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5463C" w14:textId="77777777" w:rsidR="00AE43CF" w:rsidRPr="00FE152F" w:rsidRDefault="00AE43CF" w:rsidP="00AE43C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152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FE15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Pearson correlation coefficients over all accessions between ground measured observations for CH and UAV-derived measurements for CH in the drought and control fields in (A) year 1, and (B) year 2. </w:t>
      </w:r>
    </w:p>
    <w:p w14:paraId="44C4445D" w14:textId="77777777" w:rsidR="00AE43CF" w:rsidRPr="00FE152F" w:rsidRDefault="00AE43CF" w:rsidP="00AE43C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87F7216" w14:textId="77777777" w:rsidR="00AE43CF" w:rsidRPr="003A008D" w:rsidRDefault="00AE43CF" w:rsidP="00AE43C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008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Pr="003A008D">
        <w:rPr>
          <w:rFonts w:ascii="Times New Roman" w:eastAsia="Times New Roman" w:hAnsi="Times New Roman" w:cs="Times New Roman"/>
          <w:sz w:val="24"/>
          <w:szCs w:val="24"/>
          <w:lang w:val="en-US"/>
        </w:rPr>
        <w:t>: year 1</w:t>
      </w:r>
    </w:p>
    <w:tbl>
      <w:tblPr>
        <w:tblW w:w="72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850"/>
        <w:gridCol w:w="850"/>
        <w:gridCol w:w="850"/>
        <w:gridCol w:w="850"/>
        <w:gridCol w:w="850"/>
        <w:gridCol w:w="850"/>
        <w:gridCol w:w="850"/>
      </w:tblGrid>
      <w:tr w:rsidR="00AE43CF" w:rsidRPr="003A008D" w14:paraId="22A26A55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888B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19C56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Fie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77080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_</w:t>
            </w: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1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3AF80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H_1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828A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H_1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CB515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H_2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BD560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H_2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8955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H_273</w:t>
            </w:r>
          </w:p>
        </w:tc>
      </w:tr>
      <w:tr w:rsidR="00AE43CF" w:rsidRPr="003A008D" w14:paraId="00F2E3F8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FA72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D0C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B18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E559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83C9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AAE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6DE8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3F3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AE43CF" w:rsidRPr="003A008D" w14:paraId="75D8FD19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6369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5D1B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rough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AF5B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61FC8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E20CF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D874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BA614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2DB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AE43CF" w:rsidRPr="003A008D" w14:paraId="17D812BF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9674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A90B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0115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66A9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27C1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E018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CF69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CF0D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AE43CF" w:rsidRPr="003A008D" w14:paraId="3DACFD7E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3E7F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648D1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rough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4573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291ED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0CBC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67C1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40B0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7728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AE43CF" w:rsidRPr="003A008D" w14:paraId="2BC0F73F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9AF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1D65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593F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B08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5746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EF6C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D7A8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FE35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AE43CF" w:rsidRPr="003A008D" w14:paraId="405E3D40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9E40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FC70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rough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D3B1D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ACFE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63D80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23E4D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CF1E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9145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AE43CF" w:rsidRPr="003A008D" w14:paraId="730F05F6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8C7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0D90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3BD5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3125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3F52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EF6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083F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642D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AE43CF" w:rsidRPr="003A008D" w14:paraId="457B7E60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492B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C98E6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rough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2680E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E92EB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6ECD4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86858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7BDF4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F0624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AE43CF" w:rsidRPr="003A008D" w14:paraId="1500F9FA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06E9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F0E9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F36F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CC88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43C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7F30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04EB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72DA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82</w:t>
            </w:r>
          </w:p>
        </w:tc>
      </w:tr>
      <w:tr w:rsidR="00AE43CF" w:rsidRPr="003A008D" w14:paraId="0ECA874C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AB0F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943FA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rough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AC61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E812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9C46C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11A74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0CF5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E6E4F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90</w:t>
            </w:r>
          </w:p>
        </w:tc>
      </w:tr>
    </w:tbl>
    <w:p w14:paraId="0AB523BD" w14:textId="77777777" w:rsidR="00AE43CF" w:rsidRPr="003A008D" w:rsidRDefault="00AE43CF" w:rsidP="00AE43C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228B4D1" w14:textId="77777777" w:rsidR="00AE43CF" w:rsidRPr="003A008D" w:rsidRDefault="00AE43CF" w:rsidP="00AE43C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008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</w:t>
      </w:r>
      <w:r w:rsidRPr="003A008D">
        <w:rPr>
          <w:rFonts w:ascii="Times New Roman" w:eastAsia="Times New Roman" w:hAnsi="Times New Roman" w:cs="Times New Roman"/>
          <w:sz w:val="24"/>
          <w:szCs w:val="24"/>
          <w:lang w:val="en-US"/>
        </w:rPr>
        <w:t>: year 2</w:t>
      </w:r>
    </w:p>
    <w:tbl>
      <w:tblPr>
        <w:tblW w:w="81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AE43CF" w:rsidRPr="003A008D" w14:paraId="187A3FAB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A7BE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8FA7D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Fie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7EC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H_1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6B6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H_1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E9FAA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H_1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0096A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H_1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5D405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H_1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3733E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H_2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910E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H_288</w:t>
            </w:r>
          </w:p>
        </w:tc>
      </w:tr>
      <w:tr w:rsidR="00AE43CF" w:rsidRPr="003A008D" w14:paraId="386E52BF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3D1E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7201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5C7E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163C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A1B6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9982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FAA0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A345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4B0F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AE43CF" w:rsidRPr="003A008D" w14:paraId="1F40D7F4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2A1F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E512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rough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961D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4C7AD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D1C79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A4BFD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1F078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F0FA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884D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AE43CF" w:rsidRPr="003A008D" w14:paraId="31ABA625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6749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257A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7782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AD4A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BB6A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8894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830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DD7C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BE42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AE43CF" w:rsidRPr="003A008D" w14:paraId="316AE845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1ADD0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5CC45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rough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A4664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B1D35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C3A8B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EBA7D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55601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1434C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F99C6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AE43CF" w:rsidRPr="003A008D" w14:paraId="21AE1338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606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43BF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BD0C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33D9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F86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68E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2575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D48C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A69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AE43CF" w:rsidRPr="003A008D" w14:paraId="1DB87CF9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41F91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BB772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rough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96BFB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02E4F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D7A66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D4B89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78E40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9120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57C25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AE43CF" w:rsidRPr="003A008D" w14:paraId="5DCBE2F5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14BA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0D3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FB88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5052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314E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5D2B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20AD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4F7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27B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AE43CF" w:rsidRPr="003A008D" w14:paraId="49858396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EB52E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9A04C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rough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73D61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A8DCD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EC9F6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6D00F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8CCA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01096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93651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AE43CF" w:rsidRPr="003A008D" w14:paraId="431BF7FD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FA3E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_</w:t>
            </w: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an_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F3D1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63DB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949D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0C85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4114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725B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01F3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888A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AE43CF" w:rsidRPr="003A008D" w14:paraId="3376B0AA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5874B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40EAE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rough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3F929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6C7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F184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11816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5FA9B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D476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2AFFF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</w:tr>
      <w:tr w:rsidR="00AE43CF" w:rsidRPr="003A008D" w14:paraId="18A7143D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3A3A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_man_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C66B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E0BF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CC31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2E3E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F470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4687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7AB8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97DE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80</w:t>
            </w:r>
          </w:p>
        </w:tc>
      </w:tr>
      <w:tr w:rsidR="00AE43CF" w:rsidRPr="003A008D" w14:paraId="1FC4654D" w14:textId="77777777" w:rsidTr="00DD470F">
        <w:trPr>
          <w:trHeight w:val="286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033E9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463FC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rough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9B6E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39F7B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A0754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7EC99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5D35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99DD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B8470" w14:textId="77777777" w:rsidR="00AE43CF" w:rsidRPr="003A008D" w:rsidRDefault="00AE43CF" w:rsidP="00DD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87</w:t>
            </w:r>
          </w:p>
        </w:tc>
      </w:tr>
    </w:tbl>
    <w:p w14:paraId="4C6EFFAE" w14:textId="77777777" w:rsidR="00AE43CF" w:rsidRPr="003A008D" w:rsidRDefault="00AE43CF" w:rsidP="00AE43C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620690" w14:textId="535AEDCD" w:rsidR="008C655C" w:rsidRPr="00AE43CF" w:rsidRDefault="008C655C" w:rsidP="00AE43CF"/>
    <w:sectPr w:rsidR="008C655C" w:rsidRPr="00AE43CF" w:rsidSect="00BE12A7">
      <w:headerReference w:type="first" r:id="rId11"/>
      <w:pgSz w:w="11906" w:h="16838" w:code="9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D1396" w14:textId="77777777" w:rsidR="00A61C96" w:rsidRDefault="00A61C96" w:rsidP="00464F26">
      <w:pPr>
        <w:spacing w:after="0" w:line="240" w:lineRule="auto"/>
      </w:pPr>
      <w:r>
        <w:separator/>
      </w:r>
    </w:p>
  </w:endnote>
  <w:endnote w:type="continuationSeparator" w:id="0">
    <w:p w14:paraId="1563FF9F" w14:textId="77777777" w:rsidR="00A61C96" w:rsidRDefault="00A61C96" w:rsidP="00464F26">
      <w:pPr>
        <w:spacing w:after="0" w:line="240" w:lineRule="auto"/>
      </w:pPr>
      <w:r>
        <w:continuationSeparator/>
      </w:r>
    </w:p>
  </w:endnote>
  <w:endnote w:type="continuationNotice" w:id="1">
    <w:p w14:paraId="473BC904" w14:textId="77777777" w:rsidR="00A61C96" w:rsidRDefault="00A61C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64E76" w14:textId="77777777" w:rsidR="00A61C96" w:rsidRDefault="00A61C96" w:rsidP="00464F26">
      <w:pPr>
        <w:spacing w:after="0" w:line="240" w:lineRule="auto"/>
      </w:pPr>
      <w:r>
        <w:separator/>
      </w:r>
    </w:p>
  </w:footnote>
  <w:footnote w:type="continuationSeparator" w:id="0">
    <w:p w14:paraId="4FA48D49" w14:textId="77777777" w:rsidR="00A61C96" w:rsidRDefault="00A61C96" w:rsidP="00464F26">
      <w:pPr>
        <w:spacing w:after="0" w:line="240" w:lineRule="auto"/>
      </w:pPr>
      <w:r>
        <w:continuationSeparator/>
      </w:r>
    </w:p>
  </w:footnote>
  <w:footnote w:type="continuationNotice" w:id="1">
    <w:p w14:paraId="33514339" w14:textId="77777777" w:rsidR="00A61C96" w:rsidRDefault="00A61C9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D0F22" w14:textId="433FE63A" w:rsidR="00AD7B8B" w:rsidRDefault="00AD7B8B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5702607" wp14:editId="3A6F7DAF">
          <wp:extent cx="1382534" cy="497091"/>
          <wp:effectExtent l="0" t="0" r="0" b="0"/>
          <wp:docPr id="7" name="Afbeelding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intelligence.xml><?xml version="1.0" encoding="utf-8"?>
<int:Intelligence xmlns:int="http://schemas.microsoft.com/office/intelligence/2019/intelligence">
  <int:IntelligenceSettings/>
  <int:Manifest>
    <int:ParagraphRange paragraphId="907141932" textId="1881139140" start="240" length="16" invalidationStart="240" invalidationLength="16" id="MinhTxel"/>
  </int:Manifest>
  <int:Observations>
    <int:Content id="MinhTxel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63C"/>
    <w:multiLevelType w:val="hybridMultilevel"/>
    <w:tmpl w:val="F31E7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71C98"/>
    <w:multiLevelType w:val="hybridMultilevel"/>
    <w:tmpl w:val="44BEA8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090A50"/>
    <w:multiLevelType w:val="hybridMultilevel"/>
    <w:tmpl w:val="84B20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CF546C"/>
    <w:multiLevelType w:val="hybridMultilevel"/>
    <w:tmpl w:val="02086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F01FF4"/>
    <w:multiLevelType w:val="hybridMultilevel"/>
    <w:tmpl w:val="9D7E6EC0"/>
    <w:lvl w:ilvl="0" w:tplc="E0AE0C92">
      <w:start w:val="1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DB7624"/>
    <w:multiLevelType w:val="hybridMultilevel"/>
    <w:tmpl w:val="09C8BEFC"/>
    <w:lvl w:ilvl="0" w:tplc="85709C10">
      <w:start w:val="1"/>
      <w:numFmt w:val="lowerLetter"/>
      <w:lvlText w:val="%1."/>
      <w:lvlJc w:val="left"/>
      <w:pPr>
        <w:ind w:left="360" w:hanging="360"/>
      </w:pPr>
    </w:lvl>
    <w:lvl w:ilvl="1" w:tplc="894A5EB0">
      <w:start w:val="1"/>
      <w:numFmt w:val="lowerLetter"/>
      <w:lvlText w:val="%2."/>
      <w:lvlJc w:val="left"/>
      <w:pPr>
        <w:ind w:left="1440" w:hanging="360"/>
      </w:pPr>
    </w:lvl>
    <w:lvl w:ilvl="2" w:tplc="130036C4">
      <w:start w:val="1"/>
      <w:numFmt w:val="lowerRoman"/>
      <w:lvlText w:val="%3."/>
      <w:lvlJc w:val="right"/>
      <w:pPr>
        <w:ind w:left="2160" w:hanging="180"/>
      </w:pPr>
    </w:lvl>
    <w:lvl w:ilvl="3" w:tplc="88326D78">
      <w:start w:val="1"/>
      <w:numFmt w:val="decimal"/>
      <w:lvlText w:val="%4."/>
      <w:lvlJc w:val="left"/>
      <w:pPr>
        <w:ind w:left="2880" w:hanging="360"/>
      </w:pPr>
    </w:lvl>
    <w:lvl w:ilvl="4" w:tplc="171ABB7C">
      <w:start w:val="1"/>
      <w:numFmt w:val="lowerLetter"/>
      <w:lvlText w:val="%5."/>
      <w:lvlJc w:val="left"/>
      <w:pPr>
        <w:ind w:left="3600" w:hanging="360"/>
      </w:pPr>
    </w:lvl>
    <w:lvl w:ilvl="5" w:tplc="299A62AC">
      <w:start w:val="1"/>
      <w:numFmt w:val="lowerRoman"/>
      <w:lvlText w:val="%6."/>
      <w:lvlJc w:val="right"/>
      <w:pPr>
        <w:ind w:left="4320" w:hanging="180"/>
      </w:pPr>
    </w:lvl>
    <w:lvl w:ilvl="6" w:tplc="D23602B2">
      <w:start w:val="1"/>
      <w:numFmt w:val="decimal"/>
      <w:lvlText w:val="%7."/>
      <w:lvlJc w:val="left"/>
      <w:pPr>
        <w:ind w:left="5040" w:hanging="360"/>
      </w:pPr>
    </w:lvl>
    <w:lvl w:ilvl="7" w:tplc="C5D0369A">
      <w:start w:val="1"/>
      <w:numFmt w:val="lowerLetter"/>
      <w:lvlText w:val="%8."/>
      <w:lvlJc w:val="left"/>
      <w:pPr>
        <w:ind w:left="5760" w:hanging="360"/>
      </w:pPr>
    </w:lvl>
    <w:lvl w:ilvl="8" w:tplc="148EE07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DC463B"/>
    <w:multiLevelType w:val="hybridMultilevel"/>
    <w:tmpl w:val="64D249F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7F1070"/>
    <w:multiLevelType w:val="hybridMultilevel"/>
    <w:tmpl w:val="97BC9688"/>
    <w:lvl w:ilvl="0" w:tplc="4FC83B9E">
      <w:start w:val="1"/>
      <w:numFmt w:val="decimal"/>
      <w:lvlText w:val="%1."/>
      <w:lvlJc w:val="left"/>
      <w:pPr>
        <w:ind w:left="720" w:hanging="360"/>
      </w:pPr>
    </w:lvl>
    <w:lvl w:ilvl="1" w:tplc="8D5CA334">
      <w:start w:val="1"/>
      <w:numFmt w:val="lowerLetter"/>
      <w:lvlText w:val="%2."/>
      <w:lvlJc w:val="left"/>
      <w:pPr>
        <w:ind w:left="1440" w:hanging="360"/>
      </w:pPr>
    </w:lvl>
    <w:lvl w:ilvl="2" w:tplc="6CDE135E">
      <w:start w:val="1"/>
      <w:numFmt w:val="lowerRoman"/>
      <w:lvlText w:val="%3."/>
      <w:lvlJc w:val="right"/>
      <w:pPr>
        <w:ind w:left="2160" w:hanging="180"/>
      </w:pPr>
    </w:lvl>
    <w:lvl w:ilvl="3" w:tplc="75D63758">
      <w:start w:val="1"/>
      <w:numFmt w:val="decimal"/>
      <w:lvlText w:val="%4."/>
      <w:lvlJc w:val="left"/>
      <w:pPr>
        <w:ind w:left="2880" w:hanging="360"/>
      </w:pPr>
    </w:lvl>
    <w:lvl w:ilvl="4" w:tplc="B4FEF6DE">
      <w:start w:val="1"/>
      <w:numFmt w:val="lowerLetter"/>
      <w:lvlText w:val="%5."/>
      <w:lvlJc w:val="left"/>
      <w:pPr>
        <w:ind w:left="3600" w:hanging="360"/>
      </w:pPr>
    </w:lvl>
    <w:lvl w:ilvl="5" w:tplc="5570333C">
      <w:start w:val="1"/>
      <w:numFmt w:val="lowerRoman"/>
      <w:lvlText w:val="%6."/>
      <w:lvlJc w:val="right"/>
      <w:pPr>
        <w:ind w:left="4320" w:hanging="180"/>
      </w:pPr>
    </w:lvl>
    <w:lvl w:ilvl="6" w:tplc="05C6DEF2">
      <w:start w:val="1"/>
      <w:numFmt w:val="decimal"/>
      <w:lvlText w:val="%7."/>
      <w:lvlJc w:val="left"/>
      <w:pPr>
        <w:ind w:left="5040" w:hanging="360"/>
      </w:pPr>
    </w:lvl>
    <w:lvl w:ilvl="7" w:tplc="84926D6C">
      <w:start w:val="1"/>
      <w:numFmt w:val="lowerLetter"/>
      <w:lvlText w:val="%8."/>
      <w:lvlJc w:val="left"/>
      <w:pPr>
        <w:ind w:left="5760" w:hanging="360"/>
      </w:pPr>
    </w:lvl>
    <w:lvl w:ilvl="8" w:tplc="2AF09C6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F35A20"/>
    <w:multiLevelType w:val="hybridMultilevel"/>
    <w:tmpl w:val="9D7E6EC0"/>
    <w:lvl w:ilvl="0" w:tplc="E0AE0C92">
      <w:start w:val="1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534294"/>
    <w:multiLevelType w:val="hybridMultilevel"/>
    <w:tmpl w:val="BD10B14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A2663C"/>
    <w:multiLevelType w:val="hybridMultilevel"/>
    <w:tmpl w:val="38FC8FE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CD61A8"/>
    <w:multiLevelType w:val="hybridMultilevel"/>
    <w:tmpl w:val="4E2692C8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CB62FC"/>
    <w:multiLevelType w:val="hybridMultilevel"/>
    <w:tmpl w:val="69FEBC82"/>
    <w:lvl w:ilvl="0" w:tplc="3C785C22">
      <w:start w:val="1"/>
      <w:numFmt w:val="bullet"/>
      <w:pStyle w:val="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5257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16DB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107D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E0DF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0450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18B4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68A4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5206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211DE5"/>
    <w:multiLevelType w:val="hybridMultilevel"/>
    <w:tmpl w:val="2B18B41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BC9A56">
      <w:numFmt w:val="bullet"/>
      <w:lvlText w:val=""/>
      <w:lvlJc w:val="left"/>
      <w:pPr>
        <w:ind w:left="2160" w:hanging="360"/>
      </w:pPr>
      <w:rPr>
        <w:rFonts w:ascii="Wingdings" w:eastAsia="Times New Roman" w:hAnsi="Wingdings" w:cs="Times New Roman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98166D"/>
    <w:multiLevelType w:val="hybridMultilevel"/>
    <w:tmpl w:val="5180F5C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0E5AB1"/>
    <w:multiLevelType w:val="hybridMultilevel"/>
    <w:tmpl w:val="877C044A"/>
    <w:lvl w:ilvl="0" w:tplc="300824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7C37DA"/>
    <w:multiLevelType w:val="hybridMultilevel"/>
    <w:tmpl w:val="C7EC2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B04F3E"/>
    <w:multiLevelType w:val="hybridMultilevel"/>
    <w:tmpl w:val="AB8CA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4007E5"/>
    <w:multiLevelType w:val="hybridMultilevel"/>
    <w:tmpl w:val="9D7E6EC0"/>
    <w:lvl w:ilvl="0" w:tplc="E0AE0C92">
      <w:start w:val="1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36253D"/>
    <w:multiLevelType w:val="hybridMultilevel"/>
    <w:tmpl w:val="9BC6665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1753F2"/>
    <w:multiLevelType w:val="hybridMultilevel"/>
    <w:tmpl w:val="129E7798"/>
    <w:lvl w:ilvl="0" w:tplc="E48EDA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B97E8F"/>
    <w:multiLevelType w:val="hybridMultilevel"/>
    <w:tmpl w:val="18061F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E00078"/>
    <w:multiLevelType w:val="hybridMultilevel"/>
    <w:tmpl w:val="6018F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6F6F91"/>
    <w:multiLevelType w:val="hybridMultilevel"/>
    <w:tmpl w:val="B49A2AB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883C47"/>
    <w:multiLevelType w:val="hybridMultilevel"/>
    <w:tmpl w:val="4566CF14"/>
    <w:lvl w:ilvl="0" w:tplc="CBA069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A080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6C49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F052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5C53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7EAD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5CF1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CE48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EC0D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9D04F6"/>
    <w:multiLevelType w:val="hybridMultilevel"/>
    <w:tmpl w:val="158296D2"/>
    <w:lvl w:ilvl="0" w:tplc="8BB2D820">
      <w:start w:val="1"/>
      <w:numFmt w:val="lowerLetter"/>
      <w:lvlText w:val="%1."/>
      <w:lvlJc w:val="left"/>
      <w:pPr>
        <w:ind w:left="720" w:hanging="360"/>
      </w:pPr>
    </w:lvl>
    <w:lvl w:ilvl="1" w:tplc="EF5A0D06">
      <w:start w:val="1"/>
      <w:numFmt w:val="lowerLetter"/>
      <w:lvlText w:val="%2."/>
      <w:lvlJc w:val="left"/>
      <w:pPr>
        <w:ind w:left="1440" w:hanging="360"/>
      </w:pPr>
    </w:lvl>
    <w:lvl w:ilvl="2" w:tplc="0DB89C12">
      <w:start w:val="1"/>
      <w:numFmt w:val="lowerRoman"/>
      <w:lvlText w:val="%3."/>
      <w:lvlJc w:val="right"/>
      <w:pPr>
        <w:ind w:left="2160" w:hanging="180"/>
      </w:pPr>
    </w:lvl>
    <w:lvl w:ilvl="3" w:tplc="EF8A146A">
      <w:start w:val="1"/>
      <w:numFmt w:val="decimal"/>
      <w:lvlText w:val="%4."/>
      <w:lvlJc w:val="left"/>
      <w:pPr>
        <w:ind w:left="2880" w:hanging="360"/>
      </w:pPr>
    </w:lvl>
    <w:lvl w:ilvl="4" w:tplc="AE044F46">
      <w:start w:val="1"/>
      <w:numFmt w:val="lowerLetter"/>
      <w:lvlText w:val="%5."/>
      <w:lvlJc w:val="left"/>
      <w:pPr>
        <w:ind w:left="3600" w:hanging="360"/>
      </w:pPr>
    </w:lvl>
    <w:lvl w:ilvl="5" w:tplc="B9A2F532">
      <w:start w:val="1"/>
      <w:numFmt w:val="lowerRoman"/>
      <w:lvlText w:val="%6."/>
      <w:lvlJc w:val="right"/>
      <w:pPr>
        <w:ind w:left="4320" w:hanging="180"/>
      </w:pPr>
    </w:lvl>
    <w:lvl w:ilvl="6" w:tplc="23945D32">
      <w:start w:val="1"/>
      <w:numFmt w:val="decimal"/>
      <w:lvlText w:val="%7."/>
      <w:lvlJc w:val="left"/>
      <w:pPr>
        <w:ind w:left="5040" w:hanging="360"/>
      </w:pPr>
    </w:lvl>
    <w:lvl w:ilvl="7" w:tplc="A8C631AC">
      <w:start w:val="1"/>
      <w:numFmt w:val="lowerLetter"/>
      <w:lvlText w:val="%8."/>
      <w:lvlJc w:val="left"/>
      <w:pPr>
        <w:ind w:left="5760" w:hanging="360"/>
      </w:pPr>
    </w:lvl>
    <w:lvl w:ilvl="8" w:tplc="F46A0B0A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1560C3"/>
    <w:multiLevelType w:val="hybridMultilevel"/>
    <w:tmpl w:val="9EAC947C"/>
    <w:lvl w:ilvl="0" w:tplc="D556CD8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B84AE6"/>
    <w:multiLevelType w:val="hybridMultilevel"/>
    <w:tmpl w:val="93F6F31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1619AC"/>
    <w:multiLevelType w:val="hybridMultilevel"/>
    <w:tmpl w:val="8016563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7F4E02"/>
    <w:multiLevelType w:val="hybridMultilevel"/>
    <w:tmpl w:val="E9669B36"/>
    <w:lvl w:ilvl="0" w:tplc="E4DC82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D6C0A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904CA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BB4C9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9C84D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F9ADF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082B1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9B688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6968A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7E1820FD"/>
    <w:multiLevelType w:val="hybridMultilevel"/>
    <w:tmpl w:val="7D8CE382"/>
    <w:lvl w:ilvl="0" w:tplc="A1A245D4">
      <w:start w:val="1"/>
      <w:numFmt w:val="decimal"/>
      <w:lvlText w:val="%1."/>
      <w:lvlJc w:val="left"/>
      <w:pPr>
        <w:ind w:left="720" w:hanging="360"/>
      </w:pPr>
    </w:lvl>
    <w:lvl w:ilvl="1" w:tplc="629201CE">
      <w:start w:val="1"/>
      <w:numFmt w:val="lowerLetter"/>
      <w:lvlText w:val="%2."/>
      <w:lvlJc w:val="left"/>
      <w:pPr>
        <w:ind w:left="1440" w:hanging="360"/>
      </w:pPr>
    </w:lvl>
    <w:lvl w:ilvl="2" w:tplc="B0008AFC">
      <w:start w:val="1"/>
      <w:numFmt w:val="lowerRoman"/>
      <w:lvlText w:val="%3."/>
      <w:lvlJc w:val="right"/>
      <w:pPr>
        <w:ind w:left="2160" w:hanging="180"/>
      </w:pPr>
    </w:lvl>
    <w:lvl w:ilvl="3" w:tplc="4E684756">
      <w:start w:val="1"/>
      <w:numFmt w:val="decimal"/>
      <w:lvlText w:val="%4."/>
      <w:lvlJc w:val="left"/>
      <w:pPr>
        <w:ind w:left="2880" w:hanging="360"/>
      </w:pPr>
    </w:lvl>
    <w:lvl w:ilvl="4" w:tplc="429A8C9C">
      <w:start w:val="1"/>
      <w:numFmt w:val="lowerLetter"/>
      <w:lvlText w:val="%5."/>
      <w:lvlJc w:val="left"/>
      <w:pPr>
        <w:ind w:left="3600" w:hanging="360"/>
      </w:pPr>
    </w:lvl>
    <w:lvl w:ilvl="5" w:tplc="B3C03AFA">
      <w:start w:val="1"/>
      <w:numFmt w:val="lowerRoman"/>
      <w:lvlText w:val="%6."/>
      <w:lvlJc w:val="right"/>
      <w:pPr>
        <w:ind w:left="4320" w:hanging="180"/>
      </w:pPr>
    </w:lvl>
    <w:lvl w:ilvl="6" w:tplc="0B6C9B4E">
      <w:start w:val="1"/>
      <w:numFmt w:val="decimal"/>
      <w:lvlText w:val="%7."/>
      <w:lvlJc w:val="left"/>
      <w:pPr>
        <w:ind w:left="5040" w:hanging="360"/>
      </w:pPr>
    </w:lvl>
    <w:lvl w:ilvl="7" w:tplc="7CCAD678">
      <w:start w:val="1"/>
      <w:numFmt w:val="lowerLetter"/>
      <w:lvlText w:val="%8."/>
      <w:lvlJc w:val="left"/>
      <w:pPr>
        <w:ind w:left="5760" w:hanging="360"/>
      </w:pPr>
    </w:lvl>
    <w:lvl w:ilvl="8" w:tplc="6832C640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5D5667"/>
    <w:multiLevelType w:val="hybridMultilevel"/>
    <w:tmpl w:val="2990CF06"/>
    <w:lvl w:ilvl="0" w:tplc="1E145D7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7219962">
    <w:abstractNumId w:val="21"/>
  </w:num>
  <w:num w:numId="2" w16cid:durableId="1283802203">
    <w:abstractNumId w:val="14"/>
  </w:num>
  <w:num w:numId="3" w16cid:durableId="1701467058">
    <w:abstractNumId w:val="6"/>
  </w:num>
  <w:num w:numId="4" w16cid:durableId="1916469257">
    <w:abstractNumId w:val="15"/>
  </w:num>
  <w:num w:numId="5" w16cid:durableId="934360399">
    <w:abstractNumId w:val="26"/>
  </w:num>
  <w:num w:numId="6" w16cid:durableId="326523150">
    <w:abstractNumId w:val="0"/>
  </w:num>
  <w:num w:numId="7" w16cid:durableId="1591616051">
    <w:abstractNumId w:val="17"/>
  </w:num>
  <w:num w:numId="8" w16cid:durableId="1430740123">
    <w:abstractNumId w:val="22"/>
  </w:num>
  <w:num w:numId="9" w16cid:durableId="655694612">
    <w:abstractNumId w:val="16"/>
  </w:num>
  <w:num w:numId="10" w16cid:durableId="1793286792">
    <w:abstractNumId w:val="3"/>
  </w:num>
  <w:num w:numId="11" w16cid:durableId="1595086593">
    <w:abstractNumId w:val="2"/>
  </w:num>
  <w:num w:numId="12" w16cid:durableId="765542686">
    <w:abstractNumId w:val="25"/>
  </w:num>
  <w:num w:numId="13" w16cid:durableId="1475368149">
    <w:abstractNumId w:val="24"/>
  </w:num>
  <w:num w:numId="14" w16cid:durableId="492063991">
    <w:abstractNumId w:val="30"/>
  </w:num>
  <w:num w:numId="15" w16cid:durableId="371196102">
    <w:abstractNumId w:val="11"/>
  </w:num>
  <w:num w:numId="16" w16cid:durableId="577402359">
    <w:abstractNumId w:val="5"/>
  </w:num>
  <w:num w:numId="17" w16cid:durableId="1619146214">
    <w:abstractNumId w:val="12"/>
  </w:num>
  <w:num w:numId="18" w16cid:durableId="840003813">
    <w:abstractNumId w:val="7"/>
  </w:num>
  <w:num w:numId="19" w16cid:durableId="71633248">
    <w:abstractNumId w:val="18"/>
  </w:num>
  <w:num w:numId="20" w16cid:durableId="1446850850">
    <w:abstractNumId w:val="19"/>
  </w:num>
  <w:num w:numId="21" w16cid:durableId="945504164">
    <w:abstractNumId w:val="4"/>
  </w:num>
  <w:num w:numId="22" w16cid:durableId="1282611630">
    <w:abstractNumId w:val="8"/>
  </w:num>
  <w:num w:numId="23" w16cid:durableId="1741056600">
    <w:abstractNumId w:val="9"/>
  </w:num>
  <w:num w:numId="24" w16cid:durableId="812715022">
    <w:abstractNumId w:val="27"/>
  </w:num>
  <w:num w:numId="25" w16cid:durableId="1324746128">
    <w:abstractNumId w:val="1"/>
  </w:num>
  <w:num w:numId="26" w16cid:durableId="927353342">
    <w:abstractNumId w:val="31"/>
  </w:num>
  <w:num w:numId="27" w16cid:durableId="236550996">
    <w:abstractNumId w:val="13"/>
  </w:num>
  <w:num w:numId="28" w16cid:durableId="743724307">
    <w:abstractNumId w:val="23"/>
  </w:num>
  <w:num w:numId="29" w16cid:durableId="1678072400">
    <w:abstractNumId w:val="20"/>
  </w:num>
  <w:num w:numId="30" w16cid:durableId="2126581224">
    <w:abstractNumId w:val="29"/>
  </w:num>
  <w:num w:numId="31" w16cid:durableId="1325930722">
    <w:abstractNumId w:val="28"/>
  </w:num>
  <w:num w:numId="32" w16cid:durableId="1682506115">
    <w:abstractNumId w:val="10"/>
  </w:num>
  <w:num w:numId="33" w16cid:durableId="877547731">
    <w:abstractNumId w:val="12"/>
  </w:num>
  <w:num w:numId="34" w16cid:durableId="1594893919">
    <w:abstractNumId w:val="12"/>
  </w:num>
  <w:num w:numId="35" w16cid:durableId="1138844688">
    <w:abstractNumId w:val="12"/>
  </w:num>
  <w:num w:numId="36" w16cid:durableId="189257077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BBF"/>
    <w:rsid w:val="00001FBF"/>
    <w:rsid w:val="00002EC9"/>
    <w:rsid w:val="00003001"/>
    <w:rsid w:val="00003396"/>
    <w:rsid w:val="0000490D"/>
    <w:rsid w:val="00005175"/>
    <w:rsid w:val="00006BE5"/>
    <w:rsid w:val="00007505"/>
    <w:rsid w:val="00007A7C"/>
    <w:rsid w:val="00007CF2"/>
    <w:rsid w:val="00010C4F"/>
    <w:rsid w:val="00010F08"/>
    <w:rsid w:val="00011109"/>
    <w:rsid w:val="00011F48"/>
    <w:rsid w:val="00012688"/>
    <w:rsid w:val="000126F1"/>
    <w:rsid w:val="00012BB6"/>
    <w:rsid w:val="0001320D"/>
    <w:rsid w:val="000134F1"/>
    <w:rsid w:val="0001359F"/>
    <w:rsid w:val="00014168"/>
    <w:rsid w:val="0001431E"/>
    <w:rsid w:val="0001437D"/>
    <w:rsid w:val="000151CE"/>
    <w:rsid w:val="0001632B"/>
    <w:rsid w:val="000176FE"/>
    <w:rsid w:val="00017FD4"/>
    <w:rsid w:val="000206DC"/>
    <w:rsid w:val="00020754"/>
    <w:rsid w:val="00021FE8"/>
    <w:rsid w:val="00022A86"/>
    <w:rsid w:val="00022A96"/>
    <w:rsid w:val="000239BC"/>
    <w:rsid w:val="00023D98"/>
    <w:rsid w:val="00024500"/>
    <w:rsid w:val="00025A40"/>
    <w:rsid w:val="00025AC8"/>
    <w:rsid w:val="00026724"/>
    <w:rsid w:val="00026A9A"/>
    <w:rsid w:val="0002782A"/>
    <w:rsid w:val="000278B2"/>
    <w:rsid w:val="0003118B"/>
    <w:rsid w:val="0003189D"/>
    <w:rsid w:val="00031F14"/>
    <w:rsid w:val="000328C6"/>
    <w:rsid w:val="00032B4F"/>
    <w:rsid w:val="00032EB6"/>
    <w:rsid w:val="00032EF0"/>
    <w:rsid w:val="00032F71"/>
    <w:rsid w:val="00033765"/>
    <w:rsid w:val="00033F7D"/>
    <w:rsid w:val="0003458A"/>
    <w:rsid w:val="000346D5"/>
    <w:rsid w:val="00034827"/>
    <w:rsid w:val="0003485A"/>
    <w:rsid w:val="00035C2A"/>
    <w:rsid w:val="00035C5C"/>
    <w:rsid w:val="00036499"/>
    <w:rsid w:val="00036B21"/>
    <w:rsid w:val="00036B23"/>
    <w:rsid w:val="00037B18"/>
    <w:rsid w:val="0004054D"/>
    <w:rsid w:val="00040EAC"/>
    <w:rsid w:val="000410C2"/>
    <w:rsid w:val="00043661"/>
    <w:rsid w:val="00043CAB"/>
    <w:rsid w:val="00045A43"/>
    <w:rsid w:val="00047504"/>
    <w:rsid w:val="00047695"/>
    <w:rsid w:val="000508E0"/>
    <w:rsid w:val="00050CEF"/>
    <w:rsid w:val="00051B95"/>
    <w:rsid w:val="00054036"/>
    <w:rsid w:val="0005443E"/>
    <w:rsid w:val="000559EF"/>
    <w:rsid w:val="0005602F"/>
    <w:rsid w:val="00056277"/>
    <w:rsid w:val="000564EE"/>
    <w:rsid w:val="00057255"/>
    <w:rsid w:val="000601D7"/>
    <w:rsid w:val="00060443"/>
    <w:rsid w:val="000620FC"/>
    <w:rsid w:val="0006292E"/>
    <w:rsid w:val="0006295B"/>
    <w:rsid w:val="00062DB5"/>
    <w:rsid w:val="0006395A"/>
    <w:rsid w:val="00063E63"/>
    <w:rsid w:val="000655E0"/>
    <w:rsid w:val="00065CC6"/>
    <w:rsid w:val="0006608F"/>
    <w:rsid w:val="0006785E"/>
    <w:rsid w:val="00070517"/>
    <w:rsid w:val="00070E44"/>
    <w:rsid w:val="00071415"/>
    <w:rsid w:val="000717ED"/>
    <w:rsid w:val="00072755"/>
    <w:rsid w:val="00072A54"/>
    <w:rsid w:val="00073499"/>
    <w:rsid w:val="00073C9B"/>
    <w:rsid w:val="00075BBB"/>
    <w:rsid w:val="00075F0C"/>
    <w:rsid w:val="0007666B"/>
    <w:rsid w:val="00076B31"/>
    <w:rsid w:val="00076F94"/>
    <w:rsid w:val="0007740C"/>
    <w:rsid w:val="00077962"/>
    <w:rsid w:val="00080404"/>
    <w:rsid w:val="000808EB"/>
    <w:rsid w:val="00080DD1"/>
    <w:rsid w:val="00082516"/>
    <w:rsid w:val="000830B2"/>
    <w:rsid w:val="0008315C"/>
    <w:rsid w:val="000859DE"/>
    <w:rsid w:val="00085D1D"/>
    <w:rsid w:val="00086313"/>
    <w:rsid w:val="000867C9"/>
    <w:rsid w:val="00086847"/>
    <w:rsid w:val="00086A02"/>
    <w:rsid w:val="0008706E"/>
    <w:rsid w:val="00087654"/>
    <w:rsid w:val="00087C46"/>
    <w:rsid w:val="00090411"/>
    <w:rsid w:val="0009073A"/>
    <w:rsid w:val="00090E86"/>
    <w:rsid w:val="00090F27"/>
    <w:rsid w:val="000926A5"/>
    <w:rsid w:val="0009301C"/>
    <w:rsid w:val="0009315A"/>
    <w:rsid w:val="000935B3"/>
    <w:rsid w:val="00095107"/>
    <w:rsid w:val="00095F94"/>
    <w:rsid w:val="00096630"/>
    <w:rsid w:val="00096CFF"/>
    <w:rsid w:val="00096F81"/>
    <w:rsid w:val="0009725B"/>
    <w:rsid w:val="00097327"/>
    <w:rsid w:val="000A0463"/>
    <w:rsid w:val="000A1F30"/>
    <w:rsid w:val="000A33A7"/>
    <w:rsid w:val="000A3FA9"/>
    <w:rsid w:val="000A417B"/>
    <w:rsid w:val="000A4645"/>
    <w:rsid w:val="000A52B4"/>
    <w:rsid w:val="000A5A91"/>
    <w:rsid w:val="000A609E"/>
    <w:rsid w:val="000B0394"/>
    <w:rsid w:val="000B03F1"/>
    <w:rsid w:val="000B0A1B"/>
    <w:rsid w:val="000B0C9A"/>
    <w:rsid w:val="000B0CA9"/>
    <w:rsid w:val="000B23AD"/>
    <w:rsid w:val="000B2471"/>
    <w:rsid w:val="000B2AB2"/>
    <w:rsid w:val="000B2DC6"/>
    <w:rsid w:val="000B44A1"/>
    <w:rsid w:val="000B4EDB"/>
    <w:rsid w:val="000B50BA"/>
    <w:rsid w:val="000B7129"/>
    <w:rsid w:val="000B7A34"/>
    <w:rsid w:val="000B7F71"/>
    <w:rsid w:val="000C00CE"/>
    <w:rsid w:val="000C03FC"/>
    <w:rsid w:val="000C0EB3"/>
    <w:rsid w:val="000C23B9"/>
    <w:rsid w:val="000C3B4E"/>
    <w:rsid w:val="000C4011"/>
    <w:rsid w:val="000C4369"/>
    <w:rsid w:val="000C5452"/>
    <w:rsid w:val="000C5F45"/>
    <w:rsid w:val="000C6D43"/>
    <w:rsid w:val="000C739D"/>
    <w:rsid w:val="000C7EAA"/>
    <w:rsid w:val="000D09A5"/>
    <w:rsid w:val="000D2E63"/>
    <w:rsid w:val="000D3253"/>
    <w:rsid w:val="000D3C10"/>
    <w:rsid w:val="000D3E1F"/>
    <w:rsid w:val="000D3F97"/>
    <w:rsid w:val="000D4677"/>
    <w:rsid w:val="000D48B1"/>
    <w:rsid w:val="000D5636"/>
    <w:rsid w:val="000D6757"/>
    <w:rsid w:val="000D7C25"/>
    <w:rsid w:val="000E1248"/>
    <w:rsid w:val="000E1A76"/>
    <w:rsid w:val="000E1E6F"/>
    <w:rsid w:val="000E2A42"/>
    <w:rsid w:val="000E2A68"/>
    <w:rsid w:val="000E2E5A"/>
    <w:rsid w:val="000E35FD"/>
    <w:rsid w:val="000E3735"/>
    <w:rsid w:val="000E3B25"/>
    <w:rsid w:val="000E3B49"/>
    <w:rsid w:val="000E4AD9"/>
    <w:rsid w:val="000E4EF4"/>
    <w:rsid w:val="000E5184"/>
    <w:rsid w:val="000E53B0"/>
    <w:rsid w:val="000E57EA"/>
    <w:rsid w:val="000E6683"/>
    <w:rsid w:val="000E6D1E"/>
    <w:rsid w:val="000E768A"/>
    <w:rsid w:val="000F07EE"/>
    <w:rsid w:val="000F1303"/>
    <w:rsid w:val="000F1304"/>
    <w:rsid w:val="000F2127"/>
    <w:rsid w:val="000F2372"/>
    <w:rsid w:val="000F3C3A"/>
    <w:rsid w:val="000F5863"/>
    <w:rsid w:val="000F5963"/>
    <w:rsid w:val="000F6D12"/>
    <w:rsid w:val="000F7F8C"/>
    <w:rsid w:val="0010028E"/>
    <w:rsid w:val="0010038C"/>
    <w:rsid w:val="001004D8"/>
    <w:rsid w:val="00103208"/>
    <w:rsid w:val="00103893"/>
    <w:rsid w:val="001039A6"/>
    <w:rsid w:val="001045FA"/>
    <w:rsid w:val="00105222"/>
    <w:rsid w:val="0010579A"/>
    <w:rsid w:val="00106ABF"/>
    <w:rsid w:val="0010713E"/>
    <w:rsid w:val="00107199"/>
    <w:rsid w:val="001079A1"/>
    <w:rsid w:val="001103AA"/>
    <w:rsid w:val="00110466"/>
    <w:rsid w:val="00110ED9"/>
    <w:rsid w:val="001113B9"/>
    <w:rsid w:val="00111E92"/>
    <w:rsid w:val="001128C0"/>
    <w:rsid w:val="0011328A"/>
    <w:rsid w:val="00113A13"/>
    <w:rsid w:val="00115263"/>
    <w:rsid w:val="001159F0"/>
    <w:rsid w:val="00115DF1"/>
    <w:rsid w:val="00117822"/>
    <w:rsid w:val="0011790B"/>
    <w:rsid w:val="00117B2D"/>
    <w:rsid w:val="00121690"/>
    <w:rsid w:val="001222BA"/>
    <w:rsid w:val="00122B74"/>
    <w:rsid w:val="00122D5C"/>
    <w:rsid w:val="001230A8"/>
    <w:rsid w:val="001230D0"/>
    <w:rsid w:val="00123C7B"/>
    <w:rsid w:val="00124722"/>
    <w:rsid w:val="00133984"/>
    <w:rsid w:val="00133A39"/>
    <w:rsid w:val="00133D6B"/>
    <w:rsid w:val="0013402A"/>
    <w:rsid w:val="0013467E"/>
    <w:rsid w:val="00134E7D"/>
    <w:rsid w:val="001351EC"/>
    <w:rsid w:val="0013583E"/>
    <w:rsid w:val="00136155"/>
    <w:rsid w:val="00136B94"/>
    <w:rsid w:val="00137854"/>
    <w:rsid w:val="00140103"/>
    <w:rsid w:val="001404A5"/>
    <w:rsid w:val="0014073B"/>
    <w:rsid w:val="00141324"/>
    <w:rsid w:val="00141394"/>
    <w:rsid w:val="00141B1A"/>
    <w:rsid w:val="00141CDA"/>
    <w:rsid w:val="0014264F"/>
    <w:rsid w:val="00143307"/>
    <w:rsid w:val="00143AD9"/>
    <w:rsid w:val="00143D1D"/>
    <w:rsid w:val="00144BA0"/>
    <w:rsid w:val="00145D86"/>
    <w:rsid w:val="001461A5"/>
    <w:rsid w:val="001464ED"/>
    <w:rsid w:val="0014664C"/>
    <w:rsid w:val="0014728D"/>
    <w:rsid w:val="00147C67"/>
    <w:rsid w:val="00150583"/>
    <w:rsid w:val="001506B7"/>
    <w:rsid w:val="001507F7"/>
    <w:rsid w:val="00150FFD"/>
    <w:rsid w:val="0015164E"/>
    <w:rsid w:val="001516AE"/>
    <w:rsid w:val="00151C16"/>
    <w:rsid w:val="001521F4"/>
    <w:rsid w:val="00152444"/>
    <w:rsid w:val="00152FBA"/>
    <w:rsid w:val="001541C7"/>
    <w:rsid w:val="00155E09"/>
    <w:rsid w:val="00156013"/>
    <w:rsid w:val="00156130"/>
    <w:rsid w:val="00156451"/>
    <w:rsid w:val="001570A7"/>
    <w:rsid w:val="0015750D"/>
    <w:rsid w:val="00160A4E"/>
    <w:rsid w:val="00160CCC"/>
    <w:rsid w:val="00161F61"/>
    <w:rsid w:val="0016219F"/>
    <w:rsid w:val="00162587"/>
    <w:rsid w:val="0016261D"/>
    <w:rsid w:val="00163284"/>
    <w:rsid w:val="0016385D"/>
    <w:rsid w:val="00164B6E"/>
    <w:rsid w:val="0016662B"/>
    <w:rsid w:val="00166D19"/>
    <w:rsid w:val="00167E7A"/>
    <w:rsid w:val="001702C8"/>
    <w:rsid w:val="001718E9"/>
    <w:rsid w:val="00171B5E"/>
    <w:rsid w:val="00171E2D"/>
    <w:rsid w:val="001729F0"/>
    <w:rsid w:val="00172CBB"/>
    <w:rsid w:val="001736BC"/>
    <w:rsid w:val="00173981"/>
    <w:rsid w:val="00173B07"/>
    <w:rsid w:val="00173C0A"/>
    <w:rsid w:val="00174D0E"/>
    <w:rsid w:val="00174E8D"/>
    <w:rsid w:val="001750BF"/>
    <w:rsid w:val="001750D6"/>
    <w:rsid w:val="001751CE"/>
    <w:rsid w:val="00175480"/>
    <w:rsid w:val="00176FC7"/>
    <w:rsid w:val="001774E1"/>
    <w:rsid w:val="00177D45"/>
    <w:rsid w:val="00177E5D"/>
    <w:rsid w:val="00177E6E"/>
    <w:rsid w:val="0018068D"/>
    <w:rsid w:val="00180B2A"/>
    <w:rsid w:val="00181224"/>
    <w:rsid w:val="00181B62"/>
    <w:rsid w:val="001827B9"/>
    <w:rsid w:val="00182AC1"/>
    <w:rsid w:val="001845A3"/>
    <w:rsid w:val="00184905"/>
    <w:rsid w:val="00184F2D"/>
    <w:rsid w:val="00185495"/>
    <w:rsid w:val="001864CE"/>
    <w:rsid w:val="001871A4"/>
    <w:rsid w:val="00187697"/>
    <w:rsid w:val="001900AD"/>
    <w:rsid w:val="0019029E"/>
    <w:rsid w:val="00190566"/>
    <w:rsid w:val="00190ED5"/>
    <w:rsid w:val="001925CC"/>
    <w:rsid w:val="00192F7C"/>
    <w:rsid w:val="00193B18"/>
    <w:rsid w:val="00193C5F"/>
    <w:rsid w:val="00194851"/>
    <w:rsid w:val="0019525F"/>
    <w:rsid w:val="0019608C"/>
    <w:rsid w:val="00197CC5"/>
    <w:rsid w:val="001A075F"/>
    <w:rsid w:val="001A1148"/>
    <w:rsid w:val="001A27F2"/>
    <w:rsid w:val="001A3453"/>
    <w:rsid w:val="001A4769"/>
    <w:rsid w:val="001A4D2B"/>
    <w:rsid w:val="001A5E65"/>
    <w:rsid w:val="001A7523"/>
    <w:rsid w:val="001B04FB"/>
    <w:rsid w:val="001B0558"/>
    <w:rsid w:val="001B1180"/>
    <w:rsid w:val="001B1C06"/>
    <w:rsid w:val="001B2648"/>
    <w:rsid w:val="001B27DE"/>
    <w:rsid w:val="001B3057"/>
    <w:rsid w:val="001B7EE8"/>
    <w:rsid w:val="001C1794"/>
    <w:rsid w:val="001C1ADC"/>
    <w:rsid w:val="001C3052"/>
    <w:rsid w:val="001C30BA"/>
    <w:rsid w:val="001C362B"/>
    <w:rsid w:val="001C42CB"/>
    <w:rsid w:val="001C4707"/>
    <w:rsid w:val="001C4B75"/>
    <w:rsid w:val="001C58B2"/>
    <w:rsid w:val="001C59B2"/>
    <w:rsid w:val="001C6F3E"/>
    <w:rsid w:val="001C7E47"/>
    <w:rsid w:val="001C7F30"/>
    <w:rsid w:val="001D013A"/>
    <w:rsid w:val="001D10AB"/>
    <w:rsid w:val="001D12AD"/>
    <w:rsid w:val="001D1636"/>
    <w:rsid w:val="001D1A9F"/>
    <w:rsid w:val="001D2A0B"/>
    <w:rsid w:val="001D3C11"/>
    <w:rsid w:val="001D3E11"/>
    <w:rsid w:val="001D45B5"/>
    <w:rsid w:val="001D5453"/>
    <w:rsid w:val="001D5460"/>
    <w:rsid w:val="001D6405"/>
    <w:rsid w:val="001D6836"/>
    <w:rsid w:val="001D6AC1"/>
    <w:rsid w:val="001D7D84"/>
    <w:rsid w:val="001E0081"/>
    <w:rsid w:val="001E064C"/>
    <w:rsid w:val="001E1EE7"/>
    <w:rsid w:val="001E20FE"/>
    <w:rsid w:val="001E2898"/>
    <w:rsid w:val="001E4159"/>
    <w:rsid w:val="001E4B83"/>
    <w:rsid w:val="001E4B8F"/>
    <w:rsid w:val="001E55D2"/>
    <w:rsid w:val="001E5C8F"/>
    <w:rsid w:val="001E6596"/>
    <w:rsid w:val="001E6900"/>
    <w:rsid w:val="001E6DAB"/>
    <w:rsid w:val="001E73BE"/>
    <w:rsid w:val="001F0A51"/>
    <w:rsid w:val="001F1318"/>
    <w:rsid w:val="001F3291"/>
    <w:rsid w:val="001F37A6"/>
    <w:rsid w:val="001F3BC6"/>
    <w:rsid w:val="001F3DAB"/>
    <w:rsid w:val="001F4F7A"/>
    <w:rsid w:val="001F4FCD"/>
    <w:rsid w:val="001F536F"/>
    <w:rsid w:val="001F5DBC"/>
    <w:rsid w:val="001F7366"/>
    <w:rsid w:val="0020077A"/>
    <w:rsid w:val="00200B1E"/>
    <w:rsid w:val="00200DE8"/>
    <w:rsid w:val="00201620"/>
    <w:rsid w:val="00201E7C"/>
    <w:rsid w:val="002027E7"/>
    <w:rsid w:val="00202D55"/>
    <w:rsid w:val="00202DB8"/>
    <w:rsid w:val="00203438"/>
    <w:rsid w:val="00203860"/>
    <w:rsid w:val="00203B3B"/>
    <w:rsid w:val="00204230"/>
    <w:rsid w:val="00205CE5"/>
    <w:rsid w:val="002063B3"/>
    <w:rsid w:val="002064B0"/>
    <w:rsid w:val="002101A8"/>
    <w:rsid w:val="00210578"/>
    <w:rsid w:val="0021112C"/>
    <w:rsid w:val="00211375"/>
    <w:rsid w:val="0021224B"/>
    <w:rsid w:val="00212873"/>
    <w:rsid w:val="002132CF"/>
    <w:rsid w:val="00213458"/>
    <w:rsid w:val="0021367B"/>
    <w:rsid w:val="00214B1C"/>
    <w:rsid w:val="00215A0E"/>
    <w:rsid w:val="00216126"/>
    <w:rsid w:val="0021781A"/>
    <w:rsid w:val="00217E7F"/>
    <w:rsid w:val="0022152A"/>
    <w:rsid w:val="00221674"/>
    <w:rsid w:val="002218ED"/>
    <w:rsid w:val="00221BD2"/>
    <w:rsid w:val="002227E3"/>
    <w:rsid w:val="00222B7A"/>
    <w:rsid w:val="00223513"/>
    <w:rsid w:val="00224AD9"/>
    <w:rsid w:val="002252D8"/>
    <w:rsid w:val="00226000"/>
    <w:rsid w:val="002276EA"/>
    <w:rsid w:val="00227BD0"/>
    <w:rsid w:val="0023036D"/>
    <w:rsid w:val="00230C46"/>
    <w:rsid w:val="00231D18"/>
    <w:rsid w:val="00232A5E"/>
    <w:rsid w:val="00232FCE"/>
    <w:rsid w:val="00233162"/>
    <w:rsid w:val="00233AA4"/>
    <w:rsid w:val="00234A97"/>
    <w:rsid w:val="00236F7D"/>
    <w:rsid w:val="002407A8"/>
    <w:rsid w:val="002413B2"/>
    <w:rsid w:val="00241761"/>
    <w:rsid w:val="00241BC1"/>
    <w:rsid w:val="00241EF2"/>
    <w:rsid w:val="002424B1"/>
    <w:rsid w:val="00242CBE"/>
    <w:rsid w:val="00243B25"/>
    <w:rsid w:val="00244A46"/>
    <w:rsid w:val="00244CA1"/>
    <w:rsid w:val="002455B8"/>
    <w:rsid w:val="00245CD9"/>
    <w:rsid w:val="002460B8"/>
    <w:rsid w:val="00246C63"/>
    <w:rsid w:val="002477E2"/>
    <w:rsid w:val="00250155"/>
    <w:rsid w:val="00251A00"/>
    <w:rsid w:val="00252E51"/>
    <w:rsid w:val="00252E81"/>
    <w:rsid w:val="002532B4"/>
    <w:rsid w:val="00253BF3"/>
    <w:rsid w:val="00253C08"/>
    <w:rsid w:val="00253DE9"/>
    <w:rsid w:val="00253E53"/>
    <w:rsid w:val="00254201"/>
    <w:rsid w:val="00256FBA"/>
    <w:rsid w:val="00260798"/>
    <w:rsid w:val="00260933"/>
    <w:rsid w:val="002610FA"/>
    <w:rsid w:val="002628D5"/>
    <w:rsid w:val="00262A13"/>
    <w:rsid w:val="00262D52"/>
    <w:rsid w:val="00262F52"/>
    <w:rsid w:val="0026330B"/>
    <w:rsid w:val="0026436E"/>
    <w:rsid w:val="00265038"/>
    <w:rsid w:val="0026596A"/>
    <w:rsid w:val="00265AB6"/>
    <w:rsid w:val="002663CE"/>
    <w:rsid w:val="0026659C"/>
    <w:rsid w:val="00266923"/>
    <w:rsid w:val="002675A8"/>
    <w:rsid w:val="002676A3"/>
    <w:rsid w:val="00267CC5"/>
    <w:rsid w:val="0027009B"/>
    <w:rsid w:val="00271737"/>
    <w:rsid w:val="00272027"/>
    <w:rsid w:val="00273212"/>
    <w:rsid w:val="00273D2B"/>
    <w:rsid w:val="00274A68"/>
    <w:rsid w:val="00274BAB"/>
    <w:rsid w:val="00274E19"/>
    <w:rsid w:val="0027521C"/>
    <w:rsid w:val="00276D23"/>
    <w:rsid w:val="00276D66"/>
    <w:rsid w:val="00277494"/>
    <w:rsid w:val="00277BE2"/>
    <w:rsid w:val="00280636"/>
    <w:rsid w:val="00280D6B"/>
    <w:rsid w:val="0028116E"/>
    <w:rsid w:val="002812A6"/>
    <w:rsid w:val="00281788"/>
    <w:rsid w:val="002819E5"/>
    <w:rsid w:val="00281A62"/>
    <w:rsid w:val="00282518"/>
    <w:rsid w:val="002834C7"/>
    <w:rsid w:val="00283A47"/>
    <w:rsid w:val="0028491E"/>
    <w:rsid w:val="00284F2F"/>
    <w:rsid w:val="00285C49"/>
    <w:rsid w:val="00286131"/>
    <w:rsid w:val="00286205"/>
    <w:rsid w:val="00286295"/>
    <w:rsid w:val="002865EB"/>
    <w:rsid w:val="002867F1"/>
    <w:rsid w:val="002876B5"/>
    <w:rsid w:val="002908D3"/>
    <w:rsid w:val="00291121"/>
    <w:rsid w:val="00291ABE"/>
    <w:rsid w:val="00291DCC"/>
    <w:rsid w:val="00292331"/>
    <w:rsid w:val="002923F4"/>
    <w:rsid w:val="00292811"/>
    <w:rsid w:val="00292B61"/>
    <w:rsid w:val="00292CF4"/>
    <w:rsid w:val="00293AC6"/>
    <w:rsid w:val="00293DDA"/>
    <w:rsid w:val="00294291"/>
    <w:rsid w:val="00294640"/>
    <w:rsid w:val="00295F30"/>
    <w:rsid w:val="00296E62"/>
    <w:rsid w:val="002973B4"/>
    <w:rsid w:val="0029F712"/>
    <w:rsid w:val="002A0E0D"/>
    <w:rsid w:val="002A11E5"/>
    <w:rsid w:val="002A3C42"/>
    <w:rsid w:val="002A3F34"/>
    <w:rsid w:val="002A3FBC"/>
    <w:rsid w:val="002A4AF6"/>
    <w:rsid w:val="002A5055"/>
    <w:rsid w:val="002A5844"/>
    <w:rsid w:val="002A5C4B"/>
    <w:rsid w:val="002A5EFC"/>
    <w:rsid w:val="002A7A72"/>
    <w:rsid w:val="002B066A"/>
    <w:rsid w:val="002B0E97"/>
    <w:rsid w:val="002B1125"/>
    <w:rsid w:val="002B1B1B"/>
    <w:rsid w:val="002B212D"/>
    <w:rsid w:val="002B54A5"/>
    <w:rsid w:val="002B55CC"/>
    <w:rsid w:val="002B56AA"/>
    <w:rsid w:val="002B70D6"/>
    <w:rsid w:val="002C0577"/>
    <w:rsid w:val="002C1F46"/>
    <w:rsid w:val="002C2A9D"/>
    <w:rsid w:val="002C2B76"/>
    <w:rsid w:val="002C4161"/>
    <w:rsid w:val="002C51BC"/>
    <w:rsid w:val="002C56D3"/>
    <w:rsid w:val="002C6302"/>
    <w:rsid w:val="002D0B08"/>
    <w:rsid w:val="002D0B4D"/>
    <w:rsid w:val="002D107B"/>
    <w:rsid w:val="002D10F7"/>
    <w:rsid w:val="002D1660"/>
    <w:rsid w:val="002D372C"/>
    <w:rsid w:val="002D3E4D"/>
    <w:rsid w:val="002D4734"/>
    <w:rsid w:val="002D5564"/>
    <w:rsid w:val="002D5706"/>
    <w:rsid w:val="002D5A42"/>
    <w:rsid w:val="002D668D"/>
    <w:rsid w:val="002D7F79"/>
    <w:rsid w:val="002D7F89"/>
    <w:rsid w:val="002E0CCB"/>
    <w:rsid w:val="002E1151"/>
    <w:rsid w:val="002E1734"/>
    <w:rsid w:val="002E2430"/>
    <w:rsid w:val="002E4D3A"/>
    <w:rsid w:val="002E50B0"/>
    <w:rsid w:val="002E521E"/>
    <w:rsid w:val="002E5300"/>
    <w:rsid w:val="002E69B7"/>
    <w:rsid w:val="002E6E86"/>
    <w:rsid w:val="002F179A"/>
    <w:rsid w:val="002F256F"/>
    <w:rsid w:val="002F2BAF"/>
    <w:rsid w:val="002F3285"/>
    <w:rsid w:val="002F3784"/>
    <w:rsid w:val="002F3D5A"/>
    <w:rsid w:val="002F3F46"/>
    <w:rsid w:val="002F408F"/>
    <w:rsid w:val="002F429A"/>
    <w:rsid w:val="002F7077"/>
    <w:rsid w:val="002F7A5B"/>
    <w:rsid w:val="0030050C"/>
    <w:rsid w:val="00301564"/>
    <w:rsid w:val="003016BF"/>
    <w:rsid w:val="003028A4"/>
    <w:rsid w:val="003028AA"/>
    <w:rsid w:val="003028CD"/>
    <w:rsid w:val="00302A39"/>
    <w:rsid w:val="00302A95"/>
    <w:rsid w:val="003033FC"/>
    <w:rsid w:val="003038B4"/>
    <w:rsid w:val="003039DC"/>
    <w:rsid w:val="003047D2"/>
    <w:rsid w:val="00305ABE"/>
    <w:rsid w:val="00305F2C"/>
    <w:rsid w:val="00307336"/>
    <w:rsid w:val="0030757A"/>
    <w:rsid w:val="003102AE"/>
    <w:rsid w:val="00312205"/>
    <w:rsid w:val="003125B5"/>
    <w:rsid w:val="003125CC"/>
    <w:rsid w:val="003131F0"/>
    <w:rsid w:val="00313E00"/>
    <w:rsid w:val="00314BD2"/>
    <w:rsid w:val="00314DAC"/>
    <w:rsid w:val="00315192"/>
    <w:rsid w:val="00315707"/>
    <w:rsid w:val="0031792C"/>
    <w:rsid w:val="00317C1C"/>
    <w:rsid w:val="00320D40"/>
    <w:rsid w:val="00321543"/>
    <w:rsid w:val="003218BF"/>
    <w:rsid w:val="00321AF7"/>
    <w:rsid w:val="00324176"/>
    <w:rsid w:val="003252A9"/>
    <w:rsid w:val="00325F8D"/>
    <w:rsid w:val="00327285"/>
    <w:rsid w:val="00330394"/>
    <w:rsid w:val="00330552"/>
    <w:rsid w:val="003305E6"/>
    <w:rsid w:val="00330849"/>
    <w:rsid w:val="00330E80"/>
    <w:rsid w:val="00331A85"/>
    <w:rsid w:val="00331DA7"/>
    <w:rsid w:val="003320E6"/>
    <w:rsid w:val="003326F7"/>
    <w:rsid w:val="00333525"/>
    <w:rsid w:val="00333661"/>
    <w:rsid w:val="00333F35"/>
    <w:rsid w:val="0033461E"/>
    <w:rsid w:val="00334B37"/>
    <w:rsid w:val="00335092"/>
    <w:rsid w:val="003350E4"/>
    <w:rsid w:val="003351A2"/>
    <w:rsid w:val="00336590"/>
    <w:rsid w:val="00337722"/>
    <w:rsid w:val="0034013E"/>
    <w:rsid w:val="0034085C"/>
    <w:rsid w:val="003409D6"/>
    <w:rsid w:val="003413BE"/>
    <w:rsid w:val="00341502"/>
    <w:rsid w:val="00341746"/>
    <w:rsid w:val="00341CA2"/>
    <w:rsid w:val="00342AE0"/>
    <w:rsid w:val="00343744"/>
    <w:rsid w:val="00344D3D"/>
    <w:rsid w:val="00344E26"/>
    <w:rsid w:val="00344FA8"/>
    <w:rsid w:val="003450D3"/>
    <w:rsid w:val="00345245"/>
    <w:rsid w:val="003452E1"/>
    <w:rsid w:val="00345792"/>
    <w:rsid w:val="003459AB"/>
    <w:rsid w:val="00350634"/>
    <w:rsid w:val="003507D3"/>
    <w:rsid w:val="00350B31"/>
    <w:rsid w:val="00350F6D"/>
    <w:rsid w:val="00351762"/>
    <w:rsid w:val="00351FD5"/>
    <w:rsid w:val="00354E2F"/>
    <w:rsid w:val="00355299"/>
    <w:rsid w:val="003554F7"/>
    <w:rsid w:val="00355952"/>
    <w:rsid w:val="0035668C"/>
    <w:rsid w:val="00360EBF"/>
    <w:rsid w:val="00361C77"/>
    <w:rsid w:val="00362143"/>
    <w:rsid w:val="003631CF"/>
    <w:rsid w:val="003632B4"/>
    <w:rsid w:val="00363B2B"/>
    <w:rsid w:val="00364968"/>
    <w:rsid w:val="00364E21"/>
    <w:rsid w:val="0036527B"/>
    <w:rsid w:val="00365381"/>
    <w:rsid w:val="003662E7"/>
    <w:rsid w:val="00370186"/>
    <w:rsid w:val="003726CD"/>
    <w:rsid w:val="00372C15"/>
    <w:rsid w:val="0037334C"/>
    <w:rsid w:val="00373BD5"/>
    <w:rsid w:val="00373FF9"/>
    <w:rsid w:val="003740D9"/>
    <w:rsid w:val="00375D17"/>
    <w:rsid w:val="00377289"/>
    <w:rsid w:val="003779C9"/>
    <w:rsid w:val="00380812"/>
    <w:rsid w:val="00380832"/>
    <w:rsid w:val="00382513"/>
    <w:rsid w:val="00382C98"/>
    <w:rsid w:val="00382F39"/>
    <w:rsid w:val="00382FE0"/>
    <w:rsid w:val="00383648"/>
    <w:rsid w:val="00383F49"/>
    <w:rsid w:val="00384008"/>
    <w:rsid w:val="00384046"/>
    <w:rsid w:val="0038590E"/>
    <w:rsid w:val="00385E2D"/>
    <w:rsid w:val="00385EFA"/>
    <w:rsid w:val="00387D6E"/>
    <w:rsid w:val="00387EE4"/>
    <w:rsid w:val="003911D3"/>
    <w:rsid w:val="0039123F"/>
    <w:rsid w:val="00391702"/>
    <w:rsid w:val="00392706"/>
    <w:rsid w:val="0039305A"/>
    <w:rsid w:val="00393500"/>
    <w:rsid w:val="00394A6B"/>
    <w:rsid w:val="00394FBF"/>
    <w:rsid w:val="003955B5"/>
    <w:rsid w:val="00396CBD"/>
    <w:rsid w:val="003970CD"/>
    <w:rsid w:val="003A008D"/>
    <w:rsid w:val="003A0931"/>
    <w:rsid w:val="003A17DE"/>
    <w:rsid w:val="003A3CC9"/>
    <w:rsid w:val="003A4B80"/>
    <w:rsid w:val="003A5595"/>
    <w:rsid w:val="003A5C7C"/>
    <w:rsid w:val="003A6AA3"/>
    <w:rsid w:val="003A6C66"/>
    <w:rsid w:val="003A7896"/>
    <w:rsid w:val="003B061D"/>
    <w:rsid w:val="003B1040"/>
    <w:rsid w:val="003B1A5A"/>
    <w:rsid w:val="003B1ACF"/>
    <w:rsid w:val="003B3AA9"/>
    <w:rsid w:val="003B4E44"/>
    <w:rsid w:val="003B541C"/>
    <w:rsid w:val="003B54F4"/>
    <w:rsid w:val="003B5ABE"/>
    <w:rsid w:val="003B5EA9"/>
    <w:rsid w:val="003B7CB1"/>
    <w:rsid w:val="003C10BA"/>
    <w:rsid w:val="003C1202"/>
    <w:rsid w:val="003C1707"/>
    <w:rsid w:val="003C21EF"/>
    <w:rsid w:val="003C2541"/>
    <w:rsid w:val="003C2642"/>
    <w:rsid w:val="003C4963"/>
    <w:rsid w:val="003C5454"/>
    <w:rsid w:val="003C5FCD"/>
    <w:rsid w:val="003C6147"/>
    <w:rsid w:val="003C6330"/>
    <w:rsid w:val="003C656E"/>
    <w:rsid w:val="003C6887"/>
    <w:rsid w:val="003C6B67"/>
    <w:rsid w:val="003C6DFD"/>
    <w:rsid w:val="003C7173"/>
    <w:rsid w:val="003D0710"/>
    <w:rsid w:val="003D0C5B"/>
    <w:rsid w:val="003D142E"/>
    <w:rsid w:val="003D1655"/>
    <w:rsid w:val="003D1B77"/>
    <w:rsid w:val="003D1BDC"/>
    <w:rsid w:val="003D1F1A"/>
    <w:rsid w:val="003D346B"/>
    <w:rsid w:val="003D3D72"/>
    <w:rsid w:val="003D3EBC"/>
    <w:rsid w:val="003D3F84"/>
    <w:rsid w:val="003D45B9"/>
    <w:rsid w:val="003D4BE8"/>
    <w:rsid w:val="003D6816"/>
    <w:rsid w:val="003D692B"/>
    <w:rsid w:val="003D6B9B"/>
    <w:rsid w:val="003D6CC1"/>
    <w:rsid w:val="003D6EB1"/>
    <w:rsid w:val="003E009B"/>
    <w:rsid w:val="003E0384"/>
    <w:rsid w:val="003E0A61"/>
    <w:rsid w:val="003E0A84"/>
    <w:rsid w:val="003E17C6"/>
    <w:rsid w:val="003E1EFC"/>
    <w:rsid w:val="003E2192"/>
    <w:rsid w:val="003E24F8"/>
    <w:rsid w:val="003E2681"/>
    <w:rsid w:val="003E2B31"/>
    <w:rsid w:val="003E30D2"/>
    <w:rsid w:val="003E3A4F"/>
    <w:rsid w:val="003E3C3D"/>
    <w:rsid w:val="003E50B9"/>
    <w:rsid w:val="003E51C9"/>
    <w:rsid w:val="003E5B4B"/>
    <w:rsid w:val="003E5C0A"/>
    <w:rsid w:val="003E5DDC"/>
    <w:rsid w:val="003E5E91"/>
    <w:rsid w:val="003E608E"/>
    <w:rsid w:val="003F0C3F"/>
    <w:rsid w:val="003F18A8"/>
    <w:rsid w:val="003F4B65"/>
    <w:rsid w:val="003F4FCD"/>
    <w:rsid w:val="003F52FE"/>
    <w:rsid w:val="003F5880"/>
    <w:rsid w:val="003F6CC6"/>
    <w:rsid w:val="003F7426"/>
    <w:rsid w:val="004004BC"/>
    <w:rsid w:val="00401100"/>
    <w:rsid w:val="00401E3B"/>
    <w:rsid w:val="00402F83"/>
    <w:rsid w:val="004039A0"/>
    <w:rsid w:val="0040411A"/>
    <w:rsid w:val="00404517"/>
    <w:rsid w:val="00404FEC"/>
    <w:rsid w:val="00405039"/>
    <w:rsid w:val="004060D3"/>
    <w:rsid w:val="00410DA7"/>
    <w:rsid w:val="00411E36"/>
    <w:rsid w:val="00414303"/>
    <w:rsid w:val="0041450C"/>
    <w:rsid w:val="00414670"/>
    <w:rsid w:val="0041568A"/>
    <w:rsid w:val="004157F1"/>
    <w:rsid w:val="004161B5"/>
    <w:rsid w:val="004166CC"/>
    <w:rsid w:val="00416F80"/>
    <w:rsid w:val="00417995"/>
    <w:rsid w:val="00420ECC"/>
    <w:rsid w:val="00421A55"/>
    <w:rsid w:val="00421EFA"/>
    <w:rsid w:val="00421FF9"/>
    <w:rsid w:val="00422539"/>
    <w:rsid w:val="00422798"/>
    <w:rsid w:val="00422AC6"/>
    <w:rsid w:val="00423824"/>
    <w:rsid w:val="004245F1"/>
    <w:rsid w:val="00425757"/>
    <w:rsid w:val="00425EE9"/>
    <w:rsid w:val="0042631E"/>
    <w:rsid w:val="00426F3B"/>
    <w:rsid w:val="004277D1"/>
    <w:rsid w:val="00427C1C"/>
    <w:rsid w:val="00430862"/>
    <w:rsid w:val="00431A7F"/>
    <w:rsid w:val="00431AEB"/>
    <w:rsid w:val="00433C22"/>
    <w:rsid w:val="0043457B"/>
    <w:rsid w:val="00434694"/>
    <w:rsid w:val="00434AFA"/>
    <w:rsid w:val="00434CF5"/>
    <w:rsid w:val="00436047"/>
    <w:rsid w:val="00436580"/>
    <w:rsid w:val="00436A19"/>
    <w:rsid w:val="00437B2C"/>
    <w:rsid w:val="00437ECB"/>
    <w:rsid w:val="004402AD"/>
    <w:rsid w:val="00440443"/>
    <w:rsid w:val="0044158B"/>
    <w:rsid w:val="00441F12"/>
    <w:rsid w:val="00443E6C"/>
    <w:rsid w:val="00445AA6"/>
    <w:rsid w:val="00446302"/>
    <w:rsid w:val="0044719A"/>
    <w:rsid w:val="0044731D"/>
    <w:rsid w:val="00450FAD"/>
    <w:rsid w:val="004518C0"/>
    <w:rsid w:val="00452FC4"/>
    <w:rsid w:val="004532E9"/>
    <w:rsid w:val="00454C19"/>
    <w:rsid w:val="0045592A"/>
    <w:rsid w:val="004577F4"/>
    <w:rsid w:val="00457960"/>
    <w:rsid w:val="0046007E"/>
    <w:rsid w:val="004603D8"/>
    <w:rsid w:val="00460A4C"/>
    <w:rsid w:val="00461C33"/>
    <w:rsid w:val="00462130"/>
    <w:rsid w:val="00463598"/>
    <w:rsid w:val="00463D85"/>
    <w:rsid w:val="00464F26"/>
    <w:rsid w:val="00464FFB"/>
    <w:rsid w:val="0046514F"/>
    <w:rsid w:val="00466168"/>
    <w:rsid w:val="004663D2"/>
    <w:rsid w:val="00470D24"/>
    <w:rsid w:val="00470E0F"/>
    <w:rsid w:val="0047104A"/>
    <w:rsid w:val="00473C91"/>
    <w:rsid w:val="00474220"/>
    <w:rsid w:val="00475667"/>
    <w:rsid w:val="00475CE4"/>
    <w:rsid w:val="00476254"/>
    <w:rsid w:val="0047754E"/>
    <w:rsid w:val="004804A1"/>
    <w:rsid w:val="00480BE7"/>
    <w:rsid w:val="00480FB9"/>
    <w:rsid w:val="00481776"/>
    <w:rsid w:val="00481FC9"/>
    <w:rsid w:val="004821A2"/>
    <w:rsid w:val="00482B82"/>
    <w:rsid w:val="00482C32"/>
    <w:rsid w:val="004830FC"/>
    <w:rsid w:val="004831ED"/>
    <w:rsid w:val="00483884"/>
    <w:rsid w:val="004849AB"/>
    <w:rsid w:val="0048508C"/>
    <w:rsid w:val="004852EF"/>
    <w:rsid w:val="00486A01"/>
    <w:rsid w:val="00486CC5"/>
    <w:rsid w:val="0048744D"/>
    <w:rsid w:val="00487DD1"/>
    <w:rsid w:val="004908BA"/>
    <w:rsid w:val="00490B0B"/>
    <w:rsid w:val="00490DA0"/>
    <w:rsid w:val="0049161B"/>
    <w:rsid w:val="00491ED6"/>
    <w:rsid w:val="00495113"/>
    <w:rsid w:val="00496E4A"/>
    <w:rsid w:val="00497A99"/>
    <w:rsid w:val="004A01C8"/>
    <w:rsid w:val="004A043D"/>
    <w:rsid w:val="004A084C"/>
    <w:rsid w:val="004A09C6"/>
    <w:rsid w:val="004A0A30"/>
    <w:rsid w:val="004A11A3"/>
    <w:rsid w:val="004A1234"/>
    <w:rsid w:val="004A15E9"/>
    <w:rsid w:val="004A1887"/>
    <w:rsid w:val="004A1CE3"/>
    <w:rsid w:val="004A2181"/>
    <w:rsid w:val="004A37C8"/>
    <w:rsid w:val="004A3C3C"/>
    <w:rsid w:val="004A4270"/>
    <w:rsid w:val="004A4833"/>
    <w:rsid w:val="004A6DB2"/>
    <w:rsid w:val="004B01DA"/>
    <w:rsid w:val="004B17F1"/>
    <w:rsid w:val="004B1D05"/>
    <w:rsid w:val="004B4146"/>
    <w:rsid w:val="004B42BA"/>
    <w:rsid w:val="004B52FC"/>
    <w:rsid w:val="004B5E51"/>
    <w:rsid w:val="004B722C"/>
    <w:rsid w:val="004B7428"/>
    <w:rsid w:val="004B7AFA"/>
    <w:rsid w:val="004B7C78"/>
    <w:rsid w:val="004C169D"/>
    <w:rsid w:val="004C2F12"/>
    <w:rsid w:val="004C3651"/>
    <w:rsid w:val="004C39B1"/>
    <w:rsid w:val="004C5415"/>
    <w:rsid w:val="004C5FEA"/>
    <w:rsid w:val="004C6607"/>
    <w:rsid w:val="004C688E"/>
    <w:rsid w:val="004C71CA"/>
    <w:rsid w:val="004C72C7"/>
    <w:rsid w:val="004C7606"/>
    <w:rsid w:val="004D0D5A"/>
    <w:rsid w:val="004D1A52"/>
    <w:rsid w:val="004D29EF"/>
    <w:rsid w:val="004D2FAA"/>
    <w:rsid w:val="004D3666"/>
    <w:rsid w:val="004D3735"/>
    <w:rsid w:val="004D424E"/>
    <w:rsid w:val="004D4F5D"/>
    <w:rsid w:val="004D6045"/>
    <w:rsid w:val="004D6AEF"/>
    <w:rsid w:val="004D70F7"/>
    <w:rsid w:val="004E074B"/>
    <w:rsid w:val="004E08EC"/>
    <w:rsid w:val="004E0AF7"/>
    <w:rsid w:val="004E0C12"/>
    <w:rsid w:val="004E1080"/>
    <w:rsid w:val="004E10AD"/>
    <w:rsid w:val="004E1D72"/>
    <w:rsid w:val="004E3BCC"/>
    <w:rsid w:val="004E45EF"/>
    <w:rsid w:val="004E474A"/>
    <w:rsid w:val="004E4BDC"/>
    <w:rsid w:val="004E53C7"/>
    <w:rsid w:val="004E5B48"/>
    <w:rsid w:val="004E6643"/>
    <w:rsid w:val="004F03A8"/>
    <w:rsid w:val="004F0A4D"/>
    <w:rsid w:val="004F13C4"/>
    <w:rsid w:val="004F1758"/>
    <w:rsid w:val="004F23C4"/>
    <w:rsid w:val="004F2463"/>
    <w:rsid w:val="004F3037"/>
    <w:rsid w:val="004F407A"/>
    <w:rsid w:val="004F4BE2"/>
    <w:rsid w:val="004F4E8E"/>
    <w:rsid w:val="004F57C1"/>
    <w:rsid w:val="004F5894"/>
    <w:rsid w:val="004F607E"/>
    <w:rsid w:val="004F6C3C"/>
    <w:rsid w:val="004F77F5"/>
    <w:rsid w:val="0050035F"/>
    <w:rsid w:val="0050069D"/>
    <w:rsid w:val="00500B06"/>
    <w:rsid w:val="00502FE3"/>
    <w:rsid w:val="005032C1"/>
    <w:rsid w:val="0050347F"/>
    <w:rsid w:val="005034C4"/>
    <w:rsid w:val="005040BD"/>
    <w:rsid w:val="00504E66"/>
    <w:rsid w:val="00504EC3"/>
    <w:rsid w:val="0050551E"/>
    <w:rsid w:val="00505BBF"/>
    <w:rsid w:val="00507074"/>
    <w:rsid w:val="005109AD"/>
    <w:rsid w:val="00510D99"/>
    <w:rsid w:val="00511518"/>
    <w:rsid w:val="00511A4B"/>
    <w:rsid w:val="00513483"/>
    <w:rsid w:val="00513489"/>
    <w:rsid w:val="005138C3"/>
    <w:rsid w:val="00513F2D"/>
    <w:rsid w:val="005140EB"/>
    <w:rsid w:val="00514657"/>
    <w:rsid w:val="00517AA3"/>
    <w:rsid w:val="00517C1C"/>
    <w:rsid w:val="0052005B"/>
    <w:rsid w:val="0052099E"/>
    <w:rsid w:val="00520CCD"/>
    <w:rsid w:val="005212B1"/>
    <w:rsid w:val="005212BA"/>
    <w:rsid w:val="005214F3"/>
    <w:rsid w:val="005218EE"/>
    <w:rsid w:val="00522A73"/>
    <w:rsid w:val="00522F7B"/>
    <w:rsid w:val="005235A5"/>
    <w:rsid w:val="00524F87"/>
    <w:rsid w:val="00525004"/>
    <w:rsid w:val="005254B5"/>
    <w:rsid w:val="00526EA0"/>
    <w:rsid w:val="00527731"/>
    <w:rsid w:val="0053099C"/>
    <w:rsid w:val="00530B28"/>
    <w:rsid w:val="00530D35"/>
    <w:rsid w:val="005310C7"/>
    <w:rsid w:val="00531177"/>
    <w:rsid w:val="00532260"/>
    <w:rsid w:val="00532294"/>
    <w:rsid w:val="0053315B"/>
    <w:rsid w:val="0053335E"/>
    <w:rsid w:val="00533C34"/>
    <w:rsid w:val="00533EF6"/>
    <w:rsid w:val="00534CAB"/>
    <w:rsid w:val="00535285"/>
    <w:rsid w:val="00537849"/>
    <w:rsid w:val="005409BC"/>
    <w:rsid w:val="005411D1"/>
    <w:rsid w:val="00541D27"/>
    <w:rsid w:val="00544320"/>
    <w:rsid w:val="00544984"/>
    <w:rsid w:val="00546489"/>
    <w:rsid w:val="00546794"/>
    <w:rsid w:val="00546A1B"/>
    <w:rsid w:val="00547B43"/>
    <w:rsid w:val="00550054"/>
    <w:rsid w:val="005500F5"/>
    <w:rsid w:val="0055166A"/>
    <w:rsid w:val="005518E7"/>
    <w:rsid w:val="00551FC1"/>
    <w:rsid w:val="005530C5"/>
    <w:rsid w:val="00554269"/>
    <w:rsid w:val="005559EA"/>
    <w:rsid w:val="005563D2"/>
    <w:rsid w:val="00556555"/>
    <w:rsid w:val="00556807"/>
    <w:rsid w:val="005568A9"/>
    <w:rsid w:val="00556C6D"/>
    <w:rsid w:val="0055729D"/>
    <w:rsid w:val="005574C8"/>
    <w:rsid w:val="0055771A"/>
    <w:rsid w:val="00557CF3"/>
    <w:rsid w:val="00560BC4"/>
    <w:rsid w:val="00561B8F"/>
    <w:rsid w:val="00562947"/>
    <w:rsid w:val="005633FE"/>
    <w:rsid w:val="00563EC5"/>
    <w:rsid w:val="00563FCA"/>
    <w:rsid w:val="005643BE"/>
    <w:rsid w:val="005650B1"/>
    <w:rsid w:val="0056546A"/>
    <w:rsid w:val="005658D2"/>
    <w:rsid w:val="00566139"/>
    <w:rsid w:val="00567BA2"/>
    <w:rsid w:val="00567E31"/>
    <w:rsid w:val="00570227"/>
    <w:rsid w:val="005711C3"/>
    <w:rsid w:val="00571A01"/>
    <w:rsid w:val="005723DC"/>
    <w:rsid w:val="0057271F"/>
    <w:rsid w:val="00572B1D"/>
    <w:rsid w:val="0057543F"/>
    <w:rsid w:val="00577ADF"/>
    <w:rsid w:val="00577C0B"/>
    <w:rsid w:val="00577C72"/>
    <w:rsid w:val="00580145"/>
    <w:rsid w:val="00581581"/>
    <w:rsid w:val="0058163E"/>
    <w:rsid w:val="005817E4"/>
    <w:rsid w:val="00581C86"/>
    <w:rsid w:val="0058327C"/>
    <w:rsid w:val="00583DF8"/>
    <w:rsid w:val="00585393"/>
    <w:rsid w:val="00586787"/>
    <w:rsid w:val="0058694C"/>
    <w:rsid w:val="00587702"/>
    <w:rsid w:val="00587B0C"/>
    <w:rsid w:val="00587F46"/>
    <w:rsid w:val="00590A83"/>
    <w:rsid w:val="00591672"/>
    <w:rsid w:val="005921F8"/>
    <w:rsid w:val="0059269D"/>
    <w:rsid w:val="00592CB9"/>
    <w:rsid w:val="00593983"/>
    <w:rsid w:val="0059586B"/>
    <w:rsid w:val="005968CF"/>
    <w:rsid w:val="00597942"/>
    <w:rsid w:val="00597E83"/>
    <w:rsid w:val="005A1E01"/>
    <w:rsid w:val="005A2A87"/>
    <w:rsid w:val="005A313D"/>
    <w:rsid w:val="005A3763"/>
    <w:rsid w:val="005A4C74"/>
    <w:rsid w:val="005A5B9C"/>
    <w:rsid w:val="005A7386"/>
    <w:rsid w:val="005A73D5"/>
    <w:rsid w:val="005B0AD0"/>
    <w:rsid w:val="005B0B9E"/>
    <w:rsid w:val="005B274E"/>
    <w:rsid w:val="005B327C"/>
    <w:rsid w:val="005B38D1"/>
    <w:rsid w:val="005B38FD"/>
    <w:rsid w:val="005B4289"/>
    <w:rsid w:val="005B6ED1"/>
    <w:rsid w:val="005B7836"/>
    <w:rsid w:val="005B7898"/>
    <w:rsid w:val="005C0A60"/>
    <w:rsid w:val="005C1321"/>
    <w:rsid w:val="005C1675"/>
    <w:rsid w:val="005C19ED"/>
    <w:rsid w:val="005C1E45"/>
    <w:rsid w:val="005C238B"/>
    <w:rsid w:val="005C29CF"/>
    <w:rsid w:val="005C3792"/>
    <w:rsid w:val="005C52DA"/>
    <w:rsid w:val="005C5F1D"/>
    <w:rsid w:val="005C701D"/>
    <w:rsid w:val="005C707B"/>
    <w:rsid w:val="005D13F6"/>
    <w:rsid w:val="005D2B57"/>
    <w:rsid w:val="005D340B"/>
    <w:rsid w:val="005D3474"/>
    <w:rsid w:val="005D34E1"/>
    <w:rsid w:val="005D4667"/>
    <w:rsid w:val="005D473B"/>
    <w:rsid w:val="005D620D"/>
    <w:rsid w:val="005D679A"/>
    <w:rsid w:val="005D772C"/>
    <w:rsid w:val="005E093C"/>
    <w:rsid w:val="005E0FF7"/>
    <w:rsid w:val="005E12B8"/>
    <w:rsid w:val="005E1748"/>
    <w:rsid w:val="005E1C31"/>
    <w:rsid w:val="005E1EE9"/>
    <w:rsid w:val="005E23FA"/>
    <w:rsid w:val="005E45AE"/>
    <w:rsid w:val="005E5121"/>
    <w:rsid w:val="005F0A8B"/>
    <w:rsid w:val="005F207C"/>
    <w:rsid w:val="005F220A"/>
    <w:rsid w:val="005F2985"/>
    <w:rsid w:val="005F2A29"/>
    <w:rsid w:val="005F2D65"/>
    <w:rsid w:val="005F3442"/>
    <w:rsid w:val="005F49FC"/>
    <w:rsid w:val="005F529E"/>
    <w:rsid w:val="005F5434"/>
    <w:rsid w:val="005F62F0"/>
    <w:rsid w:val="005F7B8E"/>
    <w:rsid w:val="0060062C"/>
    <w:rsid w:val="00600E74"/>
    <w:rsid w:val="00601047"/>
    <w:rsid w:val="00601182"/>
    <w:rsid w:val="00601A5A"/>
    <w:rsid w:val="006026C9"/>
    <w:rsid w:val="00603206"/>
    <w:rsid w:val="006039D5"/>
    <w:rsid w:val="00606485"/>
    <w:rsid w:val="00606CD4"/>
    <w:rsid w:val="00606F8D"/>
    <w:rsid w:val="0060716F"/>
    <w:rsid w:val="006078D3"/>
    <w:rsid w:val="006110DA"/>
    <w:rsid w:val="00611394"/>
    <w:rsid w:val="0061182E"/>
    <w:rsid w:val="00611A03"/>
    <w:rsid w:val="00612273"/>
    <w:rsid w:val="00612672"/>
    <w:rsid w:val="00612713"/>
    <w:rsid w:val="00612F99"/>
    <w:rsid w:val="0061330F"/>
    <w:rsid w:val="006135A0"/>
    <w:rsid w:val="006145C0"/>
    <w:rsid w:val="006146D8"/>
    <w:rsid w:val="006148AA"/>
    <w:rsid w:val="006148DD"/>
    <w:rsid w:val="006148EF"/>
    <w:rsid w:val="0061555A"/>
    <w:rsid w:val="0061753F"/>
    <w:rsid w:val="00621143"/>
    <w:rsid w:val="00621DC3"/>
    <w:rsid w:val="0062241F"/>
    <w:rsid w:val="00622BCE"/>
    <w:rsid w:val="00622F71"/>
    <w:rsid w:val="0062321B"/>
    <w:rsid w:val="00624CEC"/>
    <w:rsid w:val="006265C1"/>
    <w:rsid w:val="00626CA7"/>
    <w:rsid w:val="0063060C"/>
    <w:rsid w:val="00630790"/>
    <w:rsid w:val="00630918"/>
    <w:rsid w:val="00631081"/>
    <w:rsid w:val="00631E55"/>
    <w:rsid w:val="00633A0D"/>
    <w:rsid w:val="00634879"/>
    <w:rsid w:val="006365B5"/>
    <w:rsid w:val="00636D1F"/>
    <w:rsid w:val="006373D6"/>
    <w:rsid w:val="006408C1"/>
    <w:rsid w:val="00640CF3"/>
    <w:rsid w:val="00642A03"/>
    <w:rsid w:val="00642B0D"/>
    <w:rsid w:val="00643904"/>
    <w:rsid w:val="006445D9"/>
    <w:rsid w:val="006445F8"/>
    <w:rsid w:val="0064558C"/>
    <w:rsid w:val="00646045"/>
    <w:rsid w:val="00646EFD"/>
    <w:rsid w:val="006474CE"/>
    <w:rsid w:val="0065130D"/>
    <w:rsid w:val="00652170"/>
    <w:rsid w:val="00653644"/>
    <w:rsid w:val="0065412B"/>
    <w:rsid w:val="006541E0"/>
    <w:rsid w:val="006544A3"/>
    <w:rsid w:val="00654A08"/>
    <w:rsid w:val="00654F3B"/>
    <w:rsid w:val="00655BE2"/>
    <w:rsid w:val="0065714E"/>
    <w:rsid w:val="00657D7C"/>
    <w:rsid w:val="006609A2"/>
    <w:rsid w:val="006610AC"/>
    <w:rsid w:val="006612A9"/>
    <w:rsid w:val="00662DDB"/>
    <w:rsid w:val="006634AE"/>
    <w:rsid w:val="00663672"/>
    <w:rsid w:val="00664C8B"/>
    <w:rsid w:val="0066542D"/>
    <w:rsid w:val="00665F4C"/>
    <w:rsid w:val="0066631E"/>
    <w:rsid w:val="00666D11"/>
    <w:rsid w:val="00666F96"/>
    <w:rsid w:val="00670380"/>
    <w:rsid w:val="00670B8D"/>
    <w:rsid w:val="00670BB5"/>
    <w:rsid w:val="006719F7"/>
    <w:rsid w:val="00673042"/>
    <w:rsid w:val="00673362"/>
    <w:rsid w:val="006737C4"/>
    <w:rsid w:val="0067399E"/>
    <w:rsid w:val="00673A1C"/>
    <w:rsid w:val="00674801"/>
    <w:rsid w:val="00675364"/>
    <w:rsid w:val="00675F8B"/>
    <w:rsid w:val="006761ED"/>
    <w:rsid w:val="006774DF"/>
    <w:rsid w:val="00680333"/>
    <w:rsid w:val="00681515"/>
    <w:rsid w:val="006815FA"/>
    <w:rsid w:val="00681B5F"/>
    <w:rsid w:val="00682BBF"/>
    <w:rsid w:val="00682E9C"/>
    <w:rsid w:val="006854E0"/>
    <w:rsid w:val="00685B24"/>
    <w:rsid w:val="0068626C"/>
    <w:rsid w:val="0068738C"/>
    <w:rsid w:val="00687590"/>
    <w:rsid w:val="006907BB"/>
    <w:rsid w:val="00690B61"/>
    <w:rsid w:val="0069260D"/>
    <w:rsid w:val="00692EB0"/>
    <w:rsid w:val="00695C36"/>
    <w:rsid w:val="00696C0F"/>
    <w:rsid w:val="006A0AF5"/>
    <w:rsid w:val="006A302A"/>
    <w:rsid w:val="006A35FF"/>
    <w:rsid w:val="006A41A1"/>
    <w:rsid w:val="006A4E2E"/>
    <w:rsid w:val="006A5BE9"/>
    <w:rsid w:val="006A6298"/>
    <w:rsid w:val="006A64A6"/>
    <w:rsid w:val="006A66AD"/>
    <w:rsid w:val="006A6DB5"/>
    <w:rsid w:val="006A6FEB"/>
    <w:rsid w:val="006A7AA4"/>
    <w:rsid w:val="006A7FBB"/>
    <w:rsid w:val="006B0414"/>
    <w:rsid w:val="006B0A3E"/>
    <w:rsid w:val="006B143F"/>
    <w:rsid w:val="006B2237"/>
    <w:rsid w:val="006B29BF"/>
    <w:rsid w:val="006B2CBB"/>
    <w:rsid w:val="006B33BE"/>
    <w:rsid w:val="006B42ED"/>
    <w:rsid w:val="006B48E3"/>
    <w:rsid w:val="006B492D"/>
    <w:rsid w:val="006B60CA"/>
    <w:rsid w:val="006B62BD"/>
    <w:rsid w:val="006B67B3"/>
    <w:rsid w:val="006B72C1"/>
    <w:rsid w:val="006B73A9"/>
    <w:rsid w:val="006B75BB"/>
    <w:rsid w:val="006C0FD0"/>
    <w:rsid w:val="006C1255"/>
    <w:rsid w:val="006C12F5"/>
    <w:rsid w:val="006C173D"/>
    <w:rsid w:val="006C17A7"/>
    <w:rsid w:val="006C2EE2"/>
    <w:rsid w:val="006C38A6"/>
    <w:rsid w:val="006C490C"/>
    <w:rsid w:val="006C4E70"/>
    <w:rsid w:val="006C5B57"/>
    <w:rsid w:val="006C6BD0"/>
    <w:rsid w:val="006C6D76"/>
    <w:rsid w:val="006C7DEA"/>
    <w:rsid w:val="006D0C7A"/>
    <w:rsid w:val="006D0F08"/>
    <w:rsid w:val="006D113A"/>
    <w:rsid w:val="006D12A3"/>
    <w:rsid w:val="006D1DA2"/>
    <w:rsid w:val="006D223C"/>
    <w:rsid w:val="006D25D7"/>
    <w:rsid w:val="006D2C48"/>
    <w:rsid w:val="006D3A87"/>
    <w:rsid w:val="006D6517"/>
    <w:rsid w:val="006D6745"/>
    <w:rsid w:val="006D76F1"/>
    <w:rsid w:val="006D7ABE"/>
    <w:rsid w:val="006D7D85"/>
    <w:rsid w:val="006D7E38"/>
    <w:rsid w:val="006E0269"/>
    <w:rsid w:val="006E04E9"/>
    <w:rsid w:val="006E2543"/>
    <w:rsid w:val="006E2C62"/>
    <w:rsid w:val="006E3189"/>
    <w:rsid w:val="006E387B"/>
    <w:rsid w:val="006E4C2A"/>
    <w:rsid w:val="006E4E87"/>
    <w:rsid w:val="006E6DBD"/>
    <w:rsid w:val="006E703F"/>
    <w:rsid w:val="006E748F"/>
    <w:rsid w:val="006F0DB7"/>
    <w:rsid w:val="006F1CF3"/>
    <w:rsid w:val="006F2BEF"/>
    <w:rsid w:val="006F2D0C"/>
    <w:rsid w:val="006F3804"/>
    <w:rsid w:val="006F3A15"/>
    <w:rsid w:val="006F3B74"/>
    <w:rsid w:val="006F4AE0"/>
    <w:rsid w:val="006F72A2"/>
    <w:rsid w:val="007000E4"/>
    <w:rsid w:val="007011A1"/>
    <w:rsid w:val="00701622"/>
    <w:rsid w:val="00702146"/>
    <w:rsid w:val="007022BB"/>
    <w:rsid w:val="0070373C"/>
    <w:rsid w:val="00703F6F"/>
    <w:rsid w:val="00704A81"/>
    <w:rsid w:val="00706CFD"/>
    <w:rsid w:val="00706E53"/>
    <w:rsid w:val="007110BB"/>
    <w:rsid w:val="00711C57"/>
    <w:rsid w:val="0071239F"/>
    <w:rsid w:val="007133BC"/>
    <w:rsid w:val="007143DC"/>
    <w:rsid w:val="00715A9F"/>
    <w:rsid w:val="00715B8F"/>
    <w:rsid w:val="00716D08"/>
    <w:rsid w:val="00717468"/>
    <w:rsid w:val="007203D0"/>
    <w:rsid w:val="00720A36"/>
    <w:rsid w:val="00721135"/>
    <w:rsid w:val="00721794"/>
    <w:rsid w:val="00721B1A"/>
    <w:rsid w:val="00722BBB"/>
    <w:rsid w:val="0072393F"/>
    <w:rsid w:val="00723EBC"/>
    <w:rsid w:val="007240E6"/>
    <w:rsid w:val="00725231"/>
    <w:rsid w:val="00725BD4"/>
    <w:rsid w:val="0072761A"/>
    <w:rsid w:val="007306C7"/>
    <w:rsid w:val="00730B35"/>
    <w:rsid w:val="007310CB"/>
    <w:rsid w:val="00731BED"/>
    <w:rsid w:val="0073215C"/>
    <w:rsid w:val="00732CB3"/>
    <w:rsid w:val="00732CF4"/>
    <w:rsid w:val="00733443"/>
    <w:rsid w:val="00735180"/>
    <w:rsid w:val="007353A3"/>
    <w:rsid w:val="0073592A"/>
    <w:rsid w:val="00735A1C"/>
    <w:rsid w:val="00735C2A"/>
    <w:rsid w:val="00735FB9"/>
    <w:rsid w:val="00736047"/>
    <w:rsid w:val="00736BD5"/>
    <w:rsid w:val="0073734F"/>
    <w:rsid w:val="00741106"/>
    <w:rsid w:val="00741450"/>
    <w:rsid w:val="00741A83"/>
    <w:rsid w:val="007423DB"/>
    <w:rsid w:val="00743358"/>
    <w:rsid w:val="00743E00"/>
    <w:rsid w:val="00745D23"/>
    <w:rsid w:val="007470BB"/>
    <w:rsid w:val="00747E2F"/>
    <w:rsid w:val="00747EC6"/>
    <w:rsid w:val="00747EE3"/>
    <w:rsid w:val="00750481"/>
    <w:rsid w:val="00751C54"/>
    <w:rsid w:val="007526D1"/>
    <w:rsid w:val="00752B70"/>
    <w:rsid w:val="00752F95"/>
    <w:rsid w:val="007535A2"/>
    <w:rsid w:val="00754B71"/>
    <w:rsid w:val="00755580"/>
    <w:rsid w:val="00755C62"/>
    <w:rsid w:val="00755CF4"/>
    <w:rsid w:val="00755FC0"/>
    <w:rsid w:val="00756AF8"/>
    <w:rsid w:val="0075708E"/>
    <w:rsid w:val="00757090"/>
    <w:rsid w:val="0075775A"/>
    <w:rsid w:val="00760ED9"/>
    <w:rsid w:val="00761297"/>
    <w:rsid w:val="00761F9B"/>
    <w:rsid w:val="0076208C"/>
    <w:rsid w:val="00762469"/>
    <w:rsid w:val="00764DAD"/>
    <w:rsid w:val="0076552D"/>
    <w:rsid w:val="00765573"/>
    <w:rsid w:val="007659D1"/>
    <w:rsid w:val="00765DA9"/>
    <w:rsid w:val="00766205"/>
    <w:rsid w:val="007663E4"/>
    <w:rsid w:val="007668A8"/>
    <w:rsid w:val="00767942"/>
    <w:rsid w:val="00767BD6"/>
    <w:rsid w:val="00767F97"/>
    <w:rsid w:val="007702A3"/>
    <w:rsid w:val="007705DF"/>
    <w:rsid w:val="00770D8D"/>
    <w:rsid w:val="007713D4"/>
    <w:rsid w:val="0077147D"/>
    <w:rsid w:val="007727AB"/>
    <w:rsid w:val="00772B92"/>
    <w:rsid w:val="00774B1F"/>
    <w:rsid w:val="007766FF"/>
    <w:rsid w:val="00777617"/>
    <w:rsid w:val="007800AF"/>
    <w:rsid w:val="007805B8"/>
    <w:rsid w:val="007811C8"/>
    <w:rsid w:val="00782072"/>
    <w:rsid w:val="00782394"/>
    <w:rsid w:val="00782831"/>
    <w:rsid w:val="00783893"/>
    <w:rsid w:val="00783A4E"/>
    <w:rsid w:val="00783D8F"/>
    <w:rsid w:val="00783FCF"/>
    <w:rsid w:val="007849CE"/>
    <w:rsid w:val="00784BBF"/>
    <w:rsid w:val="0078584A"/>
    <w:rsid w:val="00785AD2"/>
    <w:rsid w:val="00785FDF"/>
    <w:rsid w:val="00786CCF"/>
    <w:rsid w:val="007875F4"/>
    <w:rsid w:val="00787962"/>
    <w:rsid w:val="00790A76"/>
    <w:rsid w:val="00790A8F"/>
    <w:rsid w:val="00791542"/>
    <w:rsid w:val="00792F84"/>
    <w:rsid w:val="00793A48"/>
    <w:rsid w:val="00794644"/>
    <w:rsid w:val="00794EAB"/>
    <w:rsid w:val="0079549C"/>
    <w:rsid w:val="007977A7"/>
    <w:rsid w:val="00797E5E"/>
    <w:rsid w:val="007A2415"/>
    <w:rsid w:val="007A297C"/>
    <w:rsid w:val="007A3BB2"/>
    <w:rsid w:val="007A48C1"/>
    <w:rsid w:val="007A4962"/>
    <w:rsid w:val="007A5399"/>
    <w:rsid w:val="007A66FD"/>
    <w:rsid w:val="007A69A0"/>
    <w:rsid w:val="007B00BC"/>
    <w:rsid w:val="007B1408"/>
    <w:rsid w:val="007B226F"/>
    <w:rsid w:val="007B293F"/>
    <w:rsid w:val="007B2A01"/>
    <w:rsid w:val="007B2D53"/>
    <w:rsid w:val="007B3A67"/>
    <w:rsid w:val="007B3ECE"/>
    <w:rsid w:val="007B496B"/>
    <w:rsid w:val="007B4F7D"/>
    <w:rsid w:val="007B6E75"/>
    <w:rsid w:val="007B771C"/>
    <w:rsid w:val="007B7A74"/>
    <w:rsid w:val="007B7A81"/>
    <w:rsid w:val="007B7DC6"/>
    <w:rsid w:val="007C1000"/>
    <w:rsid w:val="007C21EE"/>
    <w:rsid w:val="007C2D20"/>
    <w:rsid w:val="007C3731"/>
    <w:rsid w:val="007C49F0"/>
    <w:rsid w:val="007C50A7"/>
    <w:rsid w:val="007C53A7"/>
    <w:rsid w:val="007C5735"/>
    <w:rsid w:val="007C5EDA"/>
    <w:rsid w:val="007C675E"/>
    <w:rsid w:val="007C68A8"/>
    <w:rsid w:val="007C699A"/>
    <w:rsid w:val="007C7668"/>
    <w:rsid w:val="007D0090"/>
    <w:rsid w:val="007D0ED3"/>
    <w:rsid w:val="007D10CE"/>
    <w:rsid w:val="007D1186"/>
    <w:rsid w:val="007D162F"/>
    <w:rsid w:val="007D1777"/>
    <w:rsid w:val="007D1E22"/>
    <w:rsid w:val="007D223A"/>
    <w:rsid w:val="007D25C0"/>
    <w:rsid w:val="007D36DA"/>
    <w:rsid w:val="007D40EB"/>
    <w:rsid w:val="007D540C"/>
    <w:rsid w:val="007D673F"/>
    <w:rsid w:val="007D694F"/>
    <w:rsid w:val="007D6CA9"/>
    <w:rsid w:val="007D7ED2"/>
    <w:rsid w:val="007E1567"/>
    <w:rsid w:val="007E1D27"/>
    <w:rsid w:val="007E259A"/>
    <w:rsid w:val="007E28AE"/>
    <w:rsid w:val="007E38DC"/>
    <w:rsid w:val="007E395E"/>
    <w:rsid w:val="007E4488"/>
    <w:rsid w:val="007E54B6"/>
    <w:rsid w:val="007E5E5C"/>
    <w:rsid w:val="007E6301"/>
    <w:rsid w:val="007E68D8"/>
    <w:rsid w:val="007E6BD0"/>
    <w:rsid w:val="007E6DCB"/>
    <w:rsid w:val="007E730F"/>
    <w:rsid w:val="007E7A40"/>
    <w:rsid w:val="007F1D2B"/>
    <w:rsid w:val="007F23BF"/>
    <w:rsid w:val="007F4635"/>
    <w:rsid w:val="007F4D05"/>
    <w:rsid w:val="007F4FDF"/>
    <w:rsid w:val="007F51A5"/>
    <w:rsid w:val="007F59BB"/>
    <w:rsid w:val="007F6381"/>
    <w:rsid w:val="007F6514"/>
    <w:rsid w:val="007F68C7"/>
    <w:rsid w:val="00800284"/>
    <w:rsid w:val="00800596"/>
    <w:rsid w:val="008013C4"/>
    <w:rsid w:val="00801B57"/>
    <w:rsid w:val="00802F67"/>
    <w:rsid w:val="00804276"/>
    <w:rsid w:val="00804654"/>
    <w:rsid w:val="00804871"/>
    <w:rsid w:val="00804F43"/>
    <w:rsid w:val="0080595F"/>
    <w:rsid w:val="00806942"/>
    <w:rsid w:val="00807360"/>
    <w:rsid w:val="00811817"/>
    <w:rsid w:val="00812115"/>
    <w:rsid w:val="0081369C"/>
    <w:rsid w:val="00813C86"/>
    <w:rsid w:val="00814115"/>
    <w:rsid w:val="00816B36"/>
    <w:rsid w:val="00817E77"/>
    <w:rsid w:val="0082028B"/>
    <w:rsid w:val="008208E1"/>
    <w:rsid w:val="0082264A"/>
    <w:rsid w:val="0082326C"/>
    <w:rsid w:val="00824B57"/>
    <w:rsid w:val="00825A76"/>
    <w:rsid w:val="00825AE0"/>
    <w:rsid w:val="00826161"/>
    <w:rsid w:val="00826A4A"/>
    <w:rsid w:val="00827387"/>
    <w:rsid w:val="008309CB"/>
    <w:rsid w:val="008309E7"/>
    <w:rsid w:val="008309E9"/>
    <w:rsid w:val="008312B6"/>
    <w:rsid w:val="008315C5"/>
    <w:rsid w:val="008319A1"/>
    <w:rsid w:val="00832EEB"/>
    <w:rsid w:val="00832F8E"/>
    <w:rsid w:val="00833458"/>
    <w:rsid w:val="008342B7"/>
    <w:rsid w:val="00834841"/>
    <w:rsid w:val="00835805"/>
    <w:rsid w:val="00835BEA"/>
    <w:rsid w:val="00836EBF"/>
    <w:rsid w:val="008376BF"/>
    <w:rsid w:val="00841123"/>
    <w:rsid w:val="00842837"/>
    <w:rsid w:val="00843042"/>
    <w:rsid w:val="00843268"/>
    <w:rsid w:val="008437EE"/>
    <w:rsid w:val="00843808"/>
    <w:rsid w:val="00843C92"/>
    <w:rsid w:val="008453EE"/>
    <w:rsid w:val="008456CC"/>
    <w:rsid w:val="00847068"/>
    <w:rsid w:val="00850818"/>
    <w:rsid w:val="0085213C"/>
    <w:rsid w:val="0085521D"/>
    <w:rsid w:val="00855802"/>
    <w:rsid w:val="0086105E"/>
    <w:rsid w:val="008611D6"/>
    <w:rsid w:val="00861887"/>
    <w:rsid w:val="00861E28"/>
    <w:rsid w:val="0086254E"/>
    <w:rsid w:val="00862EF3"/>
    <w:rsid w:val="008637AE"/>
    <w:rsid w:val="00865535"/>
    <w:rsid w:val="00865884"/>
    <w:rsid w:val="00865C8E"/>
    <w:rsid w:val="00866232"/>
    <w:rsid w:val="008667E5"/>
    <w:rsid w:val="00867A91"/>
    <w:rsid w:val="00867C5A"/>
    <w:rsid w:val="00870A8F"/>
    <w:rsid w:val="00871E36"/>
    <w:rsid w:val="00872B01"/>
    <w:rsid w:val="00873636"/>
    <w:rsid w:val="00873C72"/>
    <w:rsid w:val="00874758"/>
    <w:rsid w:val="00874AF2"/>
    <w:rsid w:val="00877306"/>
    <w:rsid w:val="0087774B"/>
    <w:rsid w:val="0087799B"/>
    <w:rsid w:val="00880BFF"/>
    <w:rsid w:val="00881080"/>
    <w:rsid w:val="00882017"/>
    <w:rsid w:val="00882288"/>
    <w:rsid w:val="00882B98"/>
    <w:rsid w:val="008833A9"/>
    <w:rsid w:val="00885164"/>
    <w:rsid w:val="00885C9A"/>
    <w:rsid w:val="00885CC9"/>
    <w:rsid w:val="00886BEF"/>
    <w:rsid w:val="00887316"/>
    <w:rsid w:val="00890BE5"/>
    <w:rsid w:val="00890F4E"/>
    <w:rsid w:val="00891B62"/>
    <w:rsid w:val="00891D4C"/>
    <w:rsid w:val="00892BD3"/>
    <w:rsid w:val="00892CE2"/>
    <w:rsid w:val="00892E39"/>
    <w:rsid w:val="0089329D"/>
    <w:rsid w:val="00893959"/>
    <w:rsid w:val="00893B46"/>
    <w:rsid w:val="00893BB4"/>
    <w:rsid w:val="00894962"/>
    <w:rsid w:val="00895729"/>
    <w:rsid w:val="00896266"/>
    <w:rsid w:val="008978DB"/>
    <w:rsid w:val="008A0531"/>
    <w:rsid w:val="008A0E8B"/>
    <w:rsid w:val="008A168E"/>
    <w:rsid w:val="008A1808"/>
    <w:rsid w:val="008A1F88"/>
    <w:rsid w:val="008A3229"/>
    <w:rsid w:val="008A4C08"/>
    <w:rsid w:val="008A55F9"/>
    <w:rsid w:val="008A5B15"/>
    <w:rsid w:val="008A6F0E"/>
    <w:rsid w:val="008B2086"/>
    <w:rsid w:val="008B2328"/>
    <w:rsid w:val="008B36CA"/>
    <w:rsid w:val="008B496F"/>
    <w:rsid w:val="008B4E2C"/>
    <w:rsid w:val="008B50DA"/>
    <w:rsid w:val="008B556D"/>
    <w:rsid w:val="008B59F5"/>
    <w:rsid w:val="008B6DEE"/>
    <w:rsid w:val="008B701A"/>
    <w:rsid w:val="008B740D"/>
    <w:rsid w:val="008C0B1D"/>
    <w:rsid w:val="008C1728"/>
    <w:rsid w:val="008C1C31"/>
    <w:rsid w:val="008C1E7B"/>
    <w:rsid w:val="008C347B"/>
    <w:rsid w:val="008C3C67"/>
    <w:rsid w:val="008C3DD6"/>
    <w:rsid w:val="008C529D"/>
    <w:rsid w:val="008C5A8C"/>
    <w:rsid w:val="008C64B9"/>
    <w:rsid w:val="008C655C"/>
    <w:rsid w:val="008C7146"/>
    <w:rsid w:val="008C7319"/>
    <w:rsid w:val="008C77D1"/>
    <w:rsid w:val="008D0543"/>
    <w:rsid w:val="008D07E6"/>
    <w:rsid w:val="008D0F4B"/>
    <w:rsid w:val="008D16D1"/>
    <w:rsid w:val="008D237D"/>
    <w:rsid w:val="008D2489"/>
    <w:rsid w:val="008D33FA"/>
    <w:rsid w:val="008D4827"/>
    <w:rsid w:val="008D542C"/>
    <w:rsid w:val="008D5726"/>
    <w:rsid w:val="008D57EF"/>
    <w:rsid w:val="008D6677"/>
    <w:rsid w:val="008D6E2F"/>
    <w:rsid w:val="008D702C"/>
    <w:rsid w:val="008D7D49"/>
    <w:rsid w:val="008E0061"/>
    <w:rsid w:val="008E2046"/>
    <w:rsid w:val="008E2185"/>
    <w:rsid w:val="008E379A"/>
    <w:rsid w:val="008E3B69"/>
    <w:rsid w:val="008E3BE4"/>
    <w:rsid w:val="008E43FC"/>
    <w:rsid w:val="008E5DE5"/>
    <w:rsid w:val="008E6032"/>
    <w:rsid w:val="008E6A72"/>
    <w:rsid w:val="008E7C41"/>
    <w:rsid w:val="008E7F2B"/>
    <w:rsid w:val="008F0490"/>
    <w:rsid w:val="008F1ABF"/>
    <w:rsid w:val="008F1AC7"/>
    <w:rsid w:val="008F22FF"/>
    <w:rsid w:val="008F2A1C"/>
    <w:rsid w:val="008F2EB3"/>
    <w:rsid w:val="008F3304"/>
    <w:rsid w:val="008F371E"/>
    <w:rsid w:val="008F4540"/>
    <w:rsid w:val="008F5465"/>
    <w:rsid w:val="008F6D91"/>
    <w:rsid w:val="008F6F7B"/>
    <w:rsid w:val="00900140"/>
    <w:rsid w:val="00900DC4"/>
    <w:rsid w:val="00901B41"/>
    <w:rsid w:val="00902347"/>
    <w:rsid w:val="0090238F"/>
    <w:rsid w:val="00906D9D"/>
    <w:rsid w:val="009073B0"/>
    <w:rsid w:val="009074FB"/>
    <w:rsid w:val="0090762D"/>
    <w:rsid w:val="0090764D"/>
    <w:rsid w:val="00909F23"/>
    <w:rsid w:val="00910896"/>
    <w:rsid w:val="009118E2"/>
    <w:rsid w:val="00912B28"/>
    <w:rsid w:val="00913CC9"/>
    <w:rsid w:val="0091556F"/>
    <w:rsid w:val="00916E4D"/>
    <w:rsid w:val="00916E8C"/>
    <w:rsid w:val="009172B1"/>
    <w:rsid w:val="0091742A"/>
    <w:rsid w:val="0092041A"/>
    <w:rsid w:val="009212FF"/>
    <w:rsid w:val="00921682"/>
    <w:rsid w:val="00921A90"/>
    <w:rsid w:val="0092492B"/>
    <w:rsid w:val="00925B36"/>
    <w:rsid w:val="00926E63"/>
    <w:rsid w:val="009300D4"/>
    <w:rsid w:val="00930579"/>
    <w:rsid w:val="009314A0"/>
    <w:rsid w:val="00932469"/>
    <w:rsid w:val="0093291C"/>
    <w:rsid w:val="009329E1"/>
    <w:rsid w:val="00932A8B"/>
    <w:rsid w:val="0093411E"/>
    <w:rsid w:val="00935D54"/>
    <w:rsid w:val="00936081"/>
    <w:rsid w:val="00936700"/>
    <w:rsid w:val="009376BF"/>
    <w:rsid w:val="00937984"/>
    <w:rsid w:val="009405CD"/>
    <w:rsid w:val="0094107C"/>
    <w:rsid w:val="00944462"/>
    <w:rsid w:val="009449EC"/>
    <w:rsid w:val="00945D8C"/>
    <w:rsid w:val="00945FC1"/>
    <w:rsid w:val="009477D5"/>
    <w:rsid w:val="00947FAF"/>
    <w:rsid w:val="0095024F"/>
    <w:rsid w:val="009512DE"/>
    <w:rsid w:val="00951DBF"/>
    <w:rsid w:val="00952BAD"/>
    <w:rsid w:val="00952E3B"/>
    <w:rsid w:val="00953535"/>
    <w:rsid w:val="00953EBA"/>
    <w:rsid w:val="0095566B"/>
    <w:rsid w:val="009561A1"/>
    <w:rsid w:val="00956921"/>
    <w:rsid w:val="00957881"/>
    <w:rsid w:val="00957A06"/>
    <w:rsid w:val="00957D90"/>
    <w:rsid w:val="00960C65"/>
    <w:rsid w:val="0096152E"/>
    <w:rsid w:val="009617BC"/>
    <w:rsid w:val="00964097"/>
    <w:rsid w:val="00964187"/>
    <w:rsid w:val="009650FE"/>
    <w:rsid w:val="00966024"/>
    <w:rsid w:val="00967054"/>
    <w:rsid w:val="009721EB"/>
    <w:rsid w:val="009725FE"/>
    <w:rsid w:val="00972BF9"/>
    <w:rsid w:val="00973261"/>
    <w:rsid w:val="009732C2"/>
    <w:rsid w:val="00973964"/>
    <w:rsid w:val="00973B8D"/>
    <w:rsid w:val="00974168"/>
    <w:rsid w:val="00975285"/>
    <w:rsid w:val="00975BDB"/>
    <w:rsid w:val="00976A2C"/>
    <w:rsid w:val="00976A9C"/>
    <w:rsid w:val="009777A0"/>
    <w:rsid w:val="0098024A"/>
    <w:rsid w:val="00980C7F"/>
    <w:rsid w:val="00980F04"/>
    <w:rsid w:val="00982CF5"/>
    <w:rsid w:val="00983937"/>
    <w:rsid w:val="00984F15"/>
    <w:rsid w:val="0098553B"/>
    <w:rsid w:val="009862BC"/>
    <w:rsid w:val="00986A1A"/>
    <w:rsid w:val="00986A29"/>
    <w:rsid w:val="00987000"/>
    <w:rsid w:val="009872ED"/>
    <w:rsid w:val="00991287"/>
    <w:rsid w:val="00991569"/>
    <w:rsid w:val="00991B1E"/>
    <w:rsid w:val="00991C57"/>
    <w:rsid w:val="009929C0"/>
    <w:rsid w:val="00992CC5"/>
    <w:rsid w:val="00992FE5"/>
    <w:rsid w:val="00993440"/>
    <w:rsid w:val="00993A67"/>
    <w:rsid w:val="00994B4E"/>
    <w:rsid w:val="0099692E"/>
    <w:rsid w:val="00997B6A"/>
    <w:rsid w:val="009A0AF9"/>
    <w:rsid w:val="009A1560"/>
    <w:rsid w:val="009A173D"/>
    <w:rsid w:val="009A218C"/>
    <w:rsid w:val="009A22A7"/>
    <w:rsid w:val="009A2B82"/>
    <w:rsid w:val="009A3F45"/>
    <w:rsid w:val="009A4051"/>
    <w:rsid w:val="009A4F6D"/>
    <w:rsid w:val="009A4FD2"/>
    <w:rsid w:val="009A52B9"/>
    <w:rsid w:val="009A5464"/>
    <w:rsid w:val="009A67E2"/>
    <w:rsid w:val="009A761F"/>
    <w:rsid w:val="009A7683"/>
    <w:rsid w:val="009B0509"/>
    <w:rsid w:val="009B056D"/>
    <w:rsid w:val="009B136C"/>
    <w:rsid w:val="009B151D"/>
    <w:rsid w:val="009B2B3B"/>
    <w:rsid w:val="009B300A"/>
    <w:rsid w:val="009B43D6"/>
    <w:rsid w:val="009B447A"/>
    <w:rsid w:val="009B58DC"/>
    <w:rsid w:val="009B5924"/>
    <w:rsid w:val="009B6264"/>
    <w:rsid w:val="009B659D"/>
    <w:rsid w:val="009B69AF"/>
    <w:rsid w:val="009C41BD"/>
    <w:rsid w:val="009C555E"/>
    <w:rsid w:val="009C5B58"/>
    <w:rsid w:val="009C6EB3"/>
    <w:rsid w:val="009C7133"/>
    <w:rsid w:val="009C7983"/>
    <w:rsid w:val="009C7C22"/>
    <w:rsid w:val="009D0617"/>
    <w:rsid w:val="009D07F5"/>
    <w:rsid w:val="009D18C6"/>
    <w:rsid w:val="009D3082"/>
    <w:rsid w:val="009D32AF"/>
    <w:rsid w:val="009D34D1"/>
    <w:rsid w:val="009D3932"/>
    <w:rsid w:val="009D49BB"/>
    <w:rsid w:val="009D4D1A"/>
    <w:rsid w:val="009D5FDC"/>
    <w:rsid w:val="009D65DE"/>
    <w:rsid w:val="009D6B5D"/>
    <w:rsid w:val="009D737E"/>
    <w:rsid w:val="009E0917"/>
    <w:rsid w:val="009E0A4F"/>
    <w:rsid w:val="009E0DDD"/>
    <w:rsid w:val="009E0E9F"/>
    <w:rsid w:val="009E1977"/>
    <w:rsid w:val="009E1E4B"/>
    <w:rsid w:val="009E2399"/>
    <w:rsid w:val="009E42EC"/>
    <w:rsid w:val="009E5C74"/>
    <w:rsid w:val="009E6520"/>
    <w:rsid w:val="009E671B"/>
    <w:rsid w:val="009E67AD"/>
    <w:rsid w:val="009E7288"/>
    <w:rsid w:val="009E7CBF"/>
    <w:rsid w:val="009F0329"/>
    <w:rsid w:val="009F0997"/>
    <w:rsid w:val="009F0C8C"/>
    <w:rsid w:val="009F0F10"/>
    <w:rsid w:val="009F182D"/>
    <w:rsid w:val="009F1A9C"/>
    <w:rsid w:val="009F1EFA"/>
    <w:rsid w:val="009F45C0"/>
    <w:rsid w:val="009F5E37"/>
    <w:rsid w:val="009F6034"/>
    <w:rsid w:val="009F6BD6"/>
    <w:rsid w:val="00A00D80"/>
    <w:rsid w:val="00A010B6"/>
    <w:rsid w:val="00A01686"/>
    <w:rsid w:val="00A02038"/>
    <w:rsid w:val="00A02099"/>
    <w:rsid w:val="00A02652"/>
    <w:rsid w:val="00A0395B"/>
    <w:rsid w:val="00A039EB"/>
    <w:rsid w:val="00A03DA0"/>
    <w:rsid w:val="00A042DC"/>
    <w:rsid w:val="00A043B6"/>
    <w:rsid w:val="00A04436"/>
    <w:rsid w:val="00A0495E"/>
    <w:rsid w:val="00A05B3C"/>
    <w:rsid w:val="00A0624C"/>
    <w:rsid w:val="00A06A20"/>
    <w:rsid w:val="00A07568"/>
    <w:rsid w:val="00A07E6A"/>
    <w:rsid w:val="00A1098C"/>
    <w:rsid w:val="00A113A7"/>
    <w:rsid w:val="00A12500"/>
    <w:rsid w:val="00A147E4"/>
    <w:rsid w:val="00A15541"/>
    <w:rsid w:val="00A165FF"/>
    <w:rsid w:val="00A1686E"/>
    <w:rsid w:val="00A2029F"/>
    <w:rsid w:val="00A2161B"/>
    <w:rsid w:val="00A21672"/>
    <w:rsid w:val="00A21F55"/>
    <w:rsid w:val="00A22996"/>
    <w:rsid w:val="00A231E0"/>
    <w:rsid w:val="00A23EFD"/>
    <w:rsid w:val="00A24F9A"/>
    <w:rsid w:val="00A263A5"/>
    <w:rsid w:val="00A2649D"/>
    <w:rsid w:val="00A269C4"/>
    <w:rsid w:val="00A2794E"/>
    <w:rsid w:val="00A301AE"/>
    <w:rsid w:val="00A30E18"/>
    <w:rsid w:val="00A33CC6"/>
    <w:rsid w:val="00A34ADF"/>
    <w:rsid w:val="00A35AC5"/>
    <w:rsid w:val="00A35D71"/>
    <w:rsid w:val="00A36B55"/>
    <w:rsid w:val="00A36E3E"/>
    <w:rsid w:val="00A37F72"/>
    <w:rsid w:val="00A40080"/>
    <w:rsid w:val="00A40228"/>
    <w:rsid w:val="00A40AD2"/>
    <w:rsid w:val="00A40E49"/>
    <w:rsid w:val="00A41826"/>
    <w:rsid w:val="00A41DD0"/>
    <w:rsid w:val="00A427D3"/>
    <w:rsid w:val="00A42E28"/>
    <w:rsid w:val="00A433B0"/>
    <w:rsid w:val="00A43565"/>
    <w:rsid w:val="00A45639"/>
    <w:rsid w:val="00A45DA6"/>
    <w:rsid w:val="00A469D9"/>
    <w:rsid w:val="00A47277"/>
    <w:rsid w:val="00A4746B"/>
    <w:rsid w:val="00A47B80"/>
    <w:rsid w:val="00A47D71"/>
    <w:rsid w:val="00A516AA"/>
    <w:rsid w:val="00A5178A"/>
    <w:rsid w:val="00A51C5A"/>
    <w:rsid w:val="00A520C9"/>
    <w:rsid w:val="00A53810"/>
    <w:rsid w:val="00A53839"/>
    <w:rsid w:val="00A54748"/>
    <w:rsid w:val="00A54C24"/>
    <w:rsid w:val="00A5508C"/>
    <w:rsid w:val="00A55F54"/>
    <w:rsid w:val="00A5652E"/>
    <w:rsid w:val="00A56B6F"/>
    <w:rsid w:val="00A56BFD"/>
    <w:rsid w:val="00A5720F"/>
    <w:rsid w:val="00A57737"/>
    <w:rsid w:val="00A602F4"/>
    <w:rsid w:val="00A61231"/>
    <w:rsid w:val="00A6136C"/>
    <w:rsid w:val="00A61C96"/>
    <w:rsid w:val="00A624BE"/>
    <w:rsid w:val="00A6253C"/>
    <w:rsid w:val="00A62A3B"/>
    <w:rsid w:val="00A63644"/>
    <w:rsid w:val="00A637F9"/>
    <w:rsid w:val="00A63AF7"/>
    <w:rsid w:val="00A63EA8"/>
    <w:rsid w:val="00A64539"/>
    <w:rsid w:val="00A64CD4"/>
    <w:rsid w:val="00A64EB2"/>
    <w:rsid w:val="00A65B61"/>
    <w:rsid w:val="00A65E47"/>
    <w:rsid w:val="00A66126"/>
    <w:rsid w:val="00A66229"/>
    <w:rsid w:val="00A66C33"/>
    <w:rsid w:val="00A67207"/>
    <w:rsid w:val="00A7035A"/>
    <w:rsid w:val="00A7125E"/>
    <w:rsid w:val="00A71471"/>
    <w:rsid w:val="00A71A41"/>
    <w:rsid w:val="00A73056"/>
    <w:rsid w:val="00A73555"/>
    <w:rsid w:val="00A737D2"/>
    <w:rsid w:val="00A74DD7"/>
    <w:rsid w:val="00A7641E"/>
    <w:rsid w:val="00A7678B"/>
    <w:rsid w:val="00A76D09"/>
    <w:rsid w:val="00A77481"/>
    <w:rsid w:val="00A77CF3"/>
    <w:rsid w:val="00A81308"/>
    <w:rsid w:val="00A81D97"/>
    <w:rsid w:val="00A836C4"/>
    <w:rsid w:val="00A859FB"/>
    <w:rsid w:val="00A86D5D"/>
    <w:rsid w:val="00A8731A"/>
    <w:rsid w:val="00A90552"/>
    <w:rsid w:val="00A92C1A"/>
    <w:rsid w:val="00A92F42"/>
    <w:rsid w:val="00A931EB"/>
    <w:rsid w:val="00A93569"/>
    <w:rsid w:val="00A93E79"/>
    <w:rsid w:val="00A95D86"/>
    <w:rsid w:val="00A967B7"/>
    <w:rsid w:val="00A9688F"/>
    <w:rsid w:val="00A96D22"/>
    <w:rsid w:val="00A97356"/>
    <w:rsid w:val="00A973B4"/>
    <w:rsid w:val="00A973FC"/>
    <w:rsid w:val="00A976FF"/>
    <w:rsid w:val="00AA1C19"/>
    <w:rsid w:val="00AA21A9"/>
    <w:rsid w:val="00AA2609"/>
    <w:rsid w:val="00AA276D"/>
    <w:rsid w:val="00AA3233"/>
    <w:rsid w:val="00AA32A5"/>
    <w:rsid w:val="00AA3967"/>
    <w:rsid w:val="00AA5093"/>
    <w:rsid w:val="00AA66FF"/>
    <w:rsid w:val="00AA69C5"/>
    <w:rsid w:val="00AA723C"/>
    <w:rsid w:val="00AB0F81"/>
    <w:rsid w:val="00AB162F"/>
    <w:rsid w:val="00AB4981"/>
    <w:rsid w:val="00AB5AD6"/>
    <w:rsid w:val="00AB610D"/>
    <w:rsid w:val="00AB6154"/>
    <w:rsid w:val="00AB7EDE"/>
    <w:rsid w:val="00AC1A09"/>
    <w:rsid w:val="00AC27DD"/>
    <w:rsid w:val="00AC33D2"/>
    <w:rsid w:val="00AC3FC6"/>
    <w:rsid w:val="00AC4E3F"/>
    <w:rsid w:val="00AC64C3"/>
    <w:rsid w:val="00AC6B8E"/>
    <w:rsid w:val="00AC6CF1"/>
    <w:rsid w:val="00AD09DA"/>
    <w:rsid w:val="00AD0D73"/>
    <w:rsid w:val="00AD114A"/>
    <w:rsid w:val="00AD1294"/>
    <w:rsid w:val="00AD13A0"/>
    <w:rsid w:val="00AD14B5"/>
    <w:rsid w:val="00AD1C56"/>
    <w:rsid w:val="00AD258A"/>
    <w:rsid w:val="00AD2A8A"/>
    <w:rsid w:val="00AD3B14"/>
    <w:rsid w:val="00AD43AC"/>
    <w:rsid w:val="00AD52E1"/>
    <w:rsid w:val="00AD5BBB"/>
    <w:rsid w:val="00AD7B8B"/>
    <w:rsid w:val="00AE0275"/>
    <w:rsid w:val="00AE03F2"/>
    <w:rsid w:val="00AE073A"/>
    <w:rsid w:val="00AE11D7"/>
    <w:rsid w:val="00AE2F54"/>
    <w:rsid w:val="00AE426D"/>
    <w:rsid w:val="00AE43CF"/>
    <w:rsid w:val="00AE4D49"/>
    <w:rsid w:val="00AE5D5E"/>
    <w:rsid w:val="00AF0368"/>
    <w:rsid w:val="00AF1440"/>
    <w:rsid w:val="00AF16E9"/>
    <w:rsid w:val="00AF1AC6"/>
    <w:rsid w:val="00AF30D7"/>
    <w:rsid w:val="00AF3C21"/>
    <w:rsid w:val="00AF449B"/>
    <w:rsid w:val="00AF4A02"/>
    <w:rsid w:val="00AF57EB"/>
    <w:rsid w:val="00AF6083"/>
    <w:rsid w:val="00AF60AB"/>
    <w:rsid w:val="00AF6E43"/>
    <w:rsid w:val="00AF6EC0"/>
    <w:rsid w:val="00B00C52"/>
    <w:rsid w:val="00B00C5F"/>
    <w:rsid w:val="00B00CDF"/>
    <w:rsid w:val="00B00E2D"/>
    <w:rsid w:val="00B015CA"/>
    <w:rsid w:val="00B018B7"/>
    <w:rsid w:val="00B019CF"/>
    <w:rsid w:val="00B026C6"/>
    <w:rsid w:val="00B02C42"/>
    <w:rsid w:val="00B0316C"/>
    <w:rsid w:val="00B04BC2"/>
    <w:rsid w:val="00B04ED5"/>
    <w:rsid w:val="00B0513A"/>
    <w:rsid w:val="00B058C8"/>
    <w:rsid w:val="00B05D85"/>
    <w:rsid w:val="00B06B05"/>
    <w:rsid w:val="00B079B6"/>
    <w:rsid w:val="00B07DBE"/>
    <w:rsid w:val="00B07DF5"/>
    <w:rsid w:val="00B116E7"/>
    <w:rsid w:val="00B1220C"/>
    <w:rsid w:val="00B124F8"/>
    <w:rsid w:val="00B12571"/>
    <w:rsid w:val="00B12AFF"/>
    <w:rsid w:val="00B12BC0"/>
    <w:rsid w:val="00B12BEE"/>
    <w:rsid w:val="00B13021"/>
    <w:rsid w:val="00B15D05"/>
    <w:rsid w:val="00B17740"/>
    <w:rsid w:val="00B17FF4"/>
    <w:rsid w:val="00B2037D"/>
    <w:rsid w:val="00B22A51"/>
    <w:rsid w:val="00B23129"/>
    <w:rsid w:val="00B23792"/>
    <w:rsid w:val="00B2484D"/>
    <w:rsid w:val="00B2588A"/>
    <w:rsid w:val="00B2693C"/>
    <w:rsid w:val="00B3129E"/>
    <w:rsid w:val="00B31C3C"/>
    <w:rsid w:val="00B31FAA"/>
    <w:rsid w:val="00B3270D"/>
    <w:rsid w:val="00B3302A"/>
    <w:rsid w:val="00B33AE7"/>
    <w:rsid w:val="00B3526D"/>
    <w:rsid w:val="00B35359"/>
    <w:rsid w:val="00B353ED"/>
    <w:rsid w:val="00B35AEE"/>
    <w:rsid w:val="00B3631A"/>
    <w:rsid w:val="00B402FB"/>
    <w:rsid w:val="00B40CC5"/>
    <w:rsid w:val="00B41366"/>
    <w:rsid w:val="00B42CDB"/>
    <w:rsid w:val="00B42ECF"/>
    <w:rsid w:val="00B430F4"/>
    <w:rsid w:val="00B447F5"/>
    <w:rsid w:val="00B44EFF"/>
    <w:rsid w:val="00B45DC0"/>
    <w:rsid w:val="00B46721"/>
    <w:rsid w:val="00B46DB8"/>
    <w:rsid w:val="00B47BB5"/>
    <w:rsid w:val="00B47ED7"/>
    <w:rsid w:val="00B50BD7"/>
    <w:rsid w:val="00B51BB0"/>
    <w:rsid w:val="00B51D60"/>
    <w:rsid w:val="00B521C5"/>
    <w:rsid w:val="00B522A9"/>
    <w:rsid w:val="00B5247D"/>
    <w:rsid w:val="00B52B44"/>
    <w:rsid w:val="00B53D8C"/>
    <w:rsid w:val="00B55624"/>
    <w:rsid w:val="00B55A50"/>
    <w:rsid w:val="00B56A6A"/>
    <w:rsid w:val="00B57016"/>
    <w:rsid w:val="00B572CC"/>
    <w:rsid w:val="00B577C2"/>
    <w:rsid w:val="00B57E22"/>
    <w:rsid w:val="00B605AD"/>
    <w:rsid w:val="00B61247"/>
    <w:rsid w:val="00B61657"/>
    <w:rsid w:val="00B61882"/>
    <w:rsid w:val="00B624DB"/>
    <w:rsid w:val="00B6258A"/>
    <w:rsid w:val="00B62E9C"/>
    <w:rsid w:val="00B6336F"/>
    <w:rsid w:val="00B63665"/>
    <w:rsid w:val="00B648E9"/>
    <w:rsid w:val="00B64DD6"/>
    <w:rsid w:val="00B64E25"/>
    <w:rsid w:val="00B65126"/>
    <w:rsid w:val="00B65443"/>
    <w:rsid w:val="00B65B06"/>
    <w:rsid w:val="00B65FA2"/>
    <w:rsid w:val="00B66CA2"/>
    <w:rsid w:val="00B670AE"/>
    <w:rsid w:val="00B6793D"/>
    <w:rsid w:val="00B7056D"/>
    <w:rsid w:val="00B70A89"/>
    <w:rsid w:val="00B714F1"/>
    <w:rsid w:val="00B71D0A"/>
    <w:rsid w:val="00B724F9"/>
    <w:rsid w:val="00B731B6"/>
    <w:rsid w:val="00B73678"/>
    <w:rsid w:val="00B7511B"/>
    <w:rsid w:val="00B7539C"/>
    <w:rsid w:val="00B80374"/>
    <w:rsid w:val="00B80D62"/>
    <w:rsid w:val="00B8221E"/>
    <w:rsid w:val="00B82821"/>
    <w:rsid w:val="00B828CC"/>
    <w:rsid w:val="00B82A58"/>
    <w:rsid w:val="00B82C31"/>
    <w:rsid w:val="00B82EB3"/>
    <w:rsid w:val="00B837CC"/>
    <w:rsid w:val="00B84E0E"/>
    <w:rsid w:val="00B84EB4"/>
    <w:rsid w:val="00B85643"/>
    <w:rsid w:val="00B85973"/>
    <w:rsid w:val="00B87B0F"/>
    <w:rsid w:val="00B905CA"/>
    <w:rsid w:val="00B90B81"/>
    <w:rsid w:val="00B919DA"/>
    <w:rsid w:val="00B919DC"/>
    <w:rsid w:val="00B91C3D"/>
    <w:rsid w:val="00B91D4D"/>
    <w:rsid w:val="00B93A04"/>
    <w:rsid w:val="00B93CEF"/>
    <w:rsid w:val="00B945D8"/>
    <w:rsid w:val="00B95019"/>
    <w:rsid w:val="00B95CFA"/>
    <w:rsid w:val="00B961F6"/>
    <w:rsid w:val="00B962FD"/>
    <w:rsid w:val="00B96887"/>
    <w:rsid w:val="00B96A60"/>
    <w:rsid w:val="00B96AE3"/>
    <w:rsid w:val="00B974D6"/>
    <w:rsid w:val="00B97A7D"/>
    <w:rsid w:val="00BA049D"/>
    <w:rsid w:val="00BA1301"/>
    <w:rsid w:val="00BA1354"/>
    <w:rsid w:val="00BA14AA"/>
    <w:rsid w:val="00BA1813"/>
    <w:rsid w:val="00BA1E10"/>
    <w:rsid w:val="00BA4835"/>
    <w:rsid w:val="00BA4E1A"/>
    <w:rsid w:val="00BA58E3"/>
    <w:rsid w:val="00BA6E9B"/>
    <w:rsid w:val="00BA7474"/>
    <w:rsid w:val="00BA7D33"/>
    <w:rsid w:val="00BB1F2D"/>
    <w:rsid w:val="00BB2148"/>
    <w:rsid w:val="00BB2585"/>
    <w:rsid w:val="00BB2633"/>
    <w:rsid w:val="00BB2B4D"/>
    <w:rsid w:val="00BB3093"/>
    <w:rsid w:val="00BB3ADD"/>
    <w:rsid w:val="00BB5090"/>
    <w:rsid w:val="00BB53A8"/>
    <w:rsid w:val="00BB69A8"/>
    <w:rsid w:val="00BB6BF8"/>
    <w:rsid w:val="00BB73BF"/>
    <w:rsid w:val="00BB7F4A"/>
    <w:rsid w:val="00BC118D"/>
    <w:rsid w:val="00BC192A"/>
    <w:rsid w:val="00BC275F"/>
    <w:rsid w:val="00BC3E51"/>
    <w:rsid w:val="00BC4870"/>
    <w:rsid w:val="00BC4AE5"/>
    <w:rsid w:val="00BC541C"/>
    <w:rsid w:val="00BC55EE"/>
    <w:rsid w:val="00BC5B27"/>
    <w:rsid w:val="00BC5BA2"/>
    <w:rsid w:val="00BC5DFD"/>
    <w:rsid w:val="00BC5FE7"/>
    <w:rsid w:val="00BC6B24"/>
    <w:rsid w:val="00BC6F2B"/>
    <w:rsid w:val="00BD0860"/>
    <w:rsid w:val="00BD0863"/>
    <w:rsid w:val="00BD2420"/>
    <w:rsid w:val="00BD2D89"/>
    <w:rsid w:val="00BD4201"/>
    <w:rsid w:val="00BD4464"/>
    <w:rsid w:val="00BD4A42"/>
    <w:rsid w:val="00BD5322"/>
    <w:rsid w:val="00BD533D"/>
    <w:rsid w:val="00BD73B4"/>
    <w:rsid w:val="00BE0B8A"/>
    <w:rsid w:val="00BE0BFF"/>
    <w:rsid w:val="00BE12A7"/>
    <w:rsid w:val="00BE1D5C"/>
    <w:rsid w:val="00BE22F6"/>
    <w:rsid w:val="00BE278D"/>
    <w:rsid w:val="00BE2A4F"/>
    <w:rsid w:val="00BE2C0D"/>
    <w:rsid w:val="00BE3A91"/>
    <w:rsid w:val="00BE433A"/>
    <w:rsid w:val="00BE5969"/>
    <w:rsid w:val="00BE67F4"/>
    <w:rsid w:val="00BE72AE"/>
    <w:rsid w:val="00BE76BA"/>
    <w:rsid w:val="00BE7728"/>
    <w:rsid w:val="00BF0473"/>
    <w:rsid w:val="00BF0507"/>
    <w:rsid w:val="00BF08DA"/>
    <w:rsid w:val="00BF2D0C"/>
    <w:rsid w:val="00BF313A"/>
    <w:rsid w:val="00BF370C"/>
    <w:rsid w:val="00BF4472"/>
    <w:rsid w:val="00BF4733"/>
    <w:rsid w:val="00BF5002"/>
    <w:rsid w:val="00BF54F3"/>
    <w:rsid w:val="00BF5C78"/>
    <w:rsid w:val="00BF7914"/>
    <w:rsid w:val="00C000E9"/>
    <w:rsid w:val="00C00FD0"/>
    <w:rsid w:val="00C01C8D"/>
    <w:rsid w:val="00C031DA"/>
    <w:rsid w:val="00C033C5"/>
    <w:rsid w:val="00C04DE8"/>
    <w:rsid w:val="00C04E84"/>
    <w:rsid w:val="00C0574F"/>
    <w:rsid w:val="00C058E4"/>
    <w:rsid w:val="00C05BA4"/>
    <w:rsid w:val="00C05C45"/>
    <w:rsid w:val="00C10616"/>
    <w:rsid w:val="00C116F4"/>
    <w:rsid w:val="00C11AC1"/>
    <w:rsid w:val="00C11C6F"/>
    <w:rsid w:val="00C12361"/>
    <w:rsid w:val="00C14480"/>
    <w:rsid w:val="00C153B3"/>
    <w:rsid w:val="00C1551C"/>
    <w:rsid w:val="00C158BF"/>
    <w:rsid w:val="00C17C81"/>
    <w:rsid w:val="00C20BC2"/>
    <w:rsid w:val="00C21E1C"/>
    <w:rsid w:val="00C226C6"/>
    <w:rsid w:val="00C22722"/>
    <w:rsid w:val="00C22EA0"/>
    <w:rsid w:val="00C23DCC"/>
    <w:rsid w:val="00C243DF"/>
    <w:rsid w:val="00C2560C"/>
    <w:rsid w:val="00C27487"/>
    <w:rsid w:val="00C30BDF"/>
    <w:rsid w:val="00C31693"/>
    <w:rsid w:val="00C344EA"/>
    <w:rsid w:val="00C344ED"/>
    <w:rsid w:val="00C34BAB"/>
    <w:rsid w:val="00C34BEA"/>
    <w:rsid w:val="00C352FE"/>
    <w:rsid w:val="00C35810"/>
    <w:rsid w:val="00C35A81"/>
    <w:rsid w:val="00C35AD3"/>
    <w:rsid w:val="00C3658F"/>
    <w:rsid w:val="00C36C74"/>
    <w:rsid w:val="00C37C78"/>
    <w:rsid w:val="00C407BD"/>
    <w:rsid w:val="00C407D7"/>
    <w:rsid w:val="00C40B57"/>
    <w:rsid w:val="00C417F3"/>
    <w:rsid w:val="00C4293C"/>
    <w:rsid w:val="00C43407"/>
    <w:rsid w:val="00C43F58"/>
    <w:rsid w:val="00C44151"/>
    <w:rsid w:val="00C45A42"/>
    <w:rsid w:val="00C45EF4"/>
    <w:rsid w:val="00C4644E"/>
    <w:rsid w:val="00C46A65"/>
    <w:rsid w:val="00C507D4"/>
    <w:rsid w:val="00C51414"/>
    <w:rsid w:val="00C5179E"/>
    <w:rsid w:val="00C51C00"/>
    <w:rsid w:val="00C527E5"/>
    <w:rsid w:val="00C52CA2"/>
    <w:rsid w:val="00C52F85"/>
    <w:rsid w:val="00C53C53"/>
    <w:rsid w:val="00C540F8"/>
    <w:rsid w:val="00C55446"/>
    <w:rsid w:val="00C55CDF"/>
    <w:rsid w:val="00C56007"/>
    <w:rsid w:val="00C5611B"/>
    <w:rsid w:val="00C5680F"/>
    <w:rsid w:val="00C56ACC"/>
    <w:rsid w:val="00C5723B"/>
    <w:rsid w:val="00C57C61"/>
    <w:rsid w:val="00C609EF"/>
    <w:rsid w:val="00C61838"/>
    <w:rsid w:val="00C62A61"/>
    <w:rsid w:val="00C636DE"/>
    <w:rsid w:val="00C64FBA"/>
    <w:rsid w:val="00C65028"/>
    <w:rsid w:val="00C6592B"/>
    <w:rsid w:val="00C659F2"/>
    <w:rsid w:val="00C65CDD"/>
    <w:rsid w:val="00C660D4"/>
    <w:rsid w:val="00C66142"/>
    <w:rsid w:val="00C6666C"/>
    <w:rsid w:val="00C67C03"/>
    <w:rsid w:val="00C67F07"/>
    <w:rsid w:val="00C700A7"/>
    <w:rsid w:val="00C70E44"/>
    <w:rsid w:val="00C71379"/>
    <w:rsid w:val="00C715D1"/>
    <w:rsid w:val="00C71713"/>
    <w:rsid w:val="00C717EC"/>
    <w:rsid w:val="00C72980"/>
    <w:rsid w:val="00C72A0F"/>
    <w:rsid w:val="00C72E0A"/>
    <w:rsid w:val="00C73268"/>
    <w:rsid w:val="00C73767"/>
    <w:rsid w:val="00C74204"/>
    <w:rsid w:val="00C74554"/>
    <w:rsid w:val="00C75E3D"/>
    <w:rsid w:val="00C76730"/>
    <w:rsid w:val="00C7684C"/>
    <w:rsid w:val="00C76E7D"/>
    <w:rsid w:val="00C774F2"/>
    <w:rsid w:val="00C80B5E"/>
    <w:rsid w:val="00C81600"/>
    <w:rsid w:val="00C81B17"/>
    <w:rsid w:val="00C827A0"/>
    <w:rsid w:val="00C82A37"/>
    <w:rsid w:val="00C8315D"/>
    <w:rsid w:val="00C8316C"/>
    <w:rsid w:val="00C840A2"/>
    <w:rsid w:val="00C84170"/>
    <w:rsid w:val="00C849AF"/>
    <w:rsid w:val="00C84D9D"/>
    <w:rsid w:val="00C84E94"/>
    <w:rsid w:val="00C85430"/>
    <w:rsid w:val="00C869C0"/>
    <w:rsid w:val="00C877B2"/>
    <w:rsid w:val="00C87AB4"/>
    <w:rsid w:val="00C90424"/>
    <w:rsid w:val="00C90F0F"/>
    <w:rsid w:val="00C916D2"/>
    <w:rsid w:val="00C91706"/>
    <w:rsid w:val="00C9188D"/>
    <w:rsid w:val="00C92037"/>
    <w:rsid w:val="00C93106"/>
    <w:rsid w:val="00C93894"/>
    <w:rsid w:val="00C93CA2"/>
    <w:rsid w:val="00C940CC"/>
    <w:rsid w:val="00C942D2"/>
    <w:rsid w:val="00C9467B"/>
    <w:rsid w:val="00C94CE6"/>
    <w:rsid w:val="00C95A80"/>
    <w:rsid w:val="00C95CBE"/>
    <w:rsid w:val="00C96519"/>
    <w:rsid w:val="00C9666D"/>
    <w:rsid w:val="00CA024C"/>
    <w:rsid w:val="00CA0766"/>
    <w:rsid w:val="00CA086C"/>
    <w:rsid w:val="00CA0D84"/>
    <w:rsid w:val="00CA2253"/>
    <w:rsid w:val="00CA2290"/>
    <w:rsid w:val="00CA28CB"/>
    <w:rsid w:val="00CA3950"/>
    <w:rsid w:val="00CA5249"/>
    <w:rsid w:val="00CA580B"/>
    <w:rsid w:val="00CA65C2"/>
    <w:rsid w:val="00CA6A36"/>
    <w:rsid w:val="00CA6F03"/>
    <w:rsid w:val="00CB0B5B"/>
    <w:rsid w:val="00CB1720"/>
    <w:rsid w:val="00CB231B"/>
    <w:rsid w:val="00CB2A8E"/>
    <w:rsid w:val="00CB3393"/>
    <w:rsid w:val="00CB3A7F"/>
    <w:rsid w:val="00CB40FA"/>
    <w:rsid w:val="00CB4B16"/>
    <w:rsid w:val="00CB605F"/>
    <w:rsid w:val="00CB63D3"/>
    <w:rsid w:val="00CB7386"/>
    <w:rsid w:val="00CC01F9"/>
    <w:rsid w:val="00CC028E"/>
    <w:rsid w:val="00CC0374"/>
    <w:rsid w:val="00CC0640"/>
    <w:rsid w:val="00CC135B"/>
    <w:rsid w:val="00CC2626"/>
    <w:rsid w:val="00CC33FC"/>
    <w:rsid w:val="00CC4007"/>
    <w:rsid w:val="00CC41B3"/>
    <w:rsid w:val="00CC4A03"/>
    <w:rsid w:val="00CC5256"/>
    <w:rsid w:val="00CC61EE"/>
    <w:rsid w:val="00CD0351"/>
    <w:rsid w:val="00CD0585"/>
    <w:rsid w:val="00CD11DA"/>
    <w:rsid w:val="00CD33C8"/>
    <w:rsid w:val="00CD3ED0"/>
    <w:rsid w:val="00CD5EAE"/>
    <w:rsid w:val="00CD6954"/>
    <w:rsid w:val="00CE059D"/>
    <w:rsid w:val="00CE0AAB"/>
    <w:rsid w:val="00CE0ABE"/>
    <w:rsid w:val="00CE1B47"/>
    <w:rsid w:val="00CE1C52"/>
    <w:rsid w:val="00CE223D"/>
    <w:rsid w:val="00CE316E"/>
    <w:rsid w:val="00CE36BC"/>
    <w:rsid w:val="00CE550D"/>
    <w:rsid w:val="00CE66EC"/>
    <w:rsid w:val="00CE69BC"/>
    <w:rsid w:val="00CE7A4C"/>
    <w:rsid w:val="00CE7AA5"/>
    <w:rsid w:val="00CE7F29"/>
    <w:rsid w:val="00CF28EE"/>
    <w:rsid w:val="00CF2E95"/>
    <w:rsid w:val="00CF36F5"/>
    <w:rsid w:val="00CF3817"/>
    <w:rsid w:val="00CF3C38"/>
    <w:rsid w:val="00CF41EE"/>
    <w:rsid w:val="00CF4733"/>
    <w:rsid w:val="00CF491F"/>
    <w:rsid w:val="00CF5D82"/>
    <w:rsid w:val="00CF6B3C"/>
    <w:rsid w:val="00CF7BB3"/>
    <w:rsid w:val="00CF7E91"/>
    <w:rsid w:val="00D00D45"/>
    <w:rsid w:val="00D013C4"/>
    <w:rsid w:val="00D0172A"/>
    <w:rsid w:val="00D02C49"/>
    <w:rsid w:val="00D03E24"/>
    <w:rsid w:val="00D04F97"/>
    <w:rsid w:val="00D05013"/>
    <w:rsid w:val="00D071B6"/>
    <w:rsid w:val="00D1066E"/>
    <w:rsid w:val="00D117E3"/>
    <w:rsid w:val="00D11D5E"/>
    <w:rsid w:val="00D12329"/>
    <w:rsid w:val="00D12EAF"/>
    <w:rsid w:val="00D141B0"/>
    <w:rsid w:val="00D14390"/>
    <w:rsid w:val="00D14B7F"/>
    <w:rsid w:val="00D14F41"/>
    <w:rsid w:val="00D15B82"/>
    <w:rsid w:val="00D17805"/>
    <w:rsid w:val="00D17928"/>
    <w:rsid w:val="00D20E30"/>
    <w:rsid w:val="00D2127D"/>
    <w:rsid w:val="00D212FD"/>
    <w:rsid w:val="00D215DA"/>
    <w:rsid w:val="00D216F6"/>
    <w:rsid w:val="00D221BC"/>
    <w:rsid w:val="00D22361"/>
    <w:rsid w:val="00D227D5"/>
    <w:rsid w:val="00D227E9"/>
    <w:rsid w:val="00D22DA9"/>
    <w:rsid w:val="00D235FA"/>
    <w:rsid w:val="00D23B5A"/>
    <w:rsid w:val="00D2428D"/>
    <w:rsid w:val="00D246C4"/>
    <w:rsid w:val="00D24CF9"/>
    <w:rsid w:val="00D25059"/>
    <w:rsid w:val="00D273B4"/>
    <w:rsid w:val="00D27E45"/>
    <w:rsid w:val="00D27FAD"/>
    <w:rsid w:val="00D30AA2"/>
    <w:rsid w:val="00D31631"/>
    <w:rsid w:val="00D32063"/>
    <w:rsid w:val="00D323BE"/>
    <w:rsid w:val="00D34914"/>
    <w:rsid w:val="00D35589"/>
    <w:rsid w:val="00D35E77"/>
    <w:rsid w:val="00D406AC"/>
    <w:rsid w:val="00D4075D"/>
    <w:rsid w:val="00D40913"/>
    <w:rsid w:val="00D40F0B"/>
    <w:rsid w:val="00D41199"/>
    <w:rsid w:val="00D42FB3"/>
    <w:rsid w:val="00D43FB5"/>
    <w:rsid w:val="00D44164"/>
    <w:rsid w:val="00D449A1"/>
    <w:rsid w:val="00D44BDB"/>
    <w:rsid w:val="00D44E4B"/>
    <w:rsid w:val="00D45B89"/>
    <w:rsid w:val="00D45D23"/>
    <w:rsid w:val="00D468EC"/>
    <w:rsid w:val="00D506CD"/>
    <w:rsid w:val="00D50D36"/>
    <w:rsid w:val="00D51805"/>
    <w:rsid w:val="00D51E30"/>
    <w:rsid w:val="00D528A6"/>
    <w:rsid w:val="00D5528E"/>
    <w:rsid w:val="00D55F64"/>
    <w:rsid w:val="00D56182"/>
    <w:rsid w:val="00D57F3B"/>
    <w:rsid w:val="00D6000C"/>
    <w:rsid w:val="00D6062E"/>
    <w:rsid w:val="00D607DE"/>
    <w:rsid w:val="00D616E7"/>
    <w:rsid w:val="00D61FC7"/>
    <w:rsid w:val="00D62296"/>
    <w:rsid w:val="00D637EC"/>
    <w:rsid w:val="00D63F20"/>
    <w:rsid w:val="00D64815"/>
    <w:rsid w:val="00D64B08"/>
    <w:rsid w:val="00D64E09"/>
    <w:rsid w:val="00D653C1"/>
    <w:rsid w:val="00D66B19"/>
    <w:rsid w:val="00D678AF"/>
    <w:rsid w:val="00D70CD6"/>
    <w:rsid w:val="00D711D4"/>
    <w:rsid w:val="00D72406"/>
    <w:rsid w:val="00D72867"/>
    <w:rsid w:val="00D72D59"/>
    <w:rsid w:val="00D73053"/>
    <w:rsid w:val="00D73713"/>
    <w:rsid w:val="00D738E2"/>
    <w:rsid w:val="00D74573"/>
    <w:rsid w:val="00D74E72"/>
    <w:rsid w:val="00D75DCD"/>
    <w:rsid w:val="00D75DE3"/>
    <w:rsid w:val="00D76E6A"/>
    <w:rsid w:val="00D77E1C"/>
    <w:rsid w:val="00D77F51"/>
    <w:rsid w:val="00D80270"/>
    <w:rsid w:val="00D834AD"/>
    <w:rsid w:val="00D84804"/>
    <w:rsid w:val="00D84B5F"/>
    <w:rsid w:val="00D859A9"/>
    <w:rsid w:val="00D86AC6"/>
    <w:rsid w:val="00D86B58"/>
    <w:rsid w:val="00D9060E"/>
    <w:rsid w:val="00D90FCF"/>
    <w:rsid w:val="00D9284E"/>
    <w:rsid w:val="00D92AA0"/>
    <w:rsid w:val="00D9369E"/>
    <w:rsid w:val="00D94954"/>
    <w:rsid w:val="00D94A74"/>
    <w:rsid w:val="00D95E0A"/>
    <w:rsid w:val="00D9736C"/>
    <w:rsid w:val="00D97CA0"/>
    <w:rsid w:val="00DA01CF"/>
    <w:rsid w:val="00DA163C"/>
    <w:rsid w:val="00DA2EC7"/>
    <w:rsid w:val="00DA34CC"/>
    <w:rsid w:val="00DA36A9"/>
    <w:rsid w:val="00DA3F2A"/>
    <w:rsid w:val="00DA42E5"/>
    <w:rsid w:val="00DA44BA"/>
    <w:rsid w:val="00DA4B51"/>
    <w:rsid w:val="00DA675A"/>
    <w:rsid w:val="00DA6837"/>
    <w:rsid w:val="00DA70D6"/>
    <w:rsid w:val="00DA7584"/>
    <w:rsid w:val="00DA7F91"/>
    <w:rsid w:val="00DB096D"/>
    <w:rsid w:val="00DB1D28"/>
    <w:rsid w:val="00DB2EF6"/>
    <w:rsid w:val="00DB2F07"/>
    <w:rsid w:val="00DB34DA"/>
    <w:rsid w:val="00DB3D1C"/>
    <w:rsid w:val="00DB3EAE"/>
    <w:rsid w:val="00DB44AE"/>
    <w:rsid w:val="00DB51B2"/>
    <w:rsid w:val="00DB613B"/>
    <w:rsid w:val="00DB7D63"/>
    <w:rsid w:val="00DC169B"/>
    <w:rsid w:val="00DC191C"/>
    <w:rsid w:val="00DC1C43"/>
    <w:rsid w:val="00DC2620"/>
    <w:rsid w:val="00DC2967"/>
    <w:rsid w:val="00DC3148"/>
    <w:rsid w:val="00DC34E0"/>
    <w:rsid w:val="00DC382D"/>
    <w:rsid w:val="00DC408A"/>
    <w:rsid w:val="00DC40A3"/>
    <w:rsid w:val="00DC4319"/>
    <w:rsid w:val="00DC4540"/>
    <w:rsid w:val="00DC541E"/>
    <w:rsid w:val="00DC5DF8"/>
    <w:rsid w:val="00DC6AC2"/>
    <w:rsid w:val="00DC6BA8"/>
    <w:rsid w:val="00DC6DDB"/>
    <w:rsid w:val="00DC7A0A"/>
    <w:rsid w:val="00DC7E69"/>
    <w:rsid w:val="00DC7FBC"/>
    <w:rsid w:val="00DD001E"/>
    <w:rsid w:val="00DD249C"/>
    <w:rsid w:val="00DD262C"/>
    <w:rsid w:val="00DD3339"/>
    <w:rsid w:val="00DD3564"/>
    <w:rsid w:val="00DD3C76"/>
    <w:rsid w:val="00DD3E9B"/>
    <w:rsid w:val="00DD712A"/>
    <w:rsid w:val="00DD7928"/>
    <w:rsid w:val="00DD799A"/>
    <w:rsid w:val="00DD7B3A"/>
    <w:rsid w:val="00DE0EC4"/>
    <w:rsid w:val="00DE15D4"/>
    <w:rsid w:val="00DE204C"/>
    <w:rsid w:val="00DE3159"/>
    <w:rsid w:val="00DE3465"/>
    <w:rsid w:val="00DE37DE"/>
    <w:rsid w:val="00DE4B0B"/>
    <w:rsid w:val="00DE51DE"/>
    <w:rsid w:val="00DE55E3"/>
    <w:rsid w:val="00DE63B8"/>
    <w:rsid w:val="00DE71AF"/>
    <w:rsid w:val="00DE7327"/>
    <w:rsid w:val="00DE741C"/>
    <w:rsid w:val="00DF03AC"/>
    <w:rsid w:val="00DF0FB4"/>
    <w:rsid w:val="00DF17AD"/>
    <w:rsid w:val="00DF23B0"/>
    <w:rsid w:val="00DF2942"/>
    <w:rsid w:val="00DF3152"/>
    <w:rsid w:val="00DF3BAF"/>
    <w:rsid w:val="00DF447A"/>
    <w:rsid w:val="00DF4A50"/>
    <w:rsid w:val="00DF4ACE"/>
    <w:rsid w:val="00DF4F7F"/>
    <w:rsid w:val="00DF5462"/>
    <w:rsid w:val="00DF579C"/>
    <w:rsid w:val="00DF5B38"/>
    <w:rsid w:val="00DF6E0C"/>
    <w:rsid w:val="00DF75C1"/>
    <w:rsid w:val="00DF7C7C"/>
    <w:rsid w:val="00E01C02"/>
    <w:rsid w:val="00E02823"/>
    <w:rsid w:val="00E02960"/>
    <w:rsid w:val="00E03B5C"/>
    <w:rsid w:val="00E041E9"/>
    <w:rsid w:val="00E0433D"/>
    <w:rsid w:val="00E04349"/>
    <w:rsid w:val="00E04A75"/>
    <w:rsid w:val="00E05D9D"/>
    <w:rsid w:val="00E06653"/>
    <w:rsid w:val="00E06913"/>
    <w:rsid w:val="00E0691A"/>
    <w:rsid w:val="00E06BF8"/>
    <w:rsid w:val="00E10A8F"/>
    <w:rsid w:val="00E11AAF"/>
    <w:rsid w:val="00E12B92"/>
    <w:rsid w:val="00E16511"/>
    <w:rsid w:val="00E166B1"/>
    <w:rsid w:val="00E16884"/>
    <w:rsid w:val="00E17B50"/>
    <w:rsid w:val="00E17C35"/>
    <w:rsid w:val="00E2118E"/>
    <w:rsid w:val="00E21EC5"/>
    <w:rsid w:val="00E22061"/>
    <w:rsid w:val="00E234DA"/>
    <w:rsid w:val="00E240AB"/>
    <w:rsid w:val="00E2456D"/>
    <w:rsid w:val="00E24570"/>
    <w:rsid w:val="00E275E3"/>
    <w:rsid w:val="00E27B7E"/>
    <w:rsid w:val="00E300F4"/>
    <w:rsid w:val="00E32338"/>
    <w:rsid w:val="00E32820"/>
    <w:rsid w:val="00E33A6D"/>
    <w:rsid w:val="00E342B9"/>
    <w:rsid w:val="00E3604A"/>
    <w:rsid w:val="00E36070"/>
    <w:rsid w:val="00E365DF"/>
    <w:rsid w:val="00E36B65"/>
    <w:rsid w:val="00E371B7"/>
    <w:rsid w:val="00E379FA"/>
    <w:rsid w:val="00E37A54"/>
    <w:rsid w:val="00E40603"/>
    <w:rsid w:val="00E408EA"/>
    <w:rsid w:val="00E40A05"/>
    <w:rsid w:val="00E40BE0"/>
    <w:rsid w:val="00E418B8"/>
    <w:rsid w:val="00E42105"/>
    <w:rsid w:val="00E422EA"/>
    <w:rsid w:val="00E42308"/>
    <w:rsid w:val="00E4338C"/>
    <w:rsid w:val="00E43774"/>
    <w:rsid w:val="00E43EF4"/>
    <w:rsid w:val="00E450EF"/>
    <w:rsid w:val="00E50280"/>
    <w:rsid w:val="00E510BA"/>
    <w:rsid w:val="00E51127"/>
    <w:rsid w:val="00E52A09"/>
    <w:rsid w:val="00E53C8C"/>
    <w:rsid w:val="00E53D4B"/>
    <w:rsid w:val="00E547A8"/>
    <w:rsid w:val="00E54821"/>
    <w:rsid w:val="00E54EAD"/>
    <w:rsid w:val="00E555E2"/>
    <w:rsid w:val="00E55FAF"/>
    <w:rsid w:val="00E56AA7"/>
    <w:rsid w:val="00E57B4E"/>
    <w:rsid w:val="00E60E4A"/>
    <w:rsid w:val="00E61068"/>
    <w:rsid w:val="00E61927"/>
    <w:rsid w:val="00E61B27"/>
    <w:rsid w:val="00E61FA7"/>
    <w:rsid w:val="00E62EFB"/>
    <w:rsid w:val="00E63F6D"/>
    <w:rsid w:val="00E64A02"/>
    <w:rsid w:val="00E650A3"/>
    <w:rsid w:val="00E664A1"/>
    <w:rsid w:val="00E66C7E"/>
    <w:rsid w:val="00E66DCA"/>
    <w:rsid w:val="00E67496"/>
    <w:rsid w:val="00E6752D"/>
    <w:rsid w:val="00E678DE"/>
    <w:rsid w:val="00E67D30"/>
    <w:rsid w:val="00E70518"/>
    <w:rsid w:val="00E71122"/>
    <w:rsid w:val="00E71474"/>
    <w:rsid w:val="00E71831"/>
    <w:rsid w:val="00E71EAC"/>
    <w:rsid w:val="00E72B99"/>
    <w:rsid w:val="00E7346E"/>
    <w:rsid w:val="00E737AD"/>
    <w:rsid w:val="00E73C5A"/>
    <w:rsid w:val="00E74E79"/>
    <w:rsid w:val="00E7504F"/>
    <w:rsid w:val="00E75F1A"/>
    <w:rsid w:val="00E763F3"/>
    <w:rsid w:val="00E76B29"/>
    <w:rsid w:val="00E76CD2"/>
    <w:rsid w:val="00E809FA"/>
    <w:rsid w:val="00E83501"/>
    <w:rsid w:val="00E844BE"/>
    <w:rsid w:val="00E84535"/>
    <w:rsid w:val="00E850AB"/>
    <w:rsid w:val="00E85806"/>
    <w:rsid w:val="00E8619D"/>
    <w:rsid w:val="00E8687B"/>
    <w:rsid w:val="00E917D5"/>
    <w:rsid w:val="00E91F06"/>
    <w:rsid w:val="00E935B9"/>
    <w:rsid w:val="00E94D91"/>
    <w:rsid w:val="00E95BB8"/>
    <w:rsid w:val="00E9798B"/>
    <w:rsid w:val="00EA006E"/>
    <w:rsid w:val="00EA0236"/>
    <w:rsid w:val="00EA0EB3"/>
    <w:rsid w:val="00EA1149"/>
    <w:rsid w:val="00EA2A68"/>
    <w:rsid w:val="00EA2AFA"/>
    <w:rsid w:val="00EA3674"/>
    <w:rsid w:val="00EA36C8"/>
    <w:rsid w:val="00EA4C0C"/>
    <w:rsid w:val="00EA5108"/>
    <w:rsid w:val="00EA5800"/>
    <w:rsid w:val="00EA688C"/>
    <w:rsid w:val="00EA6B24"/>
    <w:rsid w:val="00EA6EA3"/>
    <w:rsid w:val="00EA6EE3"/>
    <w:rsid w:val="00EA7356"/>
    <w:rsid w:val="00EA77C0"/>
    <w:rsid w:val="00EB09D4"/>
    <w:rsid w:val="00EB100F"/>
    <w:rsid w:val="00EB1AF9"/>
    <w:rsid w:val="00EB232A"/>
    <w:rsid w:val="00EB73FB"/>
    <w:rsid w:val="00EB7800"/>
    <w:rsid w:val="00EB7E38"/>
    <w:rsid w:val="00EC048C"/>
    <w:rsid w:val="00EC06B4"/>
    <w:rsid w:val="00EC2631"/>
    <w:rsid w:val="00EC5443"/>
    <w:rsid w:val="00EC60FD"/>
    <w:rsid w:val="00EC65C9"/>
    <w:rsid w:val="00EC6B52"/>
    <w:rsid w:val="00EC6BE2"/>
    <w:rsid w:val="00ED0402"/>
    <w:rsid w:val="00ED0B53"/>
    <w:rsid w:val="00ED13AD"/>
    <w:rsid w:val="00ED1593"/>
    <w:rsid w:val="00ED1BAD"/>
    <w:rsid w:val="00ED21BF"/>
    <w:rsid w:val="00ED35C6"/>
    <w:rsid w:val="00ED43D9"/>
    <w:rsid w:val="00ED6CDA"/>
    <w:rsid w:val="00ED79CB"/>
    <w:rsid w:val="00EE02CB"/>
    <w:rsid w:val="00EE0C3A"/>
    <w:rsid w:val="00EE0D63"/>
    <w:rsid w:val="00EE1ABB"/>
    <w:rsid w:val="00EE2497"/>
    <w:rsid w:val="00EE3155"/>
    <w:rsid w:val="00EE354E"/>
    <w:rsid w:val="00EE4008"/>
    <w:rsid w:val="00EE44A5"/>
    <w:rsid w:val="00EE4E91"/>
    <w:rsid w:val="00EE540E"/>
    <w:rsid w:val="00EE73F1"/>
    <w:rsid w:val="00EE7460"/>
    <w:rsid w:val="00EE7956"/>
    <w:rsid w:val="00EE7EFA"/>
    <w:rsid w:val="00EF02BE"/>
    <w:rsid w:val="00EF2714"/>
    <w:rsid w:val="00EF28F9"/>
    <w:rsid w:val="00EF2F6C"/>
    <w:rsid w:val="00EF374B"/>
    <w:rsid w:val="00EF3D97"/>
    <w:rsid w:val="00EF5534"/>
    <w:rsid w:val="00EF61C2"/>
    <w:rsid w:val="00EF643C"/>
    <w:rsid w:val="00F000C4"/>
    <w:rsid w:val="00F00103"/>
    <w:rsid w:val="00F00807"/>
    <w:rsid w:val="00F00E1E"/>
    <w:rsid w:val="00F0151B"/>
    <w:rsid w:val="00F01D2F"/>
    <w:rsid w:val="00F025A8"/>
    <w:rsid w:val="00F03B94"/>
    <w:rsid w:val="00F04C20"/>
    <w:rsid w:val="00F05210"/>
    <w:rsid w:val="00F05878"/>
    <w:rsid w:val="00F05950"/>
    <w:rsid w:val="00F05B8A"/>
    <w:rsid w:val="00F063D3"/>
    <w:rsid w:val="00F074A7"/>
    <w:rsid w:val="00F07654"/>
    <w:rsid w:val="00F1117A"/>
    <w:rsid w:val="00F115A9"/>
    <w:rsid w:val="00F122E5"/>
    <w:rsid w:val="00F12C79"/>
    <w:rsid w:val="00F13052"/>
    <w:rsid w:val="00F149D9"/>
    <w:rsid w:val="00F15845"/>
    <w:rsid w:val="00F15D11"/>
    <w:rsid w:val="00F16CA8"/>
    <w:rsid w:val="00F16EA1"/>
    <w:rsid w:val="00F172C1"/>
    <w:rsid w:val="00F17912"/>
    <w:rsid w:val="00F17BFC"/>
    <w:rsid w:val="00F205BF"/>
    <w:rsid w:val="00F20E7B"/>
    <w:rsid w:val="00F2113C"/>
    <w:rsid w:val="00F22317"/>
    <w:rsid w:val="00F24091"/>
    <w:rsid w:val="00F24305"/>
    <w:rsid w:val="00F25065"/>
    <w:rsid w:val="00F25FCD"/>
    <w:rsid w:val="00F2614A"/>
    <w:rsid w:val="00F26A2D"/>
    <w:rsid w:val="00F26D72"/>
    <w:rsid w:val="00F26D97"/>
    <w:rsid w:val="00F2743B"/>
    <w:rsid w:val="00F278D0"/>
    <w:rsid w:val="00F301F2"/>
    <w:rsid w:val="00F30F93"/>
    <w:rsid w:val="00F316E3"/>
    <w:rsid w:val="00F32C8A"/>
    <w:rsid w:val="00F33108"/>
    <w:rsid w:val="00F3325B"/>
    <w:rsid w:val="00F33C28"/>
    <w:rsid w:val="00F37F81"/>
    <w:rsid w:val="00F405A3"/>
    <w:rsid w:val="00F421BD"/>
    <w:rsid w:val="00F43030"/>
    <w:rsid w:val="00F437A8"/>
    <w:rsid w:val="00F45B0A"/>
    <w:rsid w:val="00F46075"/>
    <w:rsid w:val="00F47CBA"/>
    <w:rsid w:val="00F50A75"/>
    <w:rsid w:val="00F50FAC"/>
    <w:rsid w:val="00F5149E"/>
    <w:rsid w:val="00F5196A"/>
    <w:rsid w:val="00F53180"/>
    <w:rsid w:val="00F537DC"/>
    <w:rsid w:val="00F5400F"/>
    <w:rsid w:val="00F5496E"/>
    <w:rsid w:val="00F54D7B"/>
    <w:rsid w:val="00F558D2"/>
    <w:rsid w:val="00F562EC"/>
    <w:rsid w:val="00F566F0"/>
    <w:rsid w:val="00F569FF"/>
    <w:rsid w:val="00F618A3"/>
    <w:rsid w:val="00F618B9"/>
    <w:rsid w:val="00F61905"/>
    <w:rsid w:val="00F61B84"/>
    <w:rsid w:val="00F63210"/>
    <w:rsid w:val="00F632E3"/>
    <w:rsid w:val="00F63717"/>
    <w:rsid w:val="00F63FDB"/>
    <w:rsid w:val="00F651AE"/>
    <w:rsid w:val="00F659DA"/>
    <w:rsid w:val="00F65B25"/>
    <w:rsid w:val="00F65CFA"/>
    <w:rsid w:val="00F65DE8"/>
    <w:rsid w:val="00F668E2"/>
    <w:rsid w:val="00F66F76"/>
    <w:rsid w:val="00F67221"/>
    <w:rsid w:val="00F67947"/>
    <w:rsid w:val="00F67A84"/>
    <w:rsid w:val="00F67C40"/>
    <w:rsid w:val="00F7098E"/>
    <w:rsid w:val="00F70ECD"/>
    <w:rsid w:val="00F7110F"/>
    <w:rsid w:val="00F71282"/>
    <w:rsid w:val="00F71E54"/>
    <w:rsid w:val="00F726F7"/>
    <w:rsid w:val="00F7292E"/>
    <w:rsid w:val="00F72980"/>
    <w:rsid w:val="00F73799"/>
    <w:rsid w:val="00F73A03"/>
    <w:rsid w:val="00F73DCC"/>
    <w:rsid w:val="00F75111"/>
    <w:rsid w:val="00F77390"/>
    <w:rsid w:val="00F77980"/>
    <w:rsid w:val="00F800D3"/>
    <w:rsid w:val="00F805FF"/>
    <w:rsid w:val="00F80B24"/>
    <w:rsid w:val="00F8100F"/>
    <w:rsid w:val="00F82F26"/>
    <w:rsid w:val="00F83102"/>
    <w:rsid w:val="00F83472"/>
    <w:rsid w:val="00F83A10"/>
    <w:rsid w:val="00F83B05"/>
    <w:rsid w:val="00F842FC"/>
    <w:rsid w:val="00F852C8"/>
    <w:rsid w:val="00F86570"/>
    <w:rsid w:val="00F86E19"/>
    <w:rsid w:val="00F90BBB"/>
    <w:rsid w:val="00F90FB4"/>
    <w:rsid w:val="00F915DB"/>
    <w:rsid w:val="00F91ABB"/>
    <w:rsid w:val="00F91F66"/>
    <w:rsid w:val="00F94B34"/>
    <w:rsid w:val="00F97035"/>
    <w:rsid w:val="00F970C3"/>
    <w:rsid w:val="00F97524"/>
    <w:rsid w:val="00F9791C"/>
    <w:rsid w:val="00F97AE1"/>
    <w:rsid w:val="00F97B95"/>
    <w:rsid w:val="00FA0970"/>
    <w:rsid w:val="00FA1B2E"/>
    <w:rsid w:val="00FA1B7A"/>
    <w:rsid w:val="00FA255B"/>
    <w:rsid w:val="00FA5107"/>
    <w:rsid w:val="00FA6139"/>
    <w:rsid w:val="00FB1BF0"/>
    <w:rsid w:val="00FB26B3"/>
    <w:rsid w:val="00FB2878"/>
    <w:rsid w:val="00FB3068"/>
    <w:rsid w:val="00FB30AF"/>
    <w:rsid w:val="00FB33F7"/>
    <w:rsid w:val="00FB42FA"/>
    <w:rsid w:val="00FB499C"/>
    <w:rsid w:val="00FB4F16"/>
    <w:rsid w:val="00FB5003"/>
    <w:rsid w:val="00FB5DB5"/>
    <w:rsid w:val="00FB6997"/>
    <w:rsid w:val="00FB69E4"/>
    <w:rsid w:val="00FB7540"/>
    <w:rsid w:val="00FB781C"/>
    <w:rsid w:val="00FB7DCD"/>
    <w:rsid w:val="00FC05D9"/>
    <w:rsid w:val="00FC05F0"/>
    <w:rsid w:val="00FC0B24"/>
    <w:rsid w:val="00FC0C93"/>
    <w:rsid w:val="00FC0F98"/>
    <w:rsid w:val="00FC133B"/>
    <w:rsid w:val="00FC1B04"/>
    <w:rsid w:val="00FC1B98"/>
    <w:rsid w:val="00FC1E46"/>
    <w:rsid w:val="00FC2B90"/>
    <w:rsid w:val="00FC2F84"/>
    <w:rsid w:val="00FC4908"/>
    <w:rsid w:val="00FC4C29"/>
    <w:rsid w:val="00FC4D1B"/>
    <w:rsid w:val="00FC4E67"/>
    <w:rsid w:val="00FC53F0"/>
    <w:rsid w:val="00FC695F"/>
    <w:rsid w:val="00FC6CF6"/>
    <w:rsid w:val="00FC6E16"/>
    <w:rsid w:val="00FC747A"/>
    <w:rsid w:val="00FC7E0E"/>
    <w:rsid w:val="00FD08DE"/>
    <w:rsid w:val="00FD0C4A"/>
    <w:rsid w:val="00FD1485"/>
    <w:rsid w:val="00FD22D5"/>
    <w:rsid w:val="00FD2A8A"/>
    <w:rsid w:val="00FD2F57"/>
    <w:rsid w:val="00FD3E94"/>
    <w:rsid w:val="00FD4191"/>
    <w:rsid w:val="00FD4405"/>
    <w:rsid w:val="00FD45D5"/>
    <w:rsid w:val="00FD4C89"/>
    <w:rsid w:val="00FD4E18"/>
    <w:rsid w:val="00FD537E"/>
    <w:rsid w:val="00FD5437"/>
    <w:rsid w:val="00FD6811"/>
    <w:rsid w:val="00FD6896"/>
    <w:rsid w:val="00FD6FD3"/>
    <w:rsid w:val="00FD7044"/>
    <w:rsid w:val="00FE152F"/>
    <w:rsid w:val="00FE2098"/>
    <w:rsid w:val="00FE2421"/>
    <w:rsid w:val="00FE283A"/>
    <w:rsid w:val="00FE3055"/>
    <w:rsid w:val="00FE34BA"/>
    <w:rsid w:val="00FE3CA1"/>
    <w:rsid w:val="00FE4AFA"/>
    <w:rsid w:val="00FE5923"/>
    <w:rsid w:val="00FE6ADC"/>
    <w:rsid w:val="00FE7335"/>
    <w:rsid w:val="00FE7C37"/>
    <w:rsid w:val="00FF0018"/>
    <w:rsid w:val="00FF05CC"/>
    <w:rsid w:val="00FF1626"/>
    <w:rsid w:val="00FF3572"/>
    <w:rsid w:val="00FF41C3"/>
    <w:rsid w:val="00FF4499"/>
    <w:rsid w:val="00FF523D"/>
    <w:rsid w:val="00FF55D9"/>
    <w:rsid w:val="00FF614B"/>
    <w:rsid w:val="0105A5B4"/>
    <w:rsid w:val="0105ABBD"/>
    <w:rsid w:val="010689E6"/>
    <w:rsid w:val="011672E4"/>
    <w:rsid w:val="01383575"/>
    <w:rsid w:val="01881B6D"/>
    <w:rsid w:val="01BDB229"/>
    <w:rsid w:val="02C04252"/>
    <w:rsid w:val="02D07B20"/>
    <w:rsid w:val="033D33B7"/>
    <w:rsid w:val="03482C5F"/>
    <w:rsid w:val="039C9D16"/>
    <w:rsid w:val="03F0C512"/>
    <w:rsid w:val="040B9D80"/>
    <w:rsid w:val="047D9CFE"/>
    <w:rsid w:val="04936FBF"/>
    <w:rsid w:val="049882FB"/>
    <w:rsid w:val="04C2611C"/>
    <w:rsid w:val="04F53797"/>
    <w:rsid w:val="051888D0"/>
    <w:rsid w:val="0542E326"/>
    <w:rsid w:val="0568AE8C"/>
    <w:rsid w:val="05A54DDF"/>
    <w:rsid w:val="05DE40E0"/>
    <w:rsid w:val="05E0D00D"/>
    <w:rsid w:val="05E79C42"/>
    <w:rsid w:val="06043ABB"/>
    <w:rsid w:val="065768D5"/>
    <w:rsid w:val="0679AB89"/>
    <w:rsid w:val="07F597A4"/>
    <w:rsid w:val="07F77C7D"/>
    <w:rsid w:val="08036D16"/>
    <w:rsid w:val="082EE49C"/>
    <w:rsid w:val="08A701CC"/>
    <w:rsid w:val="08A77771"/>
    <w:rsid w:val="097B6B31"/>
    <w:rsid w:val="099074C7"/>
    <w:rsid w:val="099F3D77"/>
    <w:rsid w:val="0A0D1051"/>
    <w:rsid w:val="0A6A0CC1"/>
    <w:rsid w:val="0AEE9C22"/>
    <w:rsid w:val="0AF9212B"/>
    <w:rsid w:val="0B4527FA"/>
    <w:rsid w:val="0B8C4C99"/>
    <w:rsid w:val="0BB542CB"/>
    <w:rsid w:val="0C512A13"/>
    <w:rsid w:val="0C8C205A"/>
    <w:rsid w:val="0C9C9226"/>
    <w:rsid w:val="0D202F74"/>
    <w:rsid w:val="0D611A8A"/>
    <w:rsid w:val="0DA9EE33"/>
    <w:rsid w:val="0DCE3634"/>
    <w:rsid w:val="0E3514AC"/>
    <w:rsid w:val="0E9507E2"/>
    <w:rsid w:val="0EBF6B16"/>
    <w:rsid w:val="0EDD8F8F"/>
    <w:rsid w:val="0F0697AC"/>
    <w:rsid w:val="0F2106BC"/>
    <w:rsid w:val="0FD0EDC2"/>
    <w:rsid w:val="0FDF1936"/>
    <w:rsid w:val="11521DC9"/>
    <w:rsid w:val="11614351"/>
    <w:rsid w:val="117BA7C8"/>
    <w:rsid w:val="11AF700E"/>
    <w:rsid w:val="127F8871"/>
    <w:rsid w:val="12C52B45"/>
    <w:rsid w:val="12DEC80A"/>
    <w:rsid w:val="12E04BE0"/>
    <w:rsid w:val="1379B39B"/>
    <w:rsid w:val="137E3621"/>
    <w:rsid w:val="13A59062"/>
    <w:rsid w:val="1444B2B2"/>
    <w:rsid w:val="14589449"/>
    <w:rsid w:val="149AACDB"/>
    <w:rsid w:val="15D1E55C"/>
    <w:rsid w:val="16524440"/>
    <w:rsid w:val="172E9EF0"/>
    <w:rsid w:val="17B904FC"/>
    <w:rsid w:val="17C48717"/>
    <w:rsid w:val="1876447C"/>
    <w:rsid w:val="18EC40AA"/>
    <w:rsid w:val="1925843F"/>
    <w:rsid w:val="1935D7BA"/>
    <w:rsid w:val="197CDB6C"/>
    <w:rsid w:val="1A204236"/>
    <w:rsid w:val="1A544DC5"/>
    <w:rsid w:val="1A62712F"/>
    <w:rsid w:val="1AC8D527"/>
    <w:rsid w:val="1ACB7D7C"/>
    <w:rsid w:val="1AE4E2D2"/>
    <w:rsid w:val="1AFB6483"/>
    <w:rsid w:val="1B62AE36"/>
    <w:rsid w:val="1B62D104"/>
    <w:rsid w:val="1C2171AD"/>
    <w:rsid w:val="1C7888B4"/>
    <w:rsid w:val="1D251F67"/>
    <w:rsid w:val="1DA2212B"/>
    <w:rsid w:val="1E020C7F"/>
    <w:rsid w:val="1E870A7F"/>
    <w:rsid w:val="1EBC6683"/>
    <w:rsid w:val="1EC0E8C8"/>
    <w:rsid w:val="1F5F3FAE"/>
    <w:rsid w:val="1F8C7972"/>
    <w:rsid w:val="1F94C5C3"/>
    <w:rsid w:val="1FBF699B"/>
    <w:rsid w:val="21046517"/>
    <w:rsid w:val="2178F4AD"/>
    <w:rsid w:val="21EFE374"/>
    <w:rsid w:val="2278E3DE"/>
    <w:rsid w:val="22B33E28"/>
    <w:rsid w:val="230FA075"/>
    <w:rsid w:val="2388BA34"/>
    <w:rsid w:val="23B5415E"/>
    <w:rsid w:val="24123B2C"/>
    <w:rsid w:val="24197BC5"/>
    <w:rsid w:val="2450E9F7"/>
    <w:rsid w:val="246FC32A"/>
    <w:rsid w:val="24DAE878"/>
    <w:rsid w:val="24DC7E86"/>
    <w:rsid w:val="25FBB973"/>
    <w:rsid w:val="260D2AA8"/>
    <w:rsid w:val="278E757A"/>
    <w:rsid w:val="27A3D680"/>
    <w:rsid w:val="28520DF2"/>
    <w:rsid w:val="28693605"/>
    <w:rsid w:val="294C6EB3"/>
    <w:rsid w:val="29F76B9D"/>
    <w:rsid w:val="2A0706B0"/>
    <w:rsid w:val="2B12C272"/>
    <w:rsid w:val="2B531EE3"/>
    <w:rsid w:val="2B5F4B80"/>
    <w:rsid w:val="2BB21300"/>
    <w:rsid w:val="2BDA23E7"/>
    <w:rsid w:val="2C184806"/>
    <w:rsid w:val="2C7B5EC8"/>
    <w:rsid w:val="2D35B2F5"/>
    <w:rsid w:val="2D4329B7"/>
    <w:rsid w:val="2D75F448"/>
    <w:rsid w:val="2D7F0430"/>
    <w:rsid w:val="2D85F597"/>
    <w:rsid w:val="2E4149A1"/>
    <w:rsid w:val="2E565325"/>
    <w:rsid w:val="2FB500F2"/>
    <w:rsid w:val="2FCE9423"/>
    <w:rsid w:val="3003B9D7"/>
    <w:rsid w:val="30F15D09"/>
    <w:rsid w:val="315858C0"/>
    <w:rsid w:val="3158D359"/>
    <w:rsid w:val="3204DDE7"/>
    <w:rsid w:val="3234A174"/>
    <w:rsid w:val="324E72D5"/>
    <w:rsid w:val="3282D866"/>
    <w:rsid w:val="32BCA0E2"/>
    <w:rsid w:val="32F1B779"/>
    <w:rsid w:val="32F331D2"/>
    <w:rsid w:val="3301CB84"/>
    <w:rsid w:val="337D01EF"/>
    <w:rsid w:val="33E5DDEC"/>
    <w:rsid w:val="3423FB27"/>
    <w:rsid w:val="345E1857"/>
    <w:rsid w:val="347748B5"/>
    <w:rsid w:val="351A3BCE"/>
    <w:rsid w:val="368254CF"/>
    <w:rsid w:val="36EA0BFD"/>
    <w:rsid w:val="36F78641"/>
    <w:rsid w:val="37E29B48"/>
    <w:rsid w:val="381291BF"/>
    <w:rsid w:val="381D0AAF"/>
    <w:rsid w:val="384D9AD1"/>
    <w:rsid w:val="387D62DA"/>
    <w:rsid w:val="3898838E"/>
    <w:rsid w:val="389A5042"/>
    <w:rsid w:val="3A207602"/>
    <w:rsid w:val="3A436E4F"/>
    <w:rsid w:val="3A47CA1C"/>
    <w:rsid w:val="3A81CD84"/>
    <w:rsid w:val="3A858F86"/>
    <w:rsid w:val="3ACEF031"/>
    <w:rsid w:val="3B0700FF"/>
    <w:rsid w:val="3B0EC9ED"/>
    <w:rsid w:val="3B65E73B"/>
    <w:rsid w:val="3B7D96A8"/>
    <w:rsid w:val="3BF20286"/>
    <w:rsid w:val="3C341304"/>
    <w:rsid w:val="3C64C4B5"/>
    <w:rsid w:val="3CD5A143"/>
    <w:rsid w:val="3DEA80D4"/>
    <w:rsid w:val="3DFE241C"/>
    <w:rsid w:val="3E000C61"/>
    <w:rsid w:val="3E00D300"/>
    <w:rsid w:val="3E9BD4AF"/>
    <w:rsid w:val="3F76335D"/>
    <w:rsid w:val="3F988591"/>
    <w:rsid w:val="4024BB4E"/>
    <w:rsid w:val="406A4E00"/>
    <w:rsid w:val="40937D70"/>
    <w:rsid w:val="40BC7AB0"/>
    <w:rsid w:val="40D59420"/>
    <w:rsid w:val="40F5D510"/>
    <w:rsid w:val="415D933C"/>
    <w:rsid w:val="41624607"/>
    <w:rsid w:val="417CC3B0"/>
    <w:rsid w:val="41E46DB6"/>
    <w:rsid w:val="42268214"/>
    <w:rsid w:val="4237784E"/>
    <w:rsid w:val="425AC987"/>
    <w:rsid w:val="42AA29E0"/>
    <w:rsid w:val="42AB36B0"/>
    <w:rsid w:val="4307593A"/>
    <w:rsid w:val="43189411"/>
    <w:rsid w:val="43956191"/>
    <w:rsid w:val="43CCE516"/>
    <w:rsid w:val="43D348AF"/>
    <w:rsid w:val="43EC710C"/>
    <w:rsid w:val="43F36C29"/>
    <w:rsid w:val="4422D94E"/>
    <w:rsid w:val="450019F7"/>
    <w:rsid w:val="45E1CAA2"/>
    <w:rsid w:val="464F86D9"/>
    <w:rsid w:val="4663BE6B"/>
    <w:rsid w:val="46A991FD"/>
    <w:rsid w:val="46E5E06D"/>
    <w:rsid w:val="475F5589"/>
    <w:rsid w:val="4785C52C"/>
    <w:rsid w:val="47C50D41"/>
    <w:rsid w:val="47CD31C5"/>
    <w:rsid w:val="47CFECB0"/>
    <w:rsid w:val="483132E0"/>
    <w:rsid w:val="48A6B9D2"/>
    <w:rsid w:val="4936ECBC"/>
    <w:rsid w:val="49C0515E"/>
    <w:rsid w:val="49CCCBE2"/>
    <w:rsid w:val="4A0E7507"/>
    <w:rsid w:val="4A4CB30F"/>
    <w:rsid w:val="4A8C1F41"/>
    <w:rsid w:val="4B434E15"/>
    <w:rsid w:val="4B8CCBA0"/>
    <w:rsid w:val="4BE6481A"/>
    <w:rsid w:val="4D68F01E"/>
    <w:rsid w:val="4DBE0E48"/>
    <w:rsid w:val="4F0F8B94"/>
    <w:rsid w:val="4F1B17E8"/>
    <w:rsid w:val="4F7291A3"/>
    <w:rsid w:val="511B51DF"/>
    <w:rsid w:val="5257C4F4"/>
    <w:rsid w:val="5270ED51"/>
    <w:rsid w:val="528D4E1C"/>
    <w:rsid w:val="533AB9C3"/>
    <w:rsid w:val="5390EFAA"/>
    <w:rsid w:val="539C7E4E"/>
    <w:rsid w:val="53F159FF"/>
    <w:rsid w:val="542A7627"/>
    <w:rsid w:val="54640B91"/>
    <w:rsid w:val="54822EA7"/>
    <w:rsid w:val="54F5FDBA"/>
    <w:rsid w:val="5505B5F2"/>
    <w:rsid w:val="550A4CA5"/>
    <w:rsid w:val="55338041"/>
    <w:rsid w:val="5537A4C0"/>
    <w:rsid w:val="554AC771"/>
    <w:rsid w:val="557CF9AF"/>
    <w:rsid w:val="55FB9637"/>
    <w:rsid w:val="56551DC6"/>
    <w:rsid w:val="5681306B"/>
    <w:rsid w:val="5688D7E8"/>
    <w:rsid w:val="5719FB40"/>
    <w:rsid w:val="57D336BB"/>
    <w:rsid w:val="5827E18E"/>
    <w:rsid w:val="587A94D3"/>
    <w:rsid w:val="58FB2838"/>
    <w:rsid w:val="58FF4D4E"/>
    <w:rsid w:val="59977832"/>
    <w:rsid w:val="5998ED8B"/>
    <w:rsid w:val="59B04680"/>
    <w:rsid w:val="5A03EE3F"/>
    <w:rsid w:val="5A91BC52"/>
    <w:rsid w:val="5ACCF90D"/>
    <w:rsid w:val="5B4C16E1"/>
    <w:rsid w:val="5B4DEF42"/>
    <w:rsid w:val="5B54A18E"/>
    <w:rsid w:val="5BD70D93"/>
    <w:rsid w:val="5BFC6BE4"/>
    <w:rsid w:val="5C270B86"/>
    <w:rsid w:val="5C4BFC83"/>
    <w:rsid w:val="5C8839A1"/>
    <w:rsid w:val="5D065798"/>
    <w:rsid w:val="5D56AF9C"/>
    <w:rsid w:val="5E19371F"/>
    <w:rsid w:val="5E4A5DCC"/>
    <w:rsid w:val="5E81BF65"/>
    <w:rsid w:val="5E883340"/>
    <w:rsid w:val="5ECE0EBB"/>
    <w:rsid w:val="5F340CA6"/>
    <w:rsid w:val="5F4EF521"/>
    <w:rsid w:val="601627C3"/>
    <w:rsid w:val="60282B35"/>
    <w:rsid w:val="605EDEBD"/>
    <w:rsid w:val="60D7AE26"/>
    <w:rsid w:val="61AC68DA"/>
    <w:rsid w:val="6283A5DA"/>
    <w:rsid w:val="6297E7E8"/>
    <w:rsid w:val="62B1FF6F"/>
    <w:rsid w:val="6308FE9C"/>
    <w:rsid w:val="6337487D"/>
    <w:rsid w:val="6422F626"/>
    <w:rsid w:val="6533D40D"/>
    <w:rsid w:val="654F1C5D"/>
    <w:rsid w:val="65E4F5B2"/>
    <w:rsid w:val="66AAE582"/>
    <w:rsid w:val="66C831EC"/>
    <w:rsid w:val="66F57286"/>
    <w:rsid w:val="67301F0A"/>
    <w:rsid w:val="6819B921"/>
    <w:rsid w:val="6876DF89"/>
    <w:rsid w:val="68D60CD0"/>
    <w:rsid w:val="69919CCA"/>
    <w:rsid w:val="6A0A96F0"/>
    <w:rsid w:val="6A21FF8F"/>
    <w:rsid w:val="6A7D7CE8"/>
    <w:rsid w:val="6AAD278F"/>
    <w:rsid w:val="6BB5B2C1"/>
    <w:rsid w:val="6C0F9FC2"/>
    <w:rsid w:val="6C3275A6"/>
    <w:rsid w:val="6C73C8E9"/>
    <w:rsid w:val="6C9AAD69"/>
    <w:rsid w:val="6D254B1D"/>
    <w:rsid w:val="6D26B270"/>
    <w:rsid w:val="6DBD0B30"/>
    <w:rsid w:val="6DCB066F"/>
    <w:rsid w:val="6DCE4607"/>
    <w:rsid w:val="6E435B6F"/>
    <w:rsid w:val="6E45C0BF"/>
    <w:rsid w:val="6E5DAF44"/>
    <w:rsid w:val="6EA93EE2"/>
    <w:rsid w:val="6FB98ABF"/>
    <w:rsid w:val="70DDEE8E"/>
    <w:rsid w:val="71104664"/>
    <w:rsid w:val="71D37221"/>
    <w:rsid w:val="721B6B4C"/>
    <w:rsid w:val="722FF67D"/>
    <w:rsid w:val="72334CF9"/>
    <w:rsid w:val="72A1B72A"/>
    <w:rsid w:val="72D32EEF"/>
    <w:rsid w:val="72FA01C7"/>
    <w:rsid w:val="73000985"/>
    <w:rsid w:val="736694A4"/>
    <w:rsid w:val="73CE6BB3"/>
    <w:rsid w:val="740C8415"/>
    <w:rsid w:val="7485E02A"/>
    <w:rsid w:val="74D31913"/>
    <w:rsid w:val="757C3659"/>
    <w:rsid w:val="75813A1A"/>
    <w:rsid w:val="75BDE4FC"/>
    <w:rsid w:val="75C07309"/>
    <w:rsid w:val="75D957EC"/>
    <w:rsid w:val="75E3B787"/>
    <w:rsid w:val="76068DF2"/>
    <w:rsid w:val="76572808"/>
    <w:rsid w:val="76585A88"/>
    <w:rsid w:val="772D1A77"/>
    <w:rsid w:val="777F87E8"/>
    <w:rsid w:val="7787CF7D"/>
    <w:rsid w:val="77E1D5FB"/>
    <w:rsid w:val="78718473"/>
    <w:rsid w:val="78AF048B"/>
    <w:rsid w:val="7919600B"/>
    <w:rsid w:val="7A1B3DEB"/>
    <w:rsid w:val="7AA647E2"/>
    <w:rsid w:val="7AADD8B5"/>
    <w:rsid w:val="7AB5306C"/>
    <w:rsid w:val="7B4EE369"/>
    <w:rsid w:val="7B69B903"/>
    <w:rsid w:val="7B6C4D5A"/>
    <w:rsid w:val="7B985447"/>
    <w:rsid w:val="7C375E99"/>
    <w:rsid w:val="7CF21337"/>
    <w:rsid w:val="7E02D9A1"/>
    <w:rsid w:val="7E0928EF"/>
    <w:rsid w:val="7E0E18E7"/>
    <w:rsid w:val="7E84575A"/>
    <w:rsid w:val="7EA9474B"/>
    <w:rsid w:val="7F1EF4C7"/>
    <w:rsid w:val="7F29B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1DC55"/>
  <w15:docId w15:val="{65803C03-1FE9-47E3-B84B-8EB2AF9C8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F8100F"/>
    <w:pPr>
      <w:numPr>
        <w:numId w:val="17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8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2B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5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5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5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5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5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5F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15FA"/>
  </w:style>
  <w:style w:type="table" w:styleId="TableGrid">
    <w:name w:val="Table Grid"/>
    <w:basedOn w:val="TableNormal"/>
    <w:uiPriority w:val="59"/>
    <w:rsid w:val="007B771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464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F26"/>
  </w:style>
  <w:style w:type="paragraph" w:styleId="Footer">
    <w:name w:val="footer"/>
    <w:basedOn w:val="Normal"/>
    <w:link w:val="FooterChar"/>
    <w:uiPriority w:val="99"/>
    <w:unhideWhenUsed/>
    <w:rsid w:val="00464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F26"/>
  </w:style>
  <w:style w:type="paragraph" w:styleId="Bibliography">
    <w:name w:val="Bibliography"/>
    <w:basedOn w:val="Normal"/>
    <w:next w:val="Normal"/>
    <w:uiPriority w:val="37"/>
    <w:semiHidden/>
    <w:unhideWhenUsed/>
    <w:rsid w:val="0027521C"/>
  </w:style>
  <w:style w:type="character" w:styleId="PlaceholderText">
    <w:name w:val="Placeholder Text"/>
    <w:basedOn w:val="DefaultParagraphFont"/>
    <w:uiPriority w:val="99"/>
    <w:semiHidden/>
    <w:rsid w:val="00C93894"/>
    <w:rPr>
      <w:color w:val="808080"/>
    </w:rPr>
  </w:style>
  <w:style w:type="paragraph" w:styleId="Revision">
    <w:name w:val="Revision"/>
    <w:hidden/>
    <w:uiPriority w:val="99"/>
    <w:semiHidden/>
    <w:rsid w:val="002D0B4D"/>
    <w:pPr>
      <w:spacing w:after="0" w:line="240" w:lineRule="auto"/>
    </w:pPr>
  </w:style>
  <w:style w:type="character" w:customStyle="1" w:styleId="Vermelding1">
    <w:name w:val="Vermelding1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sid w:val="00464F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4FFB"/>
    <w:rPr>
      <w:color w:val="954F72"/>
      <w:u w:val="single"/>
    </w:rPr>
  </w:style>
  <w:style w:type="paragraph" w:customStyle="1" w:styleId="msonormal0">
    <w:name w:val="msonormal"/>
    <w:basedOn w:val="Normal"/>
    <w:rsid w:val="00464F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7">
    <w:name w:val="xl67"/>
    <w:basedOn w:val="Normal"/>
    <w:rsid w:val="00464FFB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nl-BE" w:eastAsia="nl-BE"/>
    </w:rPr>
  </w:style>
  <w:style w:type="paragraph" w:customStyle="1" w:styleId="xl68">
    <w:name w:val="xl68"/>
    <w:basedOn w:val="Normal"/>
    <w:rsid w:val="00464FF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nl-BE" w:eastAsia="nl-BE"/>
    </w:rPr>
  </w:style>
  <w:style w:type="paragraph" w:customStyle="1" w:styleId="pf0">
    <w:name w:val="pf0"/>
    <w:basedOn w:val="Normal"/>
    <w:rsid w:val="00D745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cf01">
    <w:name w:val="cf01"/>
    <w:basedOn w:val="DefaultParagraphFont"/>
    <w:rsid w:val="00D74573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B00BC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20EC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EC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20ECC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2"/>
    <w:rsid w:val="00F8100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8A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anchor-text">
    <w:name w:val="anchor-text"/>
    <w:basedOn w:val="DefaultParagraphFont"/>
    <w:rsid w:val="00AE4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7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06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8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95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60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58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0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4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64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26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28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65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4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25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3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3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5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60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15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2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35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39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4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6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3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10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26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24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3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5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9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84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46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47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2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4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49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12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15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73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63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41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5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0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53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31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76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43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89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49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8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7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78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43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4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4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5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1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6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4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33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17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57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1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8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94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4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5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6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0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75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90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30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73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2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63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56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84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44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5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7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13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66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4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9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55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9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8f317c176f504ea9" Type="http://schemas.microsoft.com/office/2019/09/relationships/intelligence" Target="intelligenc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80F0091E72E04B9F7EF0A18102B64F" ma:contentTypeVersion="13" ma:contentTypeDescription="Een nieuw document maken." ma:contentTypeScope="" ma:versionID="db4cd8a04e584eef35f1f904c758fd7a">
  <xsd:schema xmlns:xsd="http://www.w3.org/2001/XMLSchema" xmlns:xs="http://www.w3.org/2001/XMLSchema" xmlns:p="http://schemas.microsoft.com/office/2006/metadata/properties" xmlns:ns3="619f8935-106b-4484-8c0c-4cb9d444f255" xmlns:ns4="ac409d95-9d4b-44b5-8b09-361fad694c65" targetNamespace="http://schemas.microsoft.com/office/2006/metadata/properties" ma:root="true" ma:fieldsID="e2994b7ab112add89bc10ca4700746e8" ns3:_="" ns4:_="">
    <xsd:import namespace="619f8935-106b-4484-8c0c-4cb9d444f255"/>
    <xsd:import namespace="ac409d95-9d4b-44b5-8b09-361fad694c6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f8935-106b-4484-8c0c-4cb9d444f25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409d95-9d4b-44b5-8b09-361fad694c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28413D-15B4-4533-86EC-48C3D676F8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9f8935-106b-4484-8c0c-4cb9d444f255"/>
    <ds:schemaRef ds:uri="ac409d95-9d4b-44b5-8b09-361fad694c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5CCCAD-1B59-44A3-9281-1ECFCCE802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DF09F6C-B5DE-426D-B91B-EC5E1B849A4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E897A16-2491-483D-A5FF-325B3C564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Demaria</dc:creator>
  <cp:keywords/>
  <cp:lastModifiedBy>Abby Rassette</cp:lastModifiedBy>
  <cp:revision>2</cp:revision>
  <cp:lastPrinted>2023-08-25T13:34:00Z</cp:lastPrinted>
  <dcterms:created xsi:type="dcterms:W3CDTF">2024-01-04T13:25:00Z</dcterms:created>
  <dcterms:modified xsi:type="dcterms:W3CDTF">2024-01-04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80F0091E72E04B9F7EF0A18102B64F</vt:lpwstr>
  </property>
</Properties>
</file>